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5EFEA" w14:textId="35B7BCC3" w:rsidR="009075D6" w:rsidRDefault="00BC04C4" w:rsidP="002E6DA4">
      <w:pPr>
        <w:pStyle w:val="SGML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0B0413">
        <w:rPr>
          <w:rStyle w:val="TablelegendID"/>
        </w:rPr>
        <w:t>Supplementary Table S1</w:t>
      </w:r>
      <w:r w:rsidRPr="00562C34">
        <w:t xml:space="preserve"> Baseline characteristics of patients who received CUD vs ICUD</w:t>
      </w:r>
      <w:r w:rsidR="0074630B">
        <w:t>.</w:t>
      </w:r>
    </w:p>
    <w:p w14:paraId="6051B9E0" w14:textId="3D28FFF5" w:rsidR="009075D6" w:rsidRDefault="009075D6" w:rsidP="009075D6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Theme"/>
        <w:tblW w:w="5384" w:type="pct"/>
        <w:tblLook w:val="0680" w:firstRow="0" w:lastRow="0" w:firstColumn="1" w:lastColumn="0" w:noHBand="1" w:noVBand="1"/>
      </w:tblPr>
      <w:tblGrid>
        <w:gridCol w:w="3114"/>
        <w:gridCol w:w="1559"/>
        <w:gridCol w:w="1701"/>
        <w:gridCol w:w="1701"/>
        <w:gridCol w:w="852"/>
      </w:tblGrid>
      <w:tr w:rsidR="00AE55C5" w:rsidRPr="00562C34" w14:paraId="064CAAFF" w14:textId="77777777" w:rsidTr="000B0413">
        <w:trPr>
          <w:trHeight w:val="20"/>
        </w:trPr>
        <w:tc>
          <w:tcPr>
            <w:tcW w:w="1744" w:type="pct"/>
          </w:tcPr>
          <w:p w14:paraId="733B275C" w14:textId="027B254B" w:rsidR="009075D6" w:rsidRPr="00562C34" w:rsidRDefault="00C847DD" w:rsidP="000B041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873" w:type="pct"/>
          </w:tcPr>
          <w:p w14:paraId="3F61F453" w14:textId="3851C305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CUD</w:t>
            </w:r>
            <w:r w:rsidR="007E44C6">
              <w:rPr>
                <w:b/>
                <w:bCs/>
              </w:rPr>
              <w:t xml:space="preserve">, </w:t>
            </w:r>
            <w:r w:rsidR="007E44C6" w:rsidRPr="000B0413">
              <w:rPr>
                <w:b/>
                <w:bCs/>
                <w:i/>
                <w:iCs/>
              </w:rPr>
              <w:t>n</w:t>
            </w:r>
            <w:r w:rsidR="007E44C6">
              <w:rPr>
                <w:b/>
                <w:bCs/>
              </w:rPr>
              <w:t xml:space="preserve"> (%)</w:t>
            </w:r>
          </w:p>
          <w:p w14:paraId="2BE6F064" w14:textId="071521C6" w:rsidR="009075D6" w:rsidRPr="00562C34" w:rsidRDefault="007E44C6" w:rsidP="000B041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 </w:t>
            </w:r>
            <w:r w:rsidR="009075D6" w:rsidRPr="00562C34">
              <w:rPr>
                <w:b/>
                <w:bCs/>
              </w:rPr>
              <w:t>=</w:t>
            </w:r>
            <w:r>
              <w:rPr>
                <w:b/>
                <w:bCs/>
              </w:rPr>
              <w:t> </w:t>
            </w:r>
            <w:r w:rsidR="009075D6" w:rsidRPr="00562C34">
              <w:rPr>
                <w:b/>
                <w:bCs/>
              </w:rPr>
              <w:t>2033 (13.7)</w:t>
            </w:r>
          </w:p>
        </w:tc>
        <w:tc>
          <w:tcPr>
            <w:tcW w:w="953" w:type="pct"/>
          </w:tcPr>
          <w:p w14:paraId="55A0F6CE" w14:textId="0358C32F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ICUD</w:t>
            </w:r>
            <w:r w:rsidR="007E44C6">
              <w:rPr>
                <w:b/>
                <w:bCs/>
              </w:rPr>
              <w:t xml:space="preserve">, </w:t>
            </w:r>
            <w:r w:rsidR="007E44C6" w:rsidRPr="00051560">
              <w:rPr>
                <w:b/>
                <w:bCs/>
                <w:i/>
                <w:iCs/>
              </w:rPr>
              <w:t>n</w:t>
            </w:r>
            <w:r w:rsidR="007E44C6">
              <w:rPr>
                <w:b/>
                <w:bCs/>
              </w:rPr>
              <w:t xml:space="preserve"> (%)</w:t>
            </w:r>
          </w:p>
          <w:p w14:paraId="1B292BCF" w14:textId="058BCF80" w:rsidR="009075D6" w:rsidRPr="00562C34" w:rsidRDefault="007E44C6" w:rsidP="000B041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 </w:t>
            </w:r>
            <w:r w:rsidRPr="00562C34">
              <w:rPr>
                <w:b/>
                <w:bCs/>
              </w:rPr>
              <w:t>=</w:t>
            </w:r>
            <w:r>
              <w:rPr>
                <w:b/>
                <w:bCs/>
              </w:rPr>
              <w:t> </w:t>
            </w:r>
            <w:r w:rsidR="009075D6" w:rsidRPr="00562C34">
              <w:rPr>
                <w:b/>
                <w:bCs/>
              </w:rPr>
              <w:t>12767 (86.</w:t>
            </w:r>
            <w:r w:rsidR="009075D6">
              <w:rPr>
                <w:b/>
                <w:bCs/>
              </w:rPr>
              <w:t>3</w:t>
            </w:r>
            <w:r w:rsidR="009075D6" w:rsidRPr="00562C34">
              <w:rPr>
                <w:b/>
                <w:bCs/>
              </w:rPr>
              <w:t>)</w:t>
            </w:r>
          </w:p>
        </w:tc>
        <w:tc>
          <w:tcPr>
            <w:tcW w:w="953" w:type="pct"/>
          </w:tcPr>
          <w:p w14:paraId="1582580D" w14:textId="393A96DF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Total</w:t>
            </w:r>
            <w:r w:rsidR="007E44C6">
              <w:rPr>
                <w:b/>
                <w:bCs/>
              </w:rPr>
              <w:t xml:space="preserve">, </w:t>
            </w:r>
            <w:r w:rsidR="007E44C6" w:rsidRPr="00051560">
              <w:rPr>
                <w:b/>
                <w:bCs/>
                <w:i/>
                <w:iCs/>
              </w:rPr>
              <w:t>n</w:t>
            </w:r>
            <w:r w:rsidR="007E44C6">
              <w:rPr>
                <w:b/>
                <w:bCs/>
              </w:rPr>
              <w:t xml:space="preserve"> (%)</w:t>
            </w:r>
          </w:p>
          <w:p w14:paraId="4478B8DF" w14:textId="5FA421DD" w:rsidR="009075D6" w:rsidRPr="00562C34" w:rsidRDefault="007E44C6" w:rsidP="000B041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 </w:t>
            </w:r>
            <w:r w:rsidRPr="00562C34">
              <w:rPr>
                <w:b/>
                <w:bCs/>
              </w:rPr>
              <w:t>=</w:t>
            </w:r>
            <w:r>
              <w:rPr>
                <w:b/>
                <w:bCs/>
              </w:rPr>
              <w:t> </w:t>
            </w:r>
            <w:r w:rsidR="009075D6" w:rsidRPr="00562C34">
              <w:rPr>
                <w:b/>
                <w:bCs/>
              </w:rPr>
              <w:t>14800</w:t>
            </w:r>
            <w:r>
              <w:rPr>
                <w:b/>
                <w:bCs/>
              </w:rPr>
              <w:t xml:space="preserve"> (100)</w:t>
            </w:r>
          </w:p>
        </w:tc>
        <w:tc>
          <w:tcPr>
            <w:tcW w:w="477" w:type="pct"/>
          </w:tcPr>
          <w:p w14:paraId="66592E28" w14:textId="36B3F640" w:rsidR="009075D6" w:rsidRPr="000B0413" w:rsidRDefault="009075D6" w:rsidP="000B0413">
            <w:pPr>
              <w:pStyle w:val="Table"/>
              <w:rPr>
                <w:b/>
                <w:bCs/>
                <w:i/>
                <w:iCs/>
              </w:rPr>
            </w:pPr>
            <w:r w:rsidRPr="000B0413">
              <w:rPr>
                <w:b/>
                <w:bCs/>
                <w:i/>
                <w:iCs/>
              </w:rPr>
              <w:t xml:space="preserve">P </w:t>
            </w:r>
          </w:p>
        </w:tc>
      </w:tr>
      <w:tr w:rsidR="00AE55C5" w:rsidRPr="00562C34" w14:paraId="2DDB8E2E" w14:textId="77777777" w:rsidTr="000B0413">
        <w:trPr>
          <w:trHeight w:val="20"/>
        </w:trPr>
        <w:tc>
          <w:tcPr>
            <w:tcW w:w="1744" w:type="pct"/>
          </w:tcPr>
          <w:p w14:paraId="4648B2C8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Sex</w:t>
            </w:r>
          </w:p>
        </w:tc>
        <w:tc>
          <w:tcPr>
            <w:tcW w:w="873" w:type="pct"/>
          </w:tcPr>
          <w:p w14:paraId="6DFF7AB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7D12E8E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597E225D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56F91D08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00FB084D" w14:textId="77777777" w:rsidTr="000B0413">
        <w:trPr>
          <w:trHeight w:val="20"/>
        </w:trPr>
        <w:tc>
          <w:tcPr>
            <w:tcW w:w="1744" w:type="pct"/>
          </w:tcPr>
          <w:p w14:paraId="5AEA3F1F" w14:textId="77777777" w:rsidR="009075D6" w:rsidRPr="00562C34" w:rsidRDefault="009075D6" w:rsidP="000B0413">
            <w:pPr>
              <w:pStyle w:val="Table"/>
            </w:pPr>
            <w:r w:rsidRPr="00562C34">
              <w:t>Male</w:t>
            </w:r>
          </w:p>
        </w:tc>
        <w:tc>
          <w:tcPr>
            <w:tcW w:w="873" w:type="pct"/>
          </w:tcPr>
          <w:p w14:paraId="67845BE1" w14:textId="30FABC5C" w:rsidR="009075D6" w:rsidRPr="00562C34" w:rsidRDefault="009075D6" w:rsidP="000B0413">
            <w:pPr>
              <w:pStyle w:val="Table"/>
            </w:pPr>
            <w:r w:rsidRPr="00562C34">
              <w:t>1815 (</w:t>
            </w:r>
            <w:r>
              <w:t>14.5</w:t>
            </w:r>
            <w:r w:rsidRPr="00562C34">
              <w:t>)</w:t>
            </w:r>
          </w:p>
        </w:tc>
        <w:tc>
          <w:tcPr>
            <w:tcW w:w="953" w:type="pct"/>
          </w:tcPr>
          <w:p w14:paraId="5BC5BBDA" w14:textId="1E18D75C" w:rsidR="009075D6" w:rsidRPr="00562C34" w:rsidRDefault="009075D6" w:rsidP="000B0413">
            <w:pPr>
              <w:pStyle w:val="Table"/>
            </w:pPr>
            <w:r w:rsidRPr="00562C34">
              <w:t>10701 (</w:t>
            </w:r>
            <w:r>
              <w:t>85.5</w:t>
            </w:r>
            <w:r w:rsidRPr="00562C34">
              <w:t>)</w:t>
            </w:r>
          </w:p>
        </w:tc>
        <w:tc>
          <w:tcPr>
            <w:tcW w:w="953" w:type="pct"/>
          </w:tcPr>
          <w:p w14:paraId="4BC4705D" w14:textId="3A0AB844" w:rsidR="009075D6" w:rsidRPr="00562C34" w:rsidRDefault="009075D6" w:rsidP="000B0413">
            <w:pPr>
              <w:pStyle w:val="Table"/>
            </w:pPr>
            <w:r w:rsidRPr="00562C34">
              <w:t>12516 (84.</w:t>
            </w:r>
            <w:r>
              <w:t>6</w:t>
            </w:r>
            <w:r w:rsidRPr="00562C34">
              <w:t>)</w:t>
            </w:r>
          </w:p>
        </w:tc>
        <w:tc>
          <w:tcPr>
            <w:tcW w:w="477" w:type="pct"/>
          </w:tcPr>
          <w:p w14:paraId="4A177547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13744904" w14:textId="77777777" w:rsidTr="000B0413">
        <w:trPr>
          <w:trHeight w:val="20"/>
        </w:trPr>
        <w:tc>
          <w:tcPr>
            <w:tcW w:w="1744" w:type="pct"/>
          </w:tcPr>
          <w:p w14:paraId="397A2DD7" w14:textId="77777777" w:rsidR="009075D6" w:rsidRPr="00562C34" w:rsidRDefault="009075D6" w:rsidP="000B0413">
            <w:pPr>
              <w:pStyle w:val="Table"/>
            </w:pPr>
            <w:r w:rsidRPr="00562C34">
              <w:t>Female</w:t>
            </w:r>
          </w:p>
        </w:tc>
        <w:tc>
          <w:tcPr>
            <w:tcW w:w="873" w:type="pct"/>
          </w:tcPr>
          <w:p w14:paraId="1F3D6FF8" w14:textId="484BEC5C" w:rsidR="009075D6" w:rsidRPr="00562C34" w:rsidRDefault="009075D6" w:rsidP="000B0413">
            <w:pPr>
              <w:pStyle w:val="Table"/>
            </w:pPr>
            <w:r w:rsidRPr="00562C34">
              <w:t>218 (</w:t>
            </w:r>
            <w:r>
              <w:t>9.5</w:t>
            </w:r>
            <w:r w:rsidRPr="00562C34">
              <w:t>)</w:t>
            </w:r>
          </w:p>
        </w:tc>
        <w:tc>
          <w:tcPr>
            <w:tcW w:w="953" w:type="pct"/>
          </w:tcPr>
          <w:p w14:paraId="12FD3A63" w14:textId="23B74F3A" w:rsidR="009075D6" w:rsidRPr="00562C34" w:rsidRDefault="009075D6" w:rsidP="000B0413">
            <w:pPr>
              <w:pStyle w:val="Table"/>
            </w:pPr>
            <w:r w:rsidRPr="00562C34">
              <w:t>2066 (</w:t>
            </w:r>
            <w:r>
              <w:t>90.5</w:t>
            </w:r>
            <w:r w:rsidRPr="00562C34">
              <w:t>)</w:t>
            </w:r>
          </w:p>
        </w:tc>
        <w:tc>
          <w:tcPr>
            <w:tcW w:w="953" w:type="pct"/>
          </w:tcPr>
          <w:p w14:paraId="17B5B1C6" w14:textId="4A673AB0" w:rsidR="009075D6" w:rsidRPr="00562C34" w:rsidRDefault="009075D6" w:rsidP="000B0413">
            <w:pPr>
              <w:pStyle w:val="Table"/>
            </w:pPr>
            <w:r w:rsidRPr="00562C34">
              <w:t>2284 (15.4)</w:t>
            </w:r>
          </w:p>
        </w:tc>
        <w:tc>
          <w:tcPr>
            <w:tcW w:w="477" w:type="pct"/>
          </w:tcPr>
          <w:p w14:paraId="3071A92F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2E9426BF" w14:textId="77777777" w:rsidTr="000B0413">
        <w:trPr>
          <w:trHeight w:val="20"/>
        </w:trPr>
        <w:tc>
          <w:tcPr>
            <w:tcW w:w="1744" w:type="pct"/>
          </w:tcPr>
          <w:p w14:paraId="6F21E93B" w14:textId="2506360B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Age group</w:t>
            </w:r>
            <w:r w:rsidR="007E44C6">
              <w:rPr>
                <w:b/>
                <w:bCs/>
              </w:rPr>
              <w:t>, years</w:t>
            </w:r>
          </w:p>
        </w:tc>
        <w:tc>
          <w:tcPr>
            <w:tcW w:w="873" w:type="pct"/>
          </w:tcPr>
          <w:p w14:paraId="02FD60EB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4D7BBAD0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EBA942F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76D398A7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0189ED33" w14:textId="77777777" w:rsidTr="000B0413">
        <w:trPr>
          <w:trHeight w:val="20"/>
        </w:trPr>
        <w:tc>
          <w:tcPr>
            <w:tcW w:w="1744" w:type="pct"/>
          </w:tcPr>
          <w:p w14:paraId="049F2C68" w14:textId="77777777" w:rsidR="009075D6" w:rsidRPr="00562C34" w:rsidRDefault="009075D6" w:rsidP="000B0413">
            <w:pPr>
              <w:pStyle w:val="Table"/>
            </w:pPr>
            <w:r w:rsidRPr="00562C34">
              <w:t>&lt;60</w:t>
            </w:r>
          </w:p>
        </w:tc>
        <w:tc>
          <w:tcPr>
            <w:tcW w:w="873" w:type="pct"/>
          </w:tcPr>
          <w:p w14:paraId="69773C0A" w14:textId="75434AE0" w:rsidR="009075D6" w:rsidRPr="00562C34" w:rsidRDefault="009075D6" w:rsidP="000B0413">
            <w:pPr>
              <w:pStyle w:val="Table"/>
            </w:pPr>
            <w:r w:rsidRPr="00562C34">
              <w:t>819 (</w:t>
            </w:r>
            <w:r>
              <w:t>26.8</w:t>
            </w:r>
            <w:r w:rsidRPr="00562C34">
              <w:t>)</w:t>
            </w:r>
          </w:p>
        </w:tc>
        <w:tc>
          <w:tcPr>
            <w:tcW w:w="953" w:type="pct"/>
          </w:tcPr>
          <w:p w14:paraId="1E47368F" w14:textId="319C6485" w:rsidR="009075D6" w:rsidRPr="00562C34" w:rsidRDefault="009075D6" w:rsidP="000B0413">
            <w:pPr>
              <w:pStyle w:val="Table"/>
            </w:pPr>
            <w:r w:rsidRPr="00562C34">
              <w:t>2235 (</w:t>
            </w:r>
            <w:r>
              <w:t>73.2</w:t>
            </w:r>
            <w:r w:rsidRPr="00562C34">
              <w:t>)</w:t>
            </w:r>
          </w:p>
        </w:tc>
        <w:tc>
          <w:tcPr>
            <w:tcW w:w="953" w:type="pct"/>
          </w:tcPr>
          <w:p w14:paraId="2D04C725" w14:textId="57C90095" w:rsidR="009075D6" w:rsidRPr="00562C34" w:rsidRDefault="009075D6" w:rsidP="000B0413">
            <w:pPr>
              <w:pStyle w:val="Table"/>
            </w:pPr>
            <w:r w:rsidRPr="00562C34">
              <w:t>3054 (20.6)</w:t>
            </w:r>
          </w:p>
        </w:tc>
        <w:tc>
          <w:tcPr>
            <w:tcW w:w="477" w:type="pct"/>
          </w:tcPr>
          <w:p w14:paraId="2B589CF3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3E35E139" w14:textId="77777777" w:rsidTr="000B0413">
        <w:trPr>
          <w:trHeight w:val="20"/>
        </w:trPr>
        <w:tc>
          <w:tcPr>
            <w:tcW w:w="1744" w:type="pct"/>
          </w:tcPr>
          <w:p w14:paraId="235D659E" w14:textId="55282BCB" w:rsidR="009075D6" w:rsidRPr="00562C34" w:rsidRDefault="009075D6" w:rsidP="000B0413">
            <w:pPr>
              <w:pStyle w:val="Table"/>
            </w:pPr>
            <w:r w:rsidRPr="00562C34">
              <w:t>60</w:t>
            </w:r>
            <w:r w:rsidR="007E44C6">
              <w:t>–</w:t>
            </w:r>
            <w:r w:rsidRPr="00562C34">
              <w:t>69</w:t>
            </w:r>
          </w:p>
        </w:tc>
        <w:tc>
          <w:tcPr>
            <w:tcW w:w="873" w:type="pct"/>
          </w:tcPr>
          <w:p w14:paraId="511018B1" w14:textId="0124F885" w:rsidR="009075D6" w:rsidRPr="00562C34" w:rsidRDefault="009075D6" w:rsidP="000B0413">
            <w:pPr>
              <w:pStyle w:val="Table"/>
            </w:pPr>
            <w:r w:rsidRPr="00562C34">
              <w:t>718 (</w:t>
            </w:r>
            <w:r>
              <w:t>15.7</w:t>
            </w:r>
            <w:r w:rsidRPr="00562C34">
              <w:t>)</w:t>
            </w:r>
          </w:p>
        </w:tc>
        <w:tc>
          <w:tcPr>
            <w:tcW w:w="953" w:type="pct"/>
          </w:tcPr>
          <w:p w14:paraId="71902FC7" w14:textId="025EBDC4" w:rsidR="009075D6" w:rsidRPr="00562C34" w:rsidRDefault="009075D6" w:rsidP="000B0413">
            <w:pPr>
              <w:pStyle w:val="Table"/>
            </w:pPr>
            <w:r w:rsidRPr="00562C34">
              <w:t>3856 (</w:t>
            </w:r>
            <w:r>
              <w:t>84.3</w:t>
            </w:r>
            <w:r w:rsidRPr="00562C34">
              <w:t>)</w:t>
            </w:r>
          </w:p>
        </w:tc>
        <w:tc>
          <w:tcPr>
            <w:tcW w:w="953" w:type="pct"/>
          </w:tcPr>
          <w:p w14:paraId="4385D5FC" w14:textId="07A2CB92" w:rsidR="009075D6" w:rsidRPr="00562C34" w:rsidRDefault="009075D6" w:rsidP="000B0413">
            <w:pPr>
              <w:pStyle w:val="Table"/>
            </w:pPr>
            <w:r w:rsidRPr="00562C34">
              <w:t>4574 (30.9)</w:t>
            </w:r>
          </w:p>
        </w:tc>
        <w:tc>
          <w:tcPr>
            <w:tcW w:w="477" w:type="pct"/>
          </w:tcPr>
          <w:p w14:paraId="006F059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C0D289A" w14:textId="77777777" w:rsidTr="000B0413">
        <w:trPr>
          <w:trHeight w:val="20"/>
        </w:trPr>
        <w:tc>
          <w:tcPr>
            <w:tcW w:w="1744" w:type="pct"/>
          </w:tcPr>
          <w:p w14:paraId="340E151C" w14:textId="0B6843F8" w:rsidR="009075D6" w:rsidRPr="00562C34" w:rsidRDefault="009075D6" w:rsidP="000B0413">
            <w:pPr>
              <w:pStyle w:val="Table"/>
            </w:pPr>
            <w:r w:rsidRPr="00562C34">
              <w:t>70</w:t>
            </w:r>
            <w:r w:rsidR="007E44C6">
              <w:t>–</w:t>
            </w:r>
            <w:r w:rsidRPr="00562C34">
              <w:t>79</w:t>
            </w:r>
          </w:p>
        </w:tc>
        <w:tc>
          <w:tcPr>
            <w:tcW w:w="873" w:type="pct"/>
          </w:tcPr>
          <w:p w14:paraId="1B4CAA77" w14:textId="3A043478" w:rsidR="009075D6" w:rsidRPr="00562C34" w:rsidRDefault="009075D6" w:rsidP="000B0413">
            <w:pPr>
              <w:pStyle w:val="Table"/>
            </w:pPr>
            <w:r w:rsidRPr="00562C34">
              <w:t>415 (</w:t>
            </w:r>
            <w:r>
              <w:t>8</w:t>
            </w:r>
            <w:r w:rsidRPr="00562C34">
              <w:t>)</w:t>
            </w:r>
          </w:p>
        </w:tc>
        <w:tc>
          <w:tcPr>
            <w:tcW w:w="953" w:type="pct"/>
          </w:tcPr>
          <w:p w14:paraId="67346228" w14:textId="4E5DA2E3" w:rsidR="009075D6" w:rsidRPr="00562C34" w:rsidRDefault="009075D6" w:rsidP="000B0413">
            <w:pPr>
              <w:pStyle w:val="Table"/>
            </w:pPr>
            <w:r w:rsidRPr="00562C34">
              <w:t>4752 (</w:t>
            </w:r>
            <w:r>
              <w:t>92</w:t>
            </w:r>
            <w:r w:rsidRPr="00562C34">
              <w:t>)</w:t>
            </w:r>
          </w:p>
        </w:tc>
        <w:tc>
          <w:tcPr>
            <w:tcW w:w="953" w:type="pct"/>
          </w:tcPr>
          <w:p w14:paraId="5FA68AF2" w14:textId="793ECBEF" w:rsidR="009075D6" w:rsidRPr="00562C34" w:rsidRDefault="009075D6" w:rsidP="000B0413">
            <w:pPr>
              <w:pStyle w:val="Table"/>
            </w:pPr>
            <w:r w:rsidRPr="00562C34">
              <w:t>5167 (34.9)</w:t>
            </w:r>
          </w:p>
        </w:tc>
        <w:tc>
          <w:tcPr>
            <w:tcW w:w="477" w:type="pct"/>
          </w:tcPr>
          <w:p w14:paraId="132D4DC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014647DD" w14:textId="77777777" w:rsidTr="000B0413">
        <w:trPr>
          <w:trHeight w:val="20"/>
        </w:trPr>
        <w:tc>
          <w:tcPr>
            <w:tcW w:w="1744" w:type="pct"/>
          </w:tcPr>
          <w:p w14:paraId="2FDB71F7" w14:textId="77777777" w:rsidR="009075D6" w:rsidRPr="00562C34" w:rsidRDefault="009075D6" w:rsidP="000B0413">
            <w:pPr>
              <w:pStyle w:val="Table"/>
            </w:pPr>
            <w:r w:rsidRPr="00562C34">
              <w:t>≥80</w:t>
            </w:r>
          </w:p>
        </w:tc>
        <w:tc>
          <w:tcPr>
            <w:tcW w:w="873" w:type="pct"/>
          </w:tcPr>
          <w:p w14:paraId="10AFD84A" w14:textId="7922781F" w:rsidR="009075D6" w:rsidRPr="00562C34" w:rsidRDefault="009075D6" w:rsidP="000B0413">
            <w:pPr>
              <w:pStyle w:val="Table"/>
            </w:pPr>
            <w:r w:rsidRPr="00562C34">
              <w:t>81 (</w:t>
            </w:r>
            <w:r>
              <w:t>4</w:t>
            </w:r>
            <w:r w:rsidRPr="00562C34">
              <w:t>)</w:t>
            </w:r>
          </w:p>
        </w:tc>
        <w:tc>
          <w:tcPr>
            <w:tcW w:w="953" w:type="pct"/>
          </w:tcPr>
          <w:p w14:paraId="45095444" w14:textId="3A673778" w:rsidR="009075D6" w:rsidRPr="00562C34" w:rsidRDefault="009075D6" w:rsidP="000B0413">
            <w:pPr>
              <w:pStyle w:val="Table"/>
            </w:pPr>
            <w:r w:rsidRPr="00562C34">
              <w:t>1924 (</w:t>
            </w:r>
            <w:r>
              <w:t>96</w:t>
            </w:r>
            <w:r w:rsidRPr="00562C34">
              <w:t>)</w:t>
            </w:r>
          </w:p>
        </w:tc>
        <w:tc>
          <w:tcPr>
            <w:tcW w:w="953" w:type="pct"/>
          </w:tcPr>
          <w:p w14:paraId="11F29630" w14:textId="24C7DA53" w:rsidR="009075D6" w:rsidRPr="00562C34" w:rsidRDefault="009075D6" w:rsidP="000B0413">
            <w:pPr>
              <w:pStyle w:val="Table"/>
            </w:pPr>
            <w:r w:rsidRPr="00562C34">
              <w:t>2005 (13.</w:t>
            </w:r>
            <w:r>
              <w:t>6</w:t>
            </w:r>
            <w:r w:rsidRPr="00562C34">
              <w:t>)</w:t>
            </w:r>
          </w:p>
        </w:tc>
        <w:tc>
          <w:tcPr>
            <w:tcW w:w="477" w:type="pct"/>
          </w:tcPr>
          <w:p w14:paraId="22786EFB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099A48B5" w14:textId="77777777" w:rsidTr="000B0413">
        <w:trPr>
          <w:trHeight w:val="20"/>
        </w:trPr>
        <w:tc>
          <w:tcPr>
            <w:tcW w:w="1744" w:type="pct"/>
          </w:tcPr>
          <w:p w14:paraId="003F9100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Year of diagnosis</w:t>
            </w:r>
          </w:p>
        </w:tc>
        <w:tc>
          <w:tcPr>
            <w:tcW w:w="873" w:type="pct"/>
          </w:tcPr>
          <w:p w14:paraId="21AA6AD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21D0B3A6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5E889B9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39C65AE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3EAB5C76" w14:textId="77777777" w:rsidTr="000B0413">
        <w:trPr>
          <w:trHeight w:val="20"/>
        </w:trPr>
        <w:tc>
          <w:tcPr>
            <w:tcW w:w="1744" w:type="pct"/>
          </w:tcPr>
          <w:p w14:paraId="7EE3F3BC" w14:textId="77777777" w:rsidR="009075D6" w:rsidRPr="00562C34" w:rsidRDefault="009075D6" w:rsidP="000B0413">
            <w:pPr>
              <w:pStyle w:val="Table"/>
            </w:pPr>
            <w:r w:rsidRPr="00562C34">
              <w:t>2004</w:t>
            </w:r>
          </w:p>
        </w:tc>
        <w:tc>
          <w:tcPr>
            <w:tcW w:w="873" w:type="pct"/>
          </w:tcPr>
          <w:p w14:paraId="0A0A650B" w14:textId="220F72ED" w:rsidR="009075D6" w:rsidRPr="00562C34" w:rsidRDefault="009075D6" w:rsidP="000B0413">
            <w:pPr>
              <w:pStyle w:val="Table"/>
            </w:pPr>
            <w:r w:rsidRPr="00562C34">
              <w:t>141 (</w:t>
            </w:r>
            <w:r>
              <w:t>18.6</w:t>
            </w:r>
            <w:r w:rsidRPr="00562C34">
              <w:t>)</w:t>
            </w:r>
          </w:p>
        </w:tc>
        <w:tc>
          <w:tcPr>
            <w:tcW w:w="953" w:type="pct"/>
          </w:tcPr>
          <w:p w14:paraId="4BD30048" w14:textId="45B8C098" w:rsidR="009075D6" w:rsidRPr="00562C34" w:rsidRDefault="009075D6" w:rsidP="000B0413">
            <w:pPr>
              <w:pStyle w:val="Table"/>
            </w:pPr>
            <w:r w:rsidRPr="00562C34">
              <w:t>618 (</w:t>
            </w:r>
            <w:r>
              <w:t>81.4</w:t>
            </w:r>
            <w:r w:rsidRPr="00562C34">
              <w:t>)</w:t>
            </w:r>
          </w:p>
        </w:tc>
        <w:tc>
          <w:tcPr>
            <w:tcW w:w="953" w:type="pct"/>
          </w:tcPr>
          <w:p w14:paraId="78BEA737" w14:textId="5BC16088" w:rsidR="009075D6" w:rsidRPr="00562C34" w:rsidRDefault="009075D6" w:rsidP="000B0413">
            <w:pPr>
              <w:pStyle w:val="Table"/>
            </w:pPr>
            <w:r w:rsidRPr="00562C34">
              <w:t>759 (5.1)</w:t>
            </w:r>
          </w:p>
        </w:tc>
        <w:tc>
          <w:tcPr>
            <w:tcW w:w="477" w:type="pct"/>
          </w:tcPr>
          <w:p w14:paraId="4521D9BF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FA56942" w14:textId="77777777" w:rsidTr="000B0413">
        <w:trPr>
          <w:trHeight w:val="20"/>
        </w:trPr>
        <w:tc>
          <w:tcPr>
            <w:tcW w:w="1744" w:type="pct"/>
          </w:tcPr>
          <w:p w14:paraId="4F07002B" w14:textId="77777777" w:rsidR="009075D6" w:rsidRPr="00562C34" w:rsidRDefault="009075D6" w:rsidP="000B0413">
            <w:pPr>
              <w:pStyle w:val="Table"/>
            </w:pPr>
            <w:r w:rsidRPr="00562C34">
              <w:t>2005</w:t>
            </w:r>
          </w:p>
        </w:tc>
        <w:tc>
          <w:tcPr>
            <w:tcW w:w="873" w:type="pct"/>
          </w:tcPr>
          <w:p w14:paraId="5A9E61A3" w14:textId="24A12F07" w:rsidR="009075D6" w:rsidRPr="00562C34" w:rsidRDefault="009075D6" w:rsidP="000B0413">
            <w:pPr>
              <w:pStyle w:val="Table"/>
            </w:pPr>
            <w:r w:rsidRPr="00562C34">
              <w:t>169 (</w:t>
            </w:r>
            <w:r>
              <w:t>19.5</w:t>
            </w:r>
            <w:r w:rsidRPr="00562C34">
              <w:t>)</w:t>
            </w:r>
          </w:p>
        </w:tc>
        <w:tc>
          <w:tcPr>
            <w:tcW w:w="953" w:type="pct"/>
          </w:tcPr>
          <w:p w14:paraId="09149943" w14:textId="5695EF6A" w:rsidR="009075D6" w:rsidRPr="00562C34" w:rsidRDefault="009075D6" w:rsidP="000B0413">
            <w:pPr>
              <w:pStyle w:val="Table"/>
            </w:pPr>
            <w:r w:rsidRPr="00562C34">
              <w:t>696 (</w:t>
            </w:r>
            <w:r>
              <w:t>80.5</w:t>
            </w:r>
            <w:r w:rsidRPr="00562C34">
              <w:t>)</w:t>
            </w:r>
          </w:p>
        </w:tc>
        <w:tc>
          <w:tcPr>
            <w:tcW w:w="953" w:type="pct"/>
          </w:tcPr>
          <w:p w14:paraId="76485A28" w14:textId="510EA779" w:rsidR="009075D6" w:rsidRPr="00562C34" w:rsidRDefault="009075D6" w:rsidP="000B0413">
            <w:pPr>
              <w:pStyle w:val="Table"/>
            </w:pPr>
            <w:r w:rsidRPr="00562C34">
              <w:t>865 (5.8)</w:t>
            </w:r>
          </w:p>
        </w:tc>
        <w:tc>
          <w:tcPr>
            <w:tcW w:w="477" w:type="pct"/>
          </w:tcPr>
          <w:p w14:paraId="50B7A0EC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7EC7A41" w14:textId="77777777" w:rsidTr="000B0413">
        <w:trPr>
          <w:trHeight w:val="20"/>
        </w:trPr>
        <w:tc>
          <w:tcPr>
            <w:tcW w:w="1744" w:type="pct"/>
          </w:tcPr>
          <w:p w14:paraId="77C3D58D" w14:textId="77777777" w:rsidR="009075D6" w:rsidRPr="00562C34" w:rsidRDefault="009075D6" w:rsidP="000B0413">
            <w:pPr>
              <w:pStyle w:val="Table"/>
            </w:pPr>
            <w:r w:rsidRPr="00562C34">
              <w:t>2006</w:t>
            </w:r>
          </w:p>
        </w:tc>
        <w:tc>
          <w:tcPr>
            <w:tcW w:w="873" w:type="pct"/>
          </w:tcPr>
          <w:p w14:paraId="2EE4747D" w14:textId="3A3BB15D" w:rsidR="009075D6" w:rsidRPr="00562C34" w:rsidRDefault="009075D6" w:rsidP="000B0413">
            <w:pPr>
              <w:pStyle w:val="Table"/>
            </w:pPr>
            <w:r w:rsidRPr="00562C34">
              <w:t>164 (</w:t>
            </w:r>
            <w:r>
              <w:t>16.8</w:t>
            </w:r>
            <w:r w:rsidRPr="00562C34">
              <w:t>)</w:t>
            </w:r>
          </w:p>
        </w:tc>
        <w:tc>
          <w:tcPr>
            <w:tcW w:w="953" w:type="pct"/>
          </w:tcPr>
          <w:p w14:paraId="0D55B967" w14:textId="1F0FFF8C" w:rsidR="009075D6" w:rsidRPr="00562C34" w:rsidRDefault="009075D6" w:rsidP="000B0413">
            <w:pPr>
              <w:pStyle w:val="Table"/>
            </w:pPr>
            <w:r w:rsidRPr="00562C34">
              <w:t>814 (</w:t>
            </w:r>
            <w:r>
              <w:t>83.2</w:t>
            </w:r>
            <w:r w:rsidRPr="00562C34">
              <w:t>)</w:t>
            </w:r>
          </w:p>
        </w:tc>
        <w:tc>
          <w:tcPr>
            <w:tcW w:w="953" w:type="pct"/>
          </w:tcPr>
          <w:p w14:paraId="2CB65DAA" w14:textId="43CB71A1" w:rsidR="009075D6" w:rsidRPr="00562C34" w:rsidRDefault="009075D6" w:rsidP="000B0413">
            <w:pPr>
              <w:pStyle w:val="Table"/>
            </w:pPr>
            <w:r w:rsidRPr="00562C34">
              <w:t>978 (6.6)</w:t>
            </w:r>
          </w:p>
        </w:tc>
        <w:tc>
          <w:tcPr>
            <w:tcW w:w="477" w:type="pct"/>
          </w:tcPr>
          <w:p w14:paraId="6B3413E7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153BE7B1" w14:textId="77777777" w:rsidTr="000B0413">
        <w:trPr>
          <w:trHeight w:val="20"/>
        </w:trPr>
        <w:tc>
          <w:tcPr>
            <w:tcW w:w="1744" w:type="pct"/>
          </w:tcPr>
          <w:p w14:paraId="561AFAD6" w14:textId="77777777" w:rsidR="009075D6" w:rsidRPr="00562C34" w:rsidRDefault="009075D6" w:rsidP="000B0413">
            <w:pPr>
              <w:pStyle w:val="Table"/>
            </w:pPr>
            <w:r w:rsidRPr="00562C34">
              <w:t>2007</w:t>
            </w:r>
          </w:p>
        </w:tc>
        <w:tc>
          <w:tcPr>
            <w:tcW w:w="873" w:type="pct"/>
          </w:tcPr>
          <w:p w14:paraId="6415BACF" w14:textId="6ED30A2C" w:rsidR="009075D6" w:rsidRPr="00562C34" w:rsidRDefault="009075D6" w:rsidP="000B0413">
            <w:pPr>
              <w:pStyle w:val="Table"/>
            </w:pPr>
            <w:r w:rsidRPr="00562C34">
              <w:t>210 (</w:t>
            </w:r>
            <w:r>
              <w:t>17.4</w:t>
            </w:r>
            <w:r w:rsidRPr="00562C34">
              <w:t>)</w:t>
            </w:r>
          </w:p>
        </w:tc>
        <w:tc>
          <w:tcPr>
            <w:tcW w:w="953" w:type="pct"/>
          </w:tcPr>
          <w:p w14:paraId="30AC7396" w14:textId="313A2E46" w:rsidR="009075D6" w:rsidRPr="00562C34" w:rsidRDefault="009075D6" w:rsidP="000B0413">
            <w:pPr>
              <w:pStyle w:val="Table"/>
            </w:pPr>
            <w:r w:rsidRPr="00562C34">
              <w:t>1000 (</w:t>
            </w:r>
            <w:r>
              <w:t>82.6</w:t>
            </w:r>
            <w:r w:rsidRPr="00562C34">
              <w:t>)</w:t>
            </w:r>
          </w:p>
        </w:tc>
        <w:tc>
          <w:tcPr>
            <w:tcW w:w="953" w:type="pct"/>
          </w:tcPr>
          <w:p w14:paraId="62DB19E8" w14:textId="200E09AD" w:rsidR="009075D6" w:rsidRPr="00562C34" w:rsidRDefault="009075D6" w:rsidP="000B0413">
            <w:pPr>
              <w:pStyle w:val="Table"/>
            </w:pPr>
            <w:r w:rsidRPr="00562C34">
              <w:t>1210 (8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0A7DC003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758E9EB8" w14:textId="77777777" w:rsidTr="000B0413">
        <w:trPr>
          <w:trHeight w:val="20"/>
        </w:trPr>
        <w:tc>
          <w:tcPr>
            <w:tcW w:w="1744" w:type="pct"/>
          </w:tcPr>
          <w:p w14:paraId="36343869" w14:textId="77777777" w:rsidR="009075D6" w:rsidRPr="00562C34" w:rsidRDefault="009075D6" w:rsidP="000B0413">
            <w:pPr>
              <w:pStyle w:val="Table"/>
            </w:pPr>
            <w:r w:rsidRPr="00562C34">
              <w:t>2008</w:t>
            </w:r>
          </w:p>
        </w:tc>
        <w:tc>
          <w:tcPr>
            <w:tcW w:w="873" w:type="pct"/>
          </w:tcPr>
          <w:p w14:paraId="0C64D616" w14:textId="5595E7F2" w:rsidR="009075D6" w:rsidRPr="00562C34" w:rsidRDefault="009075D6" w:rsidP="000B0413">
            <w:pPr>
              <w:pStyle w:val="Table"/>
            </w:pPr>
            <w:r w:rsidRPr="00562C34">
              <w:t>255 (</w:t>
            </w:r>
            <w:r>
              <w:t>14.9</w:t>
            </w:r>
            <w:r w:rsidRPr="00562C34">
              <w:t>)</w:t>
            </w:r>
          </w:p>
        </w:tc>
        <w:tc>
          <w:tcPr>
            <w:tcW w:w="953" w:type="pct"/>
          </w:tcPr>
          <w:p w14:paraId="1375B77A" w14:textId="72F00E4C" w:rsidR="009075D6" w:rsidRPr="00562C34" w:rsidRDefault="009075D6" w:rsidP="000B0413">
            <w:pPr>
              <w:pStyle w:val="Table"/>
            </w:pPr>
            <w:r w:rsidRPr="00562C34">
              <w:t>1458 (</w:t>
            </w:r>
            <w:r>
              <w:t>85.1</w:t>
            </w:r>
            <w:r w:rsidRPr="00562C34">
              <w:t>)</w:t>
            </w:r>
          </w:p>
        </w:tc>
        <w:tc>
          <w:tcPr>
            <w:tcW w:w="953" w:type="pct"/>
          </w:tcPr>
          <w:p w14:paraId="260C809D" w14:textId="7E615C36" w:rsidR="009075D6" w:rsidRPr="00562C34" w:rsidRDefault="009075D6" w:rsidP="000B0413">
            <w:pPr>
              <w:pStyle w:val="Table"/>
            </w:pPr>
            <w:r w:rsidRPr="00562C34">
              <w:t>1713 (11.</w:t>
            </w:r>
            <w:r>
              <w:t>6</w:t>
            </w:r>
            <w:r w:rsidRPr="00562C34">
              <w:t>)</w:t>
            </w:r>
          </w:p>
        </w:tc>
        <w:tc>
          <w:tcPr>
            <w:tcW w:w="477" w:type="pct"/>
          </w:tcPr>
          <w:p w14:paraId="48AED0D7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50C6C3B3" w14:textId="77777777" w:rsidTr="000B0413">
        <w:trPr>
          <w:trHeight w:val="20"/>
        </w:trPr>
        <w:tc>
          <w:tcPr>
            <w:tcW w:w="1744" w:type="pct"/>
          </w:tcPr>
          <w:p w14:paraId="7B6BF825" w14:textId="77777777" w:rsidR="009075D6" w:rsidRPr="00562C34" w:rsidRDefault="009075D6" w:rsidP="000B0413">
            <w:pPr>
              <w:pStyle w:val="Table"/>
            </w:pPr>
            <w:r w:rsidRPr="00562C34">
              <w:t>2009</w:t>
            </w:r>
          </w:p>
        </w:tc>
        <w:tc>
          <w:tcPr>
            <w:tcW w:w="873" w:type="pct"/>
          </w:tcPr>
          <w:p w14:paraId="781B94A8" w14:textId="781B8551" w:rsidR="009075D6" w:rsidRPr="00562C34" w:rsidRDefault="009075D6" w:rsidP="000B0413">
            <w:pPr>
              <w:pStyle w:val="Table"/>
            </w:pPr>
            <w:r w:rsidRPr="00562C34">
              <w:t>266 (</w:t>
            </w:r>
            <w:r>
              <w:t>13.5</w:t>
            </w:r>
            <w:r w:rsidRPr="00562C34">
              <w:t>)</w:t>
            </w:r>
          </w:p>
        </w:tc>
        <w:tc>
          <w:tcPr>
            <w:tcW w:w="953" w:type="pct"/>
          </w:tcPr>
          <w:p w14:paraId="5522DC8D" w14:textId="52D65E73" w:rsidR="009075D6" w:rsidRPr="00562C34" w:rsidRDefault="009075D6" w:rsidP="000B0413">
            <w:pPr>
              <w:pStyle w:val="Table"/>
            </w:pPr>
            <w:r w:rsidRPr="00562C34">
              <w:t>1706 (</w:t>
            </w:r>
            <w:r>
              <w:t>86.5</w:t>
            </w:r>
            <w:r w:rsidRPr="00562C34">
              <w:t>)</w:t>
            </w:r>
          </w:p>
        </w:tc>
        <w:tc>
          <w:tcPr>
            <w:tcW w:w="953" w:type="pct"/>
          </w:tcPr>
          <w:p w14:paraId="3574003D" w14:textId="04F23C85" w:rsidR="009075D6" w:rsidRPr="00562C34" w:rsidRDefault="009075D6" w:rsidP="000B0413">
            <w:pPr>
              <w:pStyle w:val="Table"/>
            </w:pPr>
            <w:r w:rsidRPr="00562C34">
              <w:t>1972 (13.3)</w:t>
            </w:r>
          </w:p>
        </w:tc>
        <w:tc>
          <w:tcPr>
            <w:tcW w:w="477" w:type="pct"/>
          </w:tcPr>
          <w:p w14:paraId="3E39F70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1C20FA0F" w14:textId="77777777" w:rsidTr="000B0413">
        <w:trPr>
          <w:trHeight w:val="20"/>
        </w:trPr>
        <w:tc>
          <w:tcPr>
            <w:tcW w:w="1744" w:type="pct"/>
          </w:tcPr>
          <w:p w14:paraId="744E830A" w14:textId="77777777" w:rsidR="009075D6" w:rsidRPr="00562C34" w:rsidRDefault="009075D6" w:rsidP="000B0413">
            <w:pPr>
              <w:pStyle w:val="Table"/>
            </w:pPr>
            <w:r w:rsidRPr="00562C34">
              <w:t>2010</w:t>
            </w:r>
          </w:p>
        </w:tc>
        <w:tc>
          <w:tcPr>
            <w:tcW w:w="873" w:type="pct"/>
          </w:tcPr>
          <w:p w14:paraId="03060EBF" w14:textId="5C086C84" w:rsidR="009075D6" w:rsidRPr="00562C34" w:rsidRDefault="009075D6" w:rsidP="000B0413">
            <w:pPr>
              <w:pStyle w:val="Table"/>
            </w:pPr>
            <w:r w:rsidRPr="00562C34">
              <w:t>180 (</w:t>
            </w:r>
            <w:r>
              <w:t>12.1</w:t>
            </w:r>
            <w:r w:rsidRPr="00562C34">
              <w:t>)</w:t>
            </w:r>
          </w:p>
        </w:tc>
        <w:tc>
          <w:tcPr>
            <w:tcW w:w="953" w:type="pct"/>
          </w:tcPr>
          <w:p w14:paraId="1A706F75" w14:textId="4A37F89E" w:rsidR="009075D6" w:rsidRPr="00562C34" w:rsidRDefault="009075D6" w:rsidP="000B0413">
            <w:pPr>
              <w:pStyle w:val="Table"/>
            </w:pPr>
            <w:r w:rsidRPr="00562C34">
              <w:t>1311 (</w:t>
            </w:r>
            <w:r>
              <w:t>87.9</w:t>
            </w:r>
            <w:r w:rsidRPr="00562C34">
              <w:t>)</w:t>
            </w:r>
          </w:p>
        </w:tc>
        <w:tc>
          <w:tcPr>
            <w:tcW w:w="953" w:type="pct"/>
          </w:tcPr>
          <w:p w14:paraId="6670AC94" w14:textId="6049981E" w:rsidR="009075D6" w:rsidRPr="00562C34" w:rsidRDefault="009075D6" w:rsidP="000B0413">
            <w:pPr>
              <w:pStyle w:val="Table"/>
            </w:pPr>
            <w:r w:rsidRPr="00562C34">
              <w:t>1491 (10.</w:t>
            </w:r>
            <w:r>
              <w:t>1</w:t>
            </w:r>
            <w:r w:rsidRPr="00562C34">
              <w:t>)</w:t>
            </w:r>
          </w:p>
        </w:tc>
        <w:tc>
          <w:tcPr>
            <w:tcW w:w="477" w:type="pct"/>
          </w:tcPr>
          <w:p w14:paraId="0B9988C7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08E149B0" w14:textId="77777777" w:rsidTr="000B0413">
        <w:trPr>
          <w:trHeight w:val="20"/>
        </w:trPr>
        <w:tc>
          <w:tcPr>
            <w:tcW w:w="1744" w:type="pct"/>
          </w:tcPr>
          <w:p w14:paraId="3825DB08" w14:textId="77777777" w:rsidR="009075D6" w:rsidRPr="00562C34" w:rsidRDefault="009075D6" w:rsidP="000B0413">
            <w:pPr>
              <w:pStyle w:val="Table"/>
            </w:pPr>
            <w:r w:rsidRPr="00562C34">
              <w:t>2011</w:t>
            </w:r>
          </w:p>
        </w:tc>
        <w:tc>
          <w:tcPr>
            <w:tcW w:w="873" w:type="pct"/>
          </w:tcPr>
          <w:p w14:paraId="1F50839F" w14:textId="025DA51F" w:rsidR="009075D6" w:rsidRPr="00562C34" w:rsidRDefault="009075D6" w:rsidP="000B0413">
            <w:pPr>
              <w:pStyle w:val="Table"/>
            </w:pPr>
            <w:r w:rsidRPr="00562C34">
              <w:t>153 (</w:t>
            </w:r>
            <w:r>
              <w:t>12.6</w:t>
            </w:r>
            <w:r w:rsidRPr="00562C34">
              <w:t>)</w:t>
            </w:r>
          </w:p>
        </w:tc>
        <w:tc>
          <w:tcPr>
            <w:tcW w:w="953" w:type="pct"/>
          </w:tcPr>
          <w:p w14:paraId="6ED629B3" w14:textId="5D945127" w:rsidR="009075D6" w:rsidRPr="00562C34" w:rsidRDefault="009075D6" w:rsidP="000B0413">
            <w:pPr>
              <w:pStyle w:val="Table"/>
            </w:pPr>
            <w:r w:rsidRPr="00562C34">
              <w:t>1059 (</w:t>
            </w:r>
            <w:r>
              <w:t>87.4</w:t>
            </w:r>
            <w:r w:rsidRPr="00562C34">
              <w:t>)</w:t>
            </w:r>
          </w:p>
        </w:tc>
        <w:tc>
          <w:tcPr>
            <w:tcW w:w="953" w:type="pct"/>
          </w:tcPr>
          <w:p w14:paraId="290AA80C" w14:textId="1DFA3C89" w:rsidR="009075D6" w:rsidRPr="00562C34" w:rsidRDefault="009075D6" w:rsidP="000B0413">
            <w:pPr>
              <w:pStyle w:val="Table"/>
            </w:pPr>
            <w:r w:rsidRPr="00562C34">
              <w:t>1212 (8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18DD9D1E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376B321F" w14:textId="77777777" w:rsidTr="000B0413">
        <w:trPr>
          <w:trHeight w:val="20"/>
        </w:trPr>
        <w:tc>
          <w:tcPr>
            <w:tcW w:w="1744" w:type="pct"/>
          </w:tcPr>
          <w:p w14:paraId="45D4AAD8" w14:textId="77777777" w:rsidR="009075D6" w:rsidRPr="00562C34" w:rsidRDefault="009075D6" w:rsidP="000B0413">
            <w:pPr>
              <w:pStyle w:val="Table"/>
            </w:pPr>
            <w:r w:rsidRPr="00562C34">
              <w:t>2012</w:t>
            </w:r>
          </w:p>
        </w:tc>
        <w:tc>
          <w:tcPr>
            <w:tcW w:w="873" w:type="pct"/>
          </w:tcPr>
          <w:p w14:paraId="0AAB0C5E" w14:textId="23F10573" w:rsidR="009075D6" w:rsidRPr="00562C34" w:rsidRDefault="009075D6" w:rsidP="000B0413">
            <w:pPr>
              <w:pStyle w:val="Table"/>
            </w:pPr>
            <w:r w:rsidRPr="00562C34">
              <w:t>146 (</w:t>
            </w:r>
            <w:r>
              <w:t>12.2</w:t>
            </w:r>
            <w:r w:rsidRPr="00562C34">
              <w:t>)</w:t>
            </w:r>
          </w:p>
        </w:tc>
        <w:tc>
          <w:tcPr>
            <w:tcW w:w="953" w:type="pct"/>
          </w:tcPr>
          <w:p w14:paraId="5F063B34" w14:textId="706AD0A9" w:rsidR="009075D6" w:rsidRPr="00562C34" w:rsidRDefault="009075D6" w:rsidP="000B0413">
            <w:pPr>
              <w:pStyle w:val="Table"/>
            </w:pPr>
            <w:r w:rsidRPr="00562C34">
              <w:t>1051 (</w:t>
            </w:r>
            <w:r>
              <w:t>87.8</w:t>
            </w:r>
            <w:r w:rsidRPr="00562C34">
              <w:t>)</w:t>
            </w:r>
          </w:p>
        </w:tc>
        <w:tc>
          <w:tcPr>
            <w:tcW w:w="953" w:type="pct"/>
          </w:tcPr>
          <w:p w14:paraId="0D1A178E" w14:textId="4CD3D2F6" w:rsidR="009075D6" w:rsidRPr="00562C34" w:rsidRDefault="009075D6" w:rsidP="000B0413">
            <w:pPr>
              <w:pStyle w:val="Table"/>
            </w:pPr>
            <w:r w:rsidRPr="00562C34">
              <w:t>1197 (8.</w:t>
            </w:r>
            <w:r>
              <w:t>1</w:t>
            </w:r>
            <w:r w:rsidRPr="00562C34">
              <w:t>)</w:t>
            </w:r>
          </w:p>
        </w:tc>
        <w:tc>
          <w:tcPr>
            <w:tcW w:w="477" w:type="pct"/>
          </w:tcPr>
          <w:p w14:paraId="3D065803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75E5068D" w14:textId="77777777" w:rsidTr="000B0413">
        <w:trPr>
          <w:trHeight w:val="20"/>
        </w:trPr>
        <w:tc>
          <w:tcPr>
            <w:tcW w:w="1744" w:type="pct"/>
          </w:tcPr>
          <w:p w14:paraId="266EB098" w14:textId="77777777" w:rsidR="009075D6" w:rsidRPr="00562C34" w:rsidRDefault="009075D6" w:rsidP="000B0413">
            <w:pPr>
              <w:pStyle w:val="Table"/>
            </w:pPr>
            <w:r w:rsidRPr="00562C34">
              <w:t>2013</w:t>
            </w:r>
          </w:p>
        </w:tc>
        <w:tc>
          <w:tcPr>
            <w:tcW w:w="873" w:type="pct"/>
          </w:tcPr>
          <w:p w14:paraId="7F798F2E" w14:textId="75511309" w:rsidR="009075D6" w:rsidRPr="00562C34" w:rsidRDefault="009075D6" w:rsidP="000B0413">
            <w:pPr>
              <w:pStyle w:val="Table"/>
            </w:pPr>
            <w:r w:rsidRPr="00562C34">
              <w:t>135 (</w:t>
            </w:r>
            <w:r>
              <w:t>11.8</w:t>
            </w:r>
            <w:r w:rsidRPr="00562C34">
              <w:t>)</w:t>
            </w:r>
          </w:p>
        </w:tc>
        <w:tc>
          <w:tcPr>
            <w:tcW w:w="953" w:type="pct"/>
          </w:tcPr>
          <w:p w14:paraId="7576E15A" w14:textId="42544125" w:rsidR="009075D6" w:rsidRPr="00562C34" w:rsidRDefault="009075D6" w:rsidP="000B0413">
            <w:pPr>
              <w:pStyle w:val="Table"/>
            </w:pPr>
            <w:r w:rsidRPr="00562C34">
              <w:t>1013 (</w:t>
            </w:r>
            <w:r>
              <w:t>88.2</w:t>
            </w:r>
            <w:r w:rsidRPr="00562C34">
              <w:t>)</w:t>
            </w:r>
          </w:p>
        </w:tc>
        <w:tc>
          <w:tcPr>
            <w:tcW w:w="953" w:type="pct"/>
          </w:tcPr>
          <w:p w14:paraId="6CB02D75" w14:textId="35541277" w:rsidR="009075D6" w:rsidRPr="00562C34" w:rsidRDefault="009075D6" w:rsidP="000B0413">
            <w:pPr>
              <w:pStyle w:val="Table"/>
            </w:pPr>
            <w:r w:rsidRPr="00562C34">
              <w:t>1148 (7.</w:t>
            </w:r>
            <w:r>
              <w:t>8</w:t>
            </w:r>
            <w:r w:rsidRPr="00562C34">
              <w:t>)</w:t>
            </w:r>
          </w:p>
        </w:tc>
        <w:tc>
          <w:tcPr>
            <w:tcW w:w="477" w:type="pct"/>
          </w:tcPr>
          <w:p w14:paraId="3DCCD3C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71E2F8E9" w14:textId="77777777" w:rsidTr="000B0413">
        <w:trPr>
          <w:trHeight w:val="20"/>
        </w:trPr>
        <w:tc>
          <w:tcPr>
            <w:tcW w:w="1744" w:type="pct"/>
          </w:tcPr>
          <w:p w14:paraId="6E395531" w14:textId="77777777" w:rsidR="009075D6" w:rsidRPr="00562C34" w:rsidRDefault="009075D6" w:rsidP="000B0413">
            <w:pPr>
              <w:pStyle w:val="Table"/>
            </w:pPr>
            <w:r w:rsidRPr="00562C34">
              <w:t>2014</w:t>
            </w:r>
          </w:p>
        </w:tc>
        <w:tc>
          <w:tcPr>
            <w:tcW w:w="873" w:type="pct"/>
          </w:tcPr>
          <w:p w14:paraId="28863050" w14:textId="755539E4" w:rsidR="009075D6" w:rsidRPr="00562C34" w:rsidRDefault="009075D6" w:rsidP="000B0413">
            <w:pPr>
              <w:pStyle w:val="Table"/>
            </w:pPr>
            <w:r w:rsidRPr="00562C34">
              <w:t>103 (</w:t>
            </w:r>
            <w:r>
              <w:t>9.1</w:t>
            </w:r>
            <w:r w:rsidRPr="00562C34">
              <w:t>)</w:t>
            </w:r>
          </w:p>
        </w:tc>
        <w:tc>
          <w:tcPr>
            <w:tcW w:w="953" w:type="pct"/>
          </w:tcPr>
          <w:p w14:paraId="3EF83C1D" w14:textId="619AD7C9" w:rsidR="009075D6" w:rsidRPr="00562C34" w:rsidRDefault="009075D6" w:rsidP="000B0413">
            <w:pPr>
              <w:pStyle w:val="Table"/>
            </w:pPr>
            <w:r w:rsidRPr="00562C34">
              <w:t>1033 (</w:t>
            </w:r>
            <w:r>
              <w:t>90.9</w:t>
            </w:r>
            <w:r w:rsidRPr="00562C34">
              <w:t>)</w:t>
            </w:r>
          </w:p>
        </w:tc>
        <w:tc>
          <w:tcPr>
            <w:tcW w:w="953" w:type="pct"/>
          </w:tcPr>
          <w:p w14:paraId="5426F036" w14:textId="0C5532E2" w:rsidR="009075D6" w:rsidRPr="00562C34" w:rsidRDefault="009075D6" w:rsidP="000B0413">
            <w:pPr>
              <w:pStyle w:val="Table"/>
            </w:pPr>
            <w:r w:rsidRPr="00562C34">
              <w:t>1136 (7.</w:t>
            </w:r>
            <w:r>
              <w:t>7</w:t>
            </w:r>
            <w:r w:rsidRPr="00562C34">
              <w:t>)</w:t>
            </w:r>
          </w:p>
        </w:tc>
        <w:tc>
          <w:tcPr>
            <w:tcW w:w="477" w:type="pct"/>
          </w:tcPr>
          <w:p w14:paraId="74DA32FD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5A9CEE61" w14:textId="77777777" w:rsidTr="000B0413">
        <w:trPr>
          <w:trHeight w:val="20"/>
        </w:trPr>
        <w:tc>
          <w:tcPr>
            <w:tcW w:w="1744" w:type="pct"/>
          </w:tcPr>
          <w:p w14:paraId="2B73FD27" w14:textId="77777777" w:rsidR="009075D6" w:rsidRPr="00562C34" w:rsidRDefault="009075D6" w:rsidP="000B0413">
            <w:pPr>
              <w:pStyle w:val="Table"/>
            </w:pPr>
            <w:r w:rsidRPr="00562C34">
              <w:t>2015</w:t>
            </w:r>
          </w:p>
        </w:tc>
        <w:tc>
          <w:tcPr>
            <w:tcW w:w="873" w:type="pct"/>
          </w:tcPr>
          <w:p w14:paraId="1BC39A69" w14:textId="3B8DBB0E" w:rsidR="009075D6" w:rsidRPr="00562C34" w:rsidRDefault="009075D6" w:rsidP="000B0413">
            <w:pPr>
              <w:pStyle w:val="Table"/>
            </w:pPr>
            <w:r w:rsidRPr="00562C34">
              <w:t>111 (</w:t>
            </w:r>
            <w:r>
              <w:t>9.9</w:t>
            </w:r>
            <w:r w:rsidRPr="00562C34">
              <w:t>)</w:t>
            </w:r>
          </w:p>
        </w:tc>
        <w:tc>
          <w:tcPr>
            <w:tcW w:w="953" w:type="pct"/>
          </w:tcPr>
          <w:p w14:paraId="3A076E6F" w14:textId="474DCF58" w:rsidR="009075D6" w:rsidRPr="00562C34" w:rsidRDefault="009075D6" w:rsidP="000B0413">
            <w:pPr>
              <w:pStyle w:val="Table"/>
            </w:pPr>
            <w:r w:rsidRPr="00562C34">
              <w:t>1008 (</w:t>
            </w:r>
            <w:r>
              <w:t>90.1</w:t>
            </w:r>
            <w:r w:rsidRPr="00562C34">
              <w:t>)</w:t>
            </w:r>
          </w:p>
        </w:tc>
        <w:tc>
          <w:tcPr>
            <w:tcW w:w="953" w:type="pct"/>
          </w:tcPr>
          <w:p w14:paraId="4A246C52" w14:textId="0F1832D8" w:rsidR="009075D6" w:rsidRPr="00562C34" w:rsidRDefault="009075D6" w:rsidP="000B0413">
            <w:pPr>
              <w:pStyle w:val="Table"/>
            </w:pPr>
            <w:r w:rsidRPr="00562C34">
              <w:t>1119 (7.</w:t>
            </w:r>
            <w:r>
              <w:t>6</w:t>
            </w:r>
            <w:r w:rsidRPr="00562C34">
              <w:t>)</w:t>
            </w:r>
          </w:p>
        </w:tc>
        <w:tc>
          <w:tcPr>
            <w:tcW w:w="477" w:type="pct"/>
          </w:tcPr>
          <w:p w14:paraId="725C5104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71FC3F83" w14:textId="77777777" w:rsidTr="000B0413">
        <w:trPr>
          <w:trHeight w:val="20"/>
        </w:trPr>
        <w:tc>
          <w:tcPr>
            <w:tcW w:w="1744" w:type="pct"/>
          </w:tcPr>
          <w:p w14:paraId="5171D6AE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Race</w:t>
            </w:r>
          </w:p>
        </w:tc>
        <w:tc>
          <w:tcPr>
            <w:tcW w:w="873" w:type="pct"/>
          </w:tcPr>
          <w:p w14:paraId="1745AA14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669A8513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50F01280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2502A83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709D6CA8" w14:textId="77777777" w:rsidTr="000B0413">
        <w:trPr>
          <w:trHeight w:val="20"/>
        </w:trPr>
        <w:tc>
          <w:tcPr>
            <w:tcW w:w="1744" w:type="pct"/>
          </w:tcPr>
          <w:p w14:paraId="751D7641" w14:textId="77777777" w:rsidR="009075D6" w:rsidRPr="00562C34" w:rsidRDefault="009075D6" w:rsidP="000B0413">
            <w:pPr>
              <w:pStyle w:val="Table"/>
            </w:pPr>
            <w:r w:rsidRPr="00562C34">
              <w:t>White</w:t>
            </w:r>
          </w:p>
        </w:tc>
        <w:tc>
          <w:tcPr>
            <w:tcW w:w="873" w:type="pct"/>
          </w:tcPr>
          <w:p w14:paraId="064E8A96" w14:textId="2E635413" w:rsidR="009075D6" w:rsidRPr="00562C34" w:rsidRDefault="009075D6" w:rsidP="000B0413">
            <w:pPr>
              <w:pStyle w:val="Table"/>
            </w:pPr>
            <w:r w:rsidRPr="00562C34">
              <w:t>1885 (</w:t>
            </w:r>
            <w:r>
              <w:t>13.8</w:t>
            </w:r>
            <w:r w:rsidRPr="00562C34">
              <w:t>)</w:t>
            </w:r>
          </w:p>
        </w:tc>
        <w:tc>
          <w:tcPr>
            <w:tcW w:w="953" w:type="pct"/>
          </w:tcPr>
          <w:p w14:paraId="0E27506C" w14:textId="339D1AF2" w:rsidR="009075D6" w:rsidRPr="00562C34" w:rsidRDefault="009075D6" w:rsidP="000B0413">
            <w:pPr>
              <w:pStyle w:val="Table"/>
            </w:pPr>
            <w:r w:rsidRPr="00562C34">
              <w:t>11804 (</w:t>
            </w:r>
            <w:r>
              <w:t>86.2</w:t>
            </w:r>
            <w:r w:rsidRPr="00562C34">
              <w:t>)</w:t>
            </w:r>
          </w:p>
        </w:tc>
        <w:tc>
          <w:tcPr>
            <w:tcW w:w="953" w:type="pct"/>
          </w:tcPr>
          <w:p w14:paraId="1544EDFE" w14:textId="2D1F78AD" w:rsidR="009075D6" w:rsidRPr="00562C34" w:rsidRDefault="009075D6" w:rsidP="000B0413">
            <w:pPr>
              <w:pStyle w:val="Table"/>
            </w:pPr>
            <w:r w:rsidRPr="00562C34">
              <w:t>13689 (92.</w:t>
            </w:r>
            <w:r>
              <w:t>5</w:t>
            </w:r>
            <w:r w:rsidRPr="00562C34">
              <w:t>)</w:t>
            </w:r>
          </w:p>
        </w:tc>
        <w:tc>
          <w:tcPr>
            <w:tcW w:w="477" w:type="pct"/>
          </w:tcPr>
          <w:p w14:paraId="106AE9F1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6E3B42FD" w14:textId="77777777" w:rsidTr="000B0413">
        <w:trPr>
          <w:trHeight w:val="20"/>
        </w:trPr>
        <w:tc>
          <w:tcPr>
            <w:tcW w:w="1744" w:type="pct"/>
          </w:tcPr>
          <w:p w14:paraId="625E6C61" w14:textId="77777777" w:rsidR="009075D6" w:rsidRPr="00562C34" w:rsidRDefault="009075D6" w:rsidP="000B0413">
            <w:pPr>
              <w:pStyle w:val="Table"/>
            </w:pPr>
            <w:r w:rsidRPr="00562C34">
              <w:t>Black</w:t>
            </w:r>
          </w:p>
        </w:tc>
        <w:tc>
          <w:tcPr>
            <w:tcW w:w="873" w:type="pct"/>
          </w:tcPr>
          <w:p w14:paraId="5B70AF1C" w14:textId="2B65589E" w:rsidR="009075D6" w:rsidRPr="00562C34" w:rsidRDefault="009075D6" w:rsidP="000B0413">
            <w:pPr>
              <w:pStyle w:val="Table"/>
            </w:pPr>
            <w:r w:rsidRPr="00562C34">
              <w:t>73 (</w:t>
            </w:r>
            <w:r>
              <w:t>10.5</w:t>
            </w:r>
            <w:r w:rsidRPr="00562C34">
              <w:t>)</w:t>
            </w:r>
          </w:p>
        </w:tc>
        <w:tc>
          <w:tcPr>
            <w:tcW w:w="953" w:type="pct"/>
          </w:tcPr>
          <w:p w14:paraId="0CFAB844" w14:textId="6A058215" w:rsidR="009075D6" w:rsidRPr="00562C34" w:rsidRDefault="009075D6" w:rsidP="000B0413">
            <w:pPr>
              <w:pStyle w:val="Table"/>
            </w:pPr>
            <w:r w:rsidRPr="00562C34">
              <w:t>622 (</w:t>
            </w:r>
            <w:r>
              <w:t>89.5</w:t>
            </w:r>
            <w:r w:rsidRPr="00562C34">
              <w:t>)</w:t>
            </w:r>
          </w:p>
        </w:tc>
        <w:tc>
          <w:tcPr>
            <w:tcW w:w="953" w:type="pct"/>
          </w:tcPr>
          <w:p w14:paraId="097BBC2F" w14:textId="705C53EA" w:rsidR="009075D6" w:rsidRPr="00562C34" w:rsidRDefault="009075D6" w:rsidP="000B0413">
            <w:pPr>
              <w:pStyle w:val="Table"/>
            </w:pPr>
            <w:r w:rsidRPr="00562C34">
              <w:t>695 (4.7)</w:t>
            </w:r>
          </w:p>
        </w:tc>
        <w:tc>
          <w:tcPr>
            <w:tcW w:w="477" w:type="pct"/>
          </w:tcPr>
          <w:p w14:paraId="6AEF0261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1BF457E9" w14:textId="77777777" w:rsidTr="000B0413">
        <w:trPr>
          <w:trHeight w:val="20"/>
        </w:trPr>
        <w:tc>
          <w:tcPr>
            <w:tcW w:w="1744" w:type="pct"/>
          </w:tcPr>
          <w:p w14:paraId="7285D892" w14:textId="77777777" w:rsidR="009075D6" w:rsidRPr="00562C34" w:rsidRDefault="009075D6" w:rsidP="000B0413">
            <w:pPr>
              <w:pStyle w:val="Table"/>
            </w:pPr>
            <w:r w:rsidRPr="00562C34">
              <w:t>Asian</w:t>
            </w:r>
          </w:p>
        </w:tc>
        <w:tc>
          <w:tcPr>
            <w:tcW w:w="873" w:type="pct"/>
          </w:tcPr>
          <w:p w14:paraId="13D25233" w14:textId="210C349E" w:rsidR="009075D6" w:rsidRPr="00562C34" w:rsidRDefault="009075D6" w:rsidP="000B0413">
            <w:pPr>
              <w:pStyle w:val="Table"/>
            </w:pPr>
            <w:r w:rsidRPr="00562C34">
              <w:t>38 (</w:t>
            </w:r>
            <w:r>
              <w:t>23.2</w:t>
            </w:r>
            <w:r w:rsidRPr="00562C34">
              <w:t>)</w:t>
            </w:r>
          </w:p>
        </w:tc>
        <w:tc>
          <w:tcPr>
            <w:tcW w:w="953" w:type="pct"/>
          </w:tcPr>
          <w:p w14:paraId="06A83D6E" w14:textId="6C4B4792" w:rsidR="009075D6" w:rsidRPr="00562C34" w:rsidRDefault="009075D6" w:rsidP="000B0413">
            <w:pPr>
              <w:pStyle w:val="Table"/>
            </w:pPr>
            <w:r w:rsidRPr="00562C34">
              <w:t>126 (</w:t>
            </w:r>
            <w:r>
              <w:t>76.8</w:t>
            </w:r>
            <w:r w:rsidRPr="00562C34">
              <w:t>)</w:t>
            </w:r>
          </w:p>
        </w:tc>
        <w:tc>
          <w:tcPr>
            <w:tcW w:w="953" w:type="pct"/>
          </w:tcPr>
          <w:p w14:paraId="7F4962B3" w14:textId="1F059265" w:rsidR="009075D6" w:rsidRPr="00562C34" w:rsidRDefault="009075D6" w:rsidP="000B0413">
            <w:pPr>
              <w:pStyle w:val="Table"/>
            </w:pPr>
            <w:r w:rsidRPr="00562C34">
              <w:t>164 (1.1)</w:t>
            </w:r>
          </w:p>
        </w:tc>
        <w:tc>
          <w:tcPr>
            <w:tcW w:w="477" w:type="pct"/>
          </w:tcPr>
          <w:p w14:paraId="3D5C60A4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31859D52" w14:textId="77777777" w:rsidTr="000B0413">
        <w:trPr>
          <w:trHeight w:val="20"/>
        </w:trPr>
        <w:tc>
          <w:tcPr>
            <w:tcW w:w="1744" w:type="pct"/>
          </w:tcPr>
          <w:p w14:paraId="07DD4171" w14:textId="77777777" w:rsidR="009075D6" w:rsidRPr="00562C34" w:rsidRDefault="009075D6" w:rsidP="000B0413">
            <w:pPr>
              <w:pStyle w:val="Table"/>
            </w:pPr>
            <w:r w:rsidRPr="00562C34">
              <w:t>Others</w:t>
            </w:r>
          </w:p>
        </w:tc>
        <w:tc>
          <w:tcPr>
            <w:tcW w:w="873" w:type="pct"/>
          </w:tcPr>
          <w:p w14:paraId="4E243D94" w14:textId="33CDE4F7" w:rsidR="009075D6" w:rsidRPr="00562C34" w:rsidRDefault="009075D6" w:rsidP="000B0413">
            <w:pPr>
              <w:pStyle w:val="Table"/>
            </w:pPr>
            <w:r w:rsidRPr="00562C34">
              <w:t>37 (</w:t>
            </w:r>
            <w:r>
              <w:t>14.7</w:t>
            </w:r>
            <w:r w:rsidRPr="00562C34">
              <w:t>)</w:t>
            </w:r>
          </w:p>
        </w:tc>
        <w:tc>
          <w:tcPr>
            <w:tcW w:w="953" w:type="pct"/>
          </w:tcPr>
          <w:p w14:paraId="5F5B3313" w14:textId="7CD59B03" w:rsidR="009075D6" w:rsidRPr="00562C34" w:rsidRDefault="009075D6" w:rsidP="000B0413">
            <w:pPr>
              <w:pStyle w:val="Table"/>
            </w:pPr>
            <w:r w:rsidRPr="00562C34">
              <w:t>215 (</w:t>
            </w:r>
            <w:r>
              <w:t>85.3</w:t>
            </w:r>
            <w:r w:rsidRPr="00562C34">
              <w:t>)</w:t>
            </w:r>
          </w:p>
        </w:tc>
        <w:tc>
          <w:tcPr>
            <w:tcW w:w="953" w:type="pct"/>
          </w:tcPr>
          <w:p w14:paraId="48C357B6" w14:textId="29A8C6A4" w:rsidR="009075D6" w:rsidRPr="00562C34" w:rsidRDefault="009075D6" w:rsidP="000B0413">
            <w:pPr>
              <w:pStyle w:val="Table"/>
            </w:pPr>
            <w:r w:rsidRPr="00562C34">
              <w:t>252 (1.7)</w:t>
            </w:r>
          </w:p>
        </w:tc>
        <w:tc>
          <w:tcPr>
            <w:tcW w:w="477" w:type="pct"/>
          </w:tcPr>
          <w:p w14:paraId="0908CBF8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130BC441" w14:textId="77777777" w:rsidTr="000B0413">
        <w:trPr>
          <w:trHeight w:val="20"/>
        </w:trPr>
        <w:tc>
          <w:tcPr>
            <w:tcW w:w="1744" w:type="pct"/>
          </w:tcPr>
          <w:p w14:paraId="6DF11D6A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Ethnicity</w:t>
            </w:r>
          </w:p>
        </w:tc>
        <w:tc>
          <w:tcPr>
            <w:tcW w:w="873" w:type="pct"/>
          </w:tcPr>
          <w:p w14:paraId="5602686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356C7C8E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DF32975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148A2720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64F7BAB0" w14:textId="77777777" w:rsidTr="000B0413">
        <w:trPr>
          <w:trHeight w:val="20"/>
        </w:trPr>
        <w:tc>
          <w:tcPr>
            <w:tcW w:w="1744" w:type="pct"/>
          </w:tcPr>
          <w:p w14:paraId="4574ABFB" w14:textId="77777777" w:rsidR="009075D6" w:rsidRPr="00562C34" w:rsidRDefault="009075D6" w:rsidP="000B0413">
            <w:pPr>
              <w:pStyle w:val="Table"/>
            </w:pPr>
            <w:r w:rsidRPr="00562C34">
              <w:t>Non-Hispanic</w:t>
            </w:r>
          </w:p>
        </w:tc>
        <w:tc>
          <w:tcPr>
            <w:tcW w:w="873" w:type="pct"/>
          </w:tcPr>
          <w:p w14:paraId="27F6A922" w14:textId="4AD9417E" w:rsidR="009075D6" w:rsidRPr="00562C34" w:rsidRDefault="009075D6" w:rsidP="000B0413">
            <w:pPr>
              <w:pStyle w:val="Table"/>
            </w:pPr>
            <w:r w:rsidRPr="00562C34">
              <w:t>1870 (</w:t>
            </w:r>
            <w:r>
              <w:t>13.7</w:t>
            </w:r>
            <w:r w:rsidRPr="00562C34">
              <w:t>)</w:t>
            </w:r>
          </w:p>
        </w:tc>
        <w:tc>
          <w:tcPr>
            <w:tcW w:w="953" w:type="pct"/>
          </w:tcPr>
          <w:p w14:paraId="3CC334E0" w14:textId="0BB2564B" w:rsidR="009075D6" w:rsidRPr="00562C34" w:rsidRDefault="009075D6" w:rsidP="000B0413">
            <w:pPr>
              <w:pStyle w:val="Table"/>
            </w:pPr>
            <w:r w:rsidRPr="00562C34">
              <w:t>11758 (</w:t>
            </w:r>
            <w:r>
              <w:t>86.3</w:t>
            </w:r>
            <w:r w:rsidRPr="00562C34">
              <w:t>)</w:t>
            </w:r>
          </w:p>
        </w:tc>
        <w:tc>
          <w:tcPr>
            <w:tcW w:w="953" w:type="pct"/>
          </w:tcPr>
          <w:p w14:paraId="27D03FB5" w14:textId="53A534B7" w:rsidR="009075D6" w:rsidRPr="00562C34" w:rsidRDefault="009075D6" w:rsidP="000B0413">
            <w:pPr>
              <w:pStyle w:val="Table"/>
            </w:pPr>
            <w:r w:rsidRPr="00562C34">
              <w:t>13628 (97.3)</w:t>
            </w:r>
          </w:p>
        </w:tc>
        <w:tc>
          <w:tcPr>
            <w:tcW w:w="477" w:type="pct"/>
          </w:tcPr>
          <w:p w14:paraId="7B28BD6B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BB0B3AD" w14:textId="77777777" w:rsidTr="000B0413">
        <w:trPr>
          <w:trHeight w:val="20"/>
        </w:trPr>
        <w:tc>
          <w:tcPr>
            <w:tcW w:w="1744" w:type="pct"/>
          </w:tcPr>
          <w:p w14:paraId="0EC1E5DB" w14:textId="77777777" w:rsidR="009075D6" w:rsidRPr="00562C34" w:rsidRDefault="009075D6" w:rsidP="000B0413">
            <w:pPr>
              <w:pStyle w:val="Table"/>
            </w:pPr>
            <w:r w:rsidRPr="00562C34">
              <w:t>Hispanic</w:t>
            </w:r>
          </w:p>
        </w:tc>
        <w:tc>
          <w:tcPr>
            <w:tcW w:w="873" w:type="pct"/>
          </w:tcPr>
          <w:p w14:paraId="3F9BB5F6" w14:textId="03E43689" w:rsidR="009075D6" w:rsidRPr="00562C34" w:rsidRDefault="009075D6" w:rsidP="000B0413">
            <w:pPr>
              <w:pStyle w:val="Table"/>
            </w:pPr>
            <w:r w:rsidRPr="00562C34">
              <w:t>64 (</w:t>
            </w:r>
            <w:r>
              <w:t>17.3</w:t>
            </w:r>
            <w:r w:rsidRPr="00562C34">
              <w:t>)</w:t>
            </w:r>
          </w:p>
        </w:tc>
        <w:tc>
          <w:tcPr>
            <w:tcW w:w="953" w:type="pct"/>
          </w:tcPr>
          <w:p w14:paraId="53A06912" w14:textId="650CE861" w:rsidR="009075D6" w:rsidRPr="00562C34" w:rsidRDefault="009075D6" w:rsidP="000B0413">
            <w:pPr>
              <w:pStyle w:val="Table"/>
            </w:pPr>
            <w:r w:rsidRPr="00562C34">
              <w:t>307 (</w:t>
            </w:r>
            <w:r>
              <w:t>82.7</w:t>
            </w:r>
            <w:r w:rsidRPr="00562C34">
              <w:t>)</w:t>
            </w:r>
          </w:p>
        </w:tc>
        <w:tc>
          <w:tcPr>
            <w:tcW w:w="953" w:type="pct"/>
          </w:tcPr>
          <w:p w14:paraId="4BEBB50D" w14:textId="3B3BBD6F" w:rsidR="009075D6" w:rsidRPr="00562C34" w:rsidRDefault="009075D6" w:rsidP="000B0413">
            <w:pPr>
              <w:pStyle w:val="Table"/>
            </w:pPr>
            <w:r w:rsidRPr="00562C34">
              <w:t>371 (2.</w:t>
            </w:r>
            <w:r>
              <w:t>7</w:t>
            </w:r>
            <w:r w:rsidRPr="00562C34">
              <w:t>)</w:t>
            </w:r>
          </w:p>
        </w:tc>
        <w:tc>
          <w:tcPr>
            <w:tcW w:w="477" w:type="pct"/>
          </w:tcPr>
          <w:p w14:paraId="2C8D8193" w14:textId="77777777" w:rsidR="009075D6" w:rsidRPr="00E73416" w:rsidRDefault="009075D6" w:rsidP="000B0413">
            <w:pPr>
              <w:pStyle w:val="Table"/>
            </w:pPr>
            <w:r w:rsidRPr="00E73416">
              <w:t>0.05</w:t>
            </w:r>
          </w:p>
        </w:tc>
      </w:tr>
      <w:tr w:rsidR="00AE55C5" w:rsidRPr="00562C34" w14:paraId="1E702686" w14:textId="77777777" w:rsidTr="000B0413">
        <w:trPr>
          <w:trHeight w:val="20"/>
        </w:trPr>
        <w:tc>
          <w:tcPr>
            <w:tcW w:w="1744" w:type="pct"/>
          </w:tcPr>
          <w:p w14:paraId="54E9D46E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Insurance</w:t>
            </w:r>
          </w:p>
        </w:tc>
        <w:tc>
          <w:tcPr>
            <w:tcW w:w="873" w:type="pct"/>
          </w:tcPr>
          <w:p w14:paraId="29875EF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4953363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853F24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6782C29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CF3B458" w14:textId="77777777" w:rsidTr="000B0413">
        <w:trPr>
          <w:trHeight w:val="20"/>
        </w:trPr>
        <w:tc>
          <w:tcPr>
            <w:tcW w:w="1744" w:type="pct"/>
          </w:tcPr>
          <w:p w14:paraId="4F82AC55" w14:textId="77777777" w:rsidR="009075D6" w:rsidRPr="00562C34" w:rsidRDefault="009075D6" w:rsidP="000B0413">
            <w:pPr>
              <w:pStyle w:val="Table"/>
            </w:pPr>
            <w:r w:rsidRPr="00562C34">
              <w:t>Private</w:t>
            </w:r>
          </w:p>
        </w:tc>
        <w:tc>
          <w:tcPr>
            <w:tcW w:w="873" w:type="pct"/>
          </w:tcPr>
          <w:p w14:paraId="631A27EC" w14:textId="7DDF3040" w:rsidR="009075D6" w:rsidRPr="00562C34" w:rsidRDefault="009075D6" w:rsidP="000B0413">
            <w:pPr>
              <w:pStyle w:val="Table"/>
            </w:pPr>
            <w:r w:rsidRPr="00562C34">
              <w:t>49 (</w:t>
            </w:r>
            <w:r>
              <w:t>12.6</w:t>
            </w:r>
            <w:r w:rsidRPr="00562C34">
              <w:t>)</w:t>
            </w:r>
          </w:p>
        </w:tc>
        <w:tc>
          <w:tcPr>
            <w:tcW w:w="953" w:type="pct"/>
          </w:tcPr>
          <w:p w14:paraId="7D7A69EA" w14:textId="764AFAC9" w:rsidR="009075D6" w:rsidRPr="00562C34" w:rsidRDefault="009075D6" w:rsidP="000B0413">
            <w:pPr>
              <w:pStyle w:val="Table"/>
            </w:pPr>
            <w:r w:rsidRPr="00562C34">
              <w:t>339 (</w:t>
            </w:r>
            <w:r>
              <w:t>87.4</w:t>
            </w:r>
            <w:r w:rsidRPr="00562C34">
              <w:t>)</w:t>
            </w:r>
          </w:p>
        </w:tc>
        <w:tc>
          <w:tcPr>
            <w:tcW w:w="953" w:type="pct"/>
          </w:tcPr>
          <w:p w14:paraId="5C3E2666" w14:textId="3583F4D2" w:rsidR="009075D6" w:rsidRPr="00562C34" w:rsidRDefault="009075D6" w:rsidP="000B0413">
            <w:pPr>
              <w:pStyle w:val="Table"/>
            </w:pPr>
            <w:r w:rsidRPr="00562C34">
              <w:t>388 (2.6)</w:t>
            </w:r>
          </w:p>
        </w:tc>
        <w:tc>
          <w:tcPr>
            <w:tcW w:w="477" w:type="pct"/>
          </w:tcPr>
          <w:p w14:paraId="57540293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B636F16" w14:textId="77777777" w:rsidTr="000B0413">
        <w:trPr>
          <w:trHeight w:val="20"/>
        </w:trPr>
        <w:tc>
          <w:tcPr>
            <w:tcW w:w="1744" w:type="pct"/>
          </w:tcPr>
          <w:p w14:paraId="3C5A5FDF" w14:textId="77777777" w:rsidR="009075D6" w:rsidRPr="00562C34" w:rsidRDefault="009075D6" w:rsidP="000B0413">
            <w:pPr>
              <w:pStyle w:val="Table"/>
            </w:pPr>
            <w:r w:rsidRPr="00562C34">
              <w:t>Non-Insured</w:t>
            </w:r>
          </w:p>
        </w:tc>
        <w:tc>
          <w:tcPr>
            <w:tcW w:w="873" w:type="pct"/>
          </w:tcPr>
          <w:p w14:paraId="721CC7EC" w14:textId="2253E340" w:rsidR="009075D6" w:rsidRPr="00562C34" w:rsidRDefault="009075D6" w:rsidP="000B0413">
            <w:pPr>
              <w:pStyle w:val="Table"/>
            </w:pPr>
            <w:r w:rsidRPr="00562C34">
              <w:t>1070 (</w:t>
            </w:r>
            <w:r>
              <w:t>23.5</w:t>
            </w:r>
            <w:r w:rsidRPr="00562C34">
              <w:t>)</w:t>
            </w:r>
          </w:p>
        </w:tc>
        <w:tc>
          <w:tcPr>
            <w:tcW w:w="953" w:type="pct"/>
          </w:tcPr>
          <w:p w14:paraId="552EA7BD" w14:textId="0741C241" w:rsidR="009075D6" w:rsidRPr="00562C34" w:rsidRDefault="009075D6" w:rsidP="000B0413">
            <w:pPr>
              <w:pStyle w:val="Table"/>
            </w:pPr>
            <w:r w:rsidRPr="00562C34">
              <w:t>3492 (</w:t>
            </w:r>
            <w:r>
              <w:t>76.5</w:t>
            </w:r>
            <w:r w:rsidRPr="00562C34">
              <w:t>)</w:t>
            </w:r>
          </w:p>
        </w:tc>
        <w:tc>
          <w:tcPr>
            <w:tcW w:w="953" w:type="pct"/>
          </w:tcPr>
          <w:p w14:paraId="79E5D300" w14:textId="00C5ED57" w:rsidR="009075D6" w:rsidRPr="00562C34" w:rsidRDefault="009075D6" w:rsidP="000B0413">
            <w:pPr>
              <w:pStyle w:val="Table"/>
            </w:pPr>
            <w:r w:rsidRPr="00562C34">
              <w:t>4562 (30.8)</w:t>
            </w:r>
          </w:p>
        </w:tc>
        <w:tc>
          <w:tcPr>
            <w:tcW w:w="477" w:type="pct"/>
          </w:tcPr>
          <w:p w14:paraId="00DCA2F0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AC01382" w14:textId="77777777" w:rsidTr="000B0413">
        <w:trPr>
          <w:trHeight w:val="20"/>
        </w:trPr>
        <w:tc>
          <w:tcPr>
            <w:tcW w:w="1744" w:type="pct"/>
          </w:tcPr>
          <w:p w14:paraId="20A964AE" w14:textId="77777777" w:rsidR="009075D6" w:rsidRPr="00562C34" w:rsidRDefault="009075D6" w:rsidP="000B0413">
            <w:pPr>
              <w:pStyle w:val="Table"/>
            </w:pPr>
            <w:r w:rsidRPr="00562C34">
              <w:t>Medicaid</w:t>
            </w:r>
          </w:p>
        </w:tc>
        <w:tc>
          <w:tcPr>
            <w:tcW w:w="873" w:type="pct"/>
          </w:tcPr>
          <w:p w14:paraId="1D882358" w14:textId="442EDF26" w:rsidR="009075D6" w:rsidRPr="00562C34" w:rsidRDefault="009075D6" w:rsidP="000B0413">
            <w:pPr>
              <w:pStyle w:val="Table"/>
            </w:pPr>
            <w:r w:rsidRPr="00562C34">
              <w:t>98 (</w:t>
            </w:r>
            <w:r>
              <w:t>15.6</w:t>
            </w:r>
            <w:r w:rsidRPr="00562C34">
              <w:t>)</w:t>
            </w:r>
          </w:p>
        </w:tc>
        <w:tc>
          <w:tcPr>
            <w:tcW w:w="953" w:type="pct"/>
          </w:tcPr>
          <w:p w14:paraId="0AC0A4AD" w14:textId="553385A7" w:rsidR="009075D6" w:rsidRPr="00562C34" w:rsidRDefault="009075D6" w:rsidP="000B0413">
            <w:pPr>
              <w:pStyle w:val="Table"/>
            </w:pPr>
            <w:r w:rsidRPr="00562C34">
              <w:t>529 (</w:t>
            </w:r>
            <w:r>
              <w:t>84.4</w:t>
            </w:r>
            <w:r w:rsidRPr="00562C34">
              <w:t>)</w:t>
            </w:r>
          </w:p>
        </w:tc>
        <w:tc>
          <w:tcPr>
            <w:tcW w:w="953" w:type="pct"/>
          </w:tcPr>
          <w:p w14:paraId="1B7A376F" w14:textId="349B3C99" w:rsidR="009075D6" w:rsidRPr="00562C34" w:rsidRDefault="009075D6" w:rsidP="000B0413">
            <w:pPr>
              <w:pStyle w:val="Table"/>
            </w:pPr>
            <w:r w:rsidRPr="00562C34">
              <w:t>627 (4.2)</w:t>
            </w:r>
          </w:p>
        </w:tc>
        <w:tc>
          <w:tcPr>
            <w:tcW w:w="477" w:type="pct"/>
          </w:tcPr>
          <w:p w14:paraId="3AAD707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72916B0" w14:textId="77777777" w:rsidTr="000B0413">
        <w:trPr>
          <w:trHeight w:val="20"/>
        </w:trPr>
        <w:tc>
          <w:tcPr>
            <w:tcW w:w="1744" w:type="pct"/>
          </w:tcPr>
          <w:p w14:paraId="25B919AD" w14:textId="77777777" w:rsidR="009075D6" w:rsidRPr="00562C34" w:rsidRDefault="009075D6" w:rsidP="000B0413">
            <w:pPr>
              <w:pStyle w:val="Table"/>
            </w:pPr>
            <w:r w:rsidRPr="00562C34">
              <w:t>Medicare</w:t>
            </w:r>
          </w:p>
        </w:tc>
        <w:tc>
          <w:tcPr>
            <w:tcW w:w="873" w:type="pct"/>
          </w:tcPr>
          <w:p w14:paraId="491AC535" w14:textId="427086C2" w:rsidR="009075D6" w:rsidRPr="00562C34" w:rsidRDefault="009075D6" w:rsidP="000B0413">
            <w:pPr>
              <w:pStyle w:val="Table"/>
            </w:pPr>
            <w:r w:rsidRPr="00562C34">
              <w:t>769 (</w:t>
            </w:r>
            <w:r>
              <w:t>8.6</w:t>
            </w:r>
            <w:r w:rsidRPr="00562C34">
              <w:t>)</w:t>
            </w:r>
          </w:p>
        </w:tc>
        <w:tc>
          <w:tcPr>
            <w:tcW w:w="953" w:type="pct"/>
          </w:tcPr>
          <w:p w14:paraId="230C6769" w14:textId="71EE9DC2" w:rsidR="009075D6" w:rsidRPr="00562C34" w:rsidRDefault="009075D6" w:rsidP="000B0413">
            <w:pPr>
              <w:pStyle w:val="Table"/>
            </w:pPr>
            <w:r w:rsidRPr="00562C34">
              <w:t>8129 (</w:t>
            </w:r>
            <w:r>
              <w:t>91.4</w:t>
            </w:r>
            <w:r w:rsidRPr="00562C34">
              <w:t>)</w:t>
            </w:r>
          </w:p>
        </w:tc>
        <w:tc>
          <w:tcPr>
            <w:tcW w:w="953" w:type="pct"/>
          </w:tcPr>
          <w:p w14:paraId="2DE7E2DD" w14:textId="6A272125" w:rsidR="009075D6" w:rsidRPr="00562C34" w:rsidRDefault="009075D6" w:rsidP="000B0413">
            <w:pPr>
              <w:pStyle w:val="Table"/>
            </w:pPr>
            <w:r w:rsidRPr="00562C34">
              <w:t>8898 (60.1)</w:t>
            </w:r>
          </w:p>
        </w:tc>
        <w:tc>
          <w:tcPr>
            <w:tcW w:w="477" w:type="pct"/>
          </w:tcPr>
          <w:p w14:paraId="33F7093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ACF7863" w14:textId="77777777" w:rsidTr="000B0413">
        <w:trPr>
          <w:trHeight w:val="20"/>
        </w:trPr>
        <w:tc>
          <w:tcPr>
            <w:tcW w:w="1744" w:type="pct"/>
          </w:tcPr>
          <w:p w14:paraId="6E582F02" w14:textId="5FCE9978" w:rsidR="009075D6" w:rsidRPr="00562C34" w:rsidRDefault="009075D6" w:rsidP="000B0413">
            <w:pPr>
              <w:pStyle w:val="Table"/>
            </w:pPr>
            <w:r w:rsidRPr="00562C34">
              <w:t xml:space="preserve">Other </w:t>
            </w:r>
            <w:r w:rsidR="00C92BBB" w:rsidRPr="00562C34">
              <w:t>Government</w:t>
            </w:r>
          </w:p>
        </w:tc>
        <w:tc>
          <w:tcPr>
            <w:tcW w:w="873" w:type="pct"/>
          </w:tcPr>
          <w:p w14:paraId="48104E19" w14:textId="7A2F8A70" w:rsidR="009075D6" w:rsidRPr="00562C34" w:rsidRDefault="009075D6" w:rsidP="000B0413">
            <w:pPr>
              <w:pStyle w:val="Table"/>
            </w:pPr>
            <w:r w:rsidRPr="00562C34">
              <w:t>23 (</w:t>
            </w:r>
            <w:r>
              <w:t>13.9</w:t>
            </w:r>
            <w:r w:rsidRPr="00562C34">
              <w:t>)</w:t>
            </w:r>
          </w:p>
        </w:tc>
        <w:tc>
          <w:tcPr>
            <w:tcW w:w="953" w:type="pct"/>
          </w:tcPr>
          <w:p w14:paraId="3490DDFD" w14:textId="0CDEF083" w:rsidR="009075D6" w:rsidRPr="00562C34" w:rsidRDefault="009075D6" w:rsidP="000B0413">
            <w:pPr>
              <w:pStyle w:val="Table"/>
            </w:pPr>
            <w:r w:rsidRPr="00562C34">
              <w:t>142 (</w:t>
            </w:r>
            <w:r>
              <w:t>86.1</w:t>
            </w:r>
            <w:r w:rsidRPr="00562C34">
              <w:t>)</w:t>
            </w:r>
          </w:p>
        </w:tc>
        <w:tc>
          <w:tcPr>
            <w:tcW w:w="953" w:type="pct"/>
          </w:tcPr>
          <w:p w14:paraId="34A102A3" w14:textId="5FBD94F3" w:rsidR="009075D6" w:rsidRPr="00562C34" w:rsidRDefault="009075D6" w:rsidP="000B0413">
            <w:pPr>
              <w:pStyle w:val="Table"/>
            </w:pPr>
            <w:r w:rsidRPr="00562C34">
              <w:t>165 (1.1)</w:t>
            </w:r>
          </w:p>
        </w:tc>
        <w:tc>
          <w:tcPr>
            <w:tcW w:w="477" w:type="pct"/>
          </w:tcPr>
          <w:p w14:paraId="1FEEE4E2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3FD89A78" w14:textId="77777777" w:rsidTr="000B0413">
        <w:trPr>
          <w:trHeight w:val="20"/>
        </w:trPr>
        <w:tc>
          <w:tcPr>
            <w:tcW w:w="1744" w:type="pct"/>
          </w:tcPr>
          <w:p w14:paraId="744A2FF9" w14:textId="0708136F" w:rsidR="009075D6" w:rsidRPr="00562C34" w:rsidRDefault="009075D6" w:rsidP="000B0413">
            <w:pPr>
              <w:pStyle w:val="Table"/>
            </w:pPr>
            <w:r w:rsidRPr="00562C34">
              <w:t xml:space="preserve">Insurance </w:t>
            </w:r>
            <w:r w:rsidR="00AE55C5">
              <w:t>u</w:t>
            </w:r>
            <w:r w:rsidR="00AE55C5" w:rsidRPr="00562C34">
              <w:t>nknown</w:t>
            </w:r>
          </w:p>
        </w:tc>
        <w:tc>
          <w:tcPr>
            <w:tcW w:w="873" w:type="pct"/>
          </w:tcPr>
          <w:p w14:paraId="5D1F64A2" w14:textId="5BDE450A" w:rsidR="009075D6" w:rsidRPr="00562C34" w:rsidRDefault="009075D6" w:rsidP="000B0413">
            <w:pPr>
              <w:pStyle w:val="Table"/>
            </w:pPr>
            <w:r w:rsidRPr="00562C34">
              <w:t>24 (</w:t>
            </w:r>
            <w:r>
              <w:t>15</w:t>
            </w:r>
            <w:r w:rsidRPr="00562C34">
              <w:t>)</w:t>
            </w:r>
          </w:p>
        </w:tc>
        <w:tc>
          <w:tcPr>
            <w:tcW w:w="953" w:type="pct"/>
          </w:tcPr>
          <w:p w14:paraId="18647A63" w14:textId="790B87EA" w:rsidR="009075D6" w:rsidRPr="00562C34" w:rsidRDefault="009075D6" w:rsidP="000B0413">
            <w:pPr>
              <w:pStyle w:val="Table"/>
            </w:pPr>
            <w:r w:rsidRPr="00562C34">
              <w:t>136 (</w:t>
            </w:r>
            <w:r>
              <w:t>85</w:t>
            </w:r>
            <w:r w:rsidRPr="00562C34">
              <w:t>)</w:t>
            </w:r>
          </w:p>
        </w:tc>
        <w:tc>
          <w:tcPr>
            <w:tcW w:w="953" w:type="pct"/>
          </w:tcPr>
          <w:p w14:paraId="61B7F224" w14:textId="4A6A22CE" w:rsidR="009075D6" w:rsidRPr="00562C34" w:rsidRDefault="009075D6" w:rsidP="000B0413">
            <w:pPr>
              <w:pStyle w:val="Table"/>
            </w:pPr>
            <w:r w:rsidRPr="00562C34">
              <w:t>160 (1.</w:t>
            </w:r>
            <w:r>
              <w:t>1</w:t>
            </w:r>
            <w:r w:rsidRPr="00562C34">
              <w:t>)</w:t>
            </w:r>
          </w:p>
        </w:tc>
        <w:tc>
          <w:tcPr>
            <w:tcW w:w="477" w:type="pct"/>
          </w:tcPr>
          <w:p w14:paraId="68D14889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47EF2587" w14:textId="77777777" w:rsidTr="000B0413">
        <w:trPr>
          <w:trHeight w:val="20"/>
        </w:trPr>
        <w:tc>
          <w:tcPr>
            <w:tcW w:w="1744" w:type="pct"/>
          </w:tcPr>
          <w:p w14:paraId="73AABA3E" w14:textId="6FF5E123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Charlson-Deyo Comorbidity</w:t>
            </w:r>
            <w:r w:rsidR="00AE55C5">
              <w:rPr>
                <w:b/>
                <w:bCs/>
              </w:rPr>
              <w:t xml:space="preserve"> Index</w:t>
            </w:r>
          </w:p>
        </w:tc>
        <w:tc>
          <w:tcPr>
            <w:tcW w:w="873" w:type="pct"/>
          </w:tcPr>
          <w:p w14:paraId="77B7D5C1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6290496B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545D74E6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205A6C0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46E8A4E" w14:textId="77777777" w:rsidTr="000B0413">
        <w:trPr>
          <w:trHeight w:val="20"/>
        </w:trPr>
        <w:tc>
          <w:tcPr>
            <w:tcW w:w="1744" w:type="pct"/>
          </w:tcPr>
          <w:p w14:paraId="3C7F95D8" w14:textId="64C609FB" w:rsidR="009075D6" w:rsidRPr="00562C34" w:rsidRDefault="009075D6" w:rsidP="000B0413">
            <w:pPr>
              <w:pStyle w:val="Table"/>
            </w:pPr>
            <w:r w:rsidRPr="00562C34">
              <w:t>0</w:t>
            </w:r>
          </w:p>
        </w:tc>
        <w:tc>
          <w:tcPr>
            <w:tcW w:w="873" w:type="pct"/>
          </w:tcPr>
          <w:p w14:paraId="05A4453B" w14:textId="1C79D786" w:rsidR="009075D6" w:rsidRPr="00562C34" w:rsidRDefault="009075D6" w:rsidP="000B0413">
            <w:pPr>
              <w:pStyle w:val="Table"/>
            </w:pPr>
            <w:r w:rsidRPr="00562C34">
              <w:t>1594 (</w:t>
            </w:r>
            <w:r>
              <w:t>15.6</w:t>
            </w:r>
            <w:r w:rsidRPr="00562C34">
              <w:t>)</w:t>
            </w:r>
          </w:p>
        </w:tc>
        <w:tc>
          <w:tcPr>
            <w:tcW w:w="953" w:type="pct"/>
          </w:tcPr>
          <w:p w14:paraId="0A00A009" w14:textId="094DF465" w:rsidR="009075D6" w:rsidRPr="00562C34" w:rsidRDefault="009075D6" w:rsidP="000B0413">
            <w:pPr>
              <w:pStyle w:val="Table"/>
            </w:pPr>
            <w:r w:rsidRPr="00562C34">
              <w:t>8641 (</w:t>
            </w:r>
            <w:r>
              <w:t>84.4</w:t>
            </w:r>
            <w:r w:rsidRPr="00562C34">
              <w:t>)</w:t>
            </w:r>
          </w:p>
        </w:tc>
        <w:tc>
          <w:tcPr>
            <w:tcW w:w="953" w:type="pct"/>
          </w:tcPr>
          <w:p w14:paraId="55082434" w14:textId="0EA56976" w:rsidR="009075D6" w:rsidRPr="00562C34" w:rsidRDefault="009075D6" w:rsidP="000B0413">
            <w:pPr>
              <w:pStyle w:val="Table"/>
            </w:pPr>
            <w:r w:rsidRPr="00562C34">
              <w:t>10235 (69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3461BBCE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3F8BB98" w14:textId="77777777" w:rsidTr="000B0413">
        <w:trPr>
          <w:trHeight w:val="20"/>
        </w:trPr>
        <w:tc>
          <w:tcPr>
            <w:tcW w:w="1744" w:type="pct"/>
          </w:tcPr>
          <w:p w14:paraId="3FBC9C37" w14:textId="7ACB9221" w:rsidR="009075D6" w:rsidRPr="00562C34" w:rsidRDefault="009075D6" w:rsidP="000B0413">
            <w:pPr>
              <w:pStyle w:val="Table"/>
            </w:pPr>
            <w:r w:rsidRPr="00562C34">
              <w:t>1</w:t>
            </w:r>
          </w:p>
        </w:tc>
        <w:tc>
          <w:tcPr>
            <w:tcW w:w="873" w:type="pct"/>
          </w:tcPr>
          <w:p w14:paraId="41C1C791" w14:textId="6EB1FA04" w:rsidR="009075D6" w:rsidRPr="00562C34" w:rsidRDefault="009075D6" w:rsidP="000B0413">
            <w:pPr>
              <w:pStyle w:val="Table"/>
            </w:pPr>
            <w:r w:rsidRPr="00562C34">
              <w:t>364 (</w:t>
            </w:r>
            <w:r>
              <w:t>10.6</w:t>
            </w:r>
            <w:r w:rsidRPr="00562C34">
              <w:t>)</w:t>
            </w:r>
          </w:p>
        </w:tc>
        <w:tc>
          <w:tcPr>
            <w:tcW w:w="953" w:type="pct"/>
          </w:tcPr>
          <w:p w14:paraId="4211DA7F" w14:textId="3CD15960" w:rsidR="009075D6" w:rsidRPr="00562C34" w:rsidRDefault="009075D6" w:rsidP="000B0413">
            <w:pPr>
              <w:pStyle w:val="Table"/>
            </w:pPr>
            <w:r w:rsidRPr="00562C34">
              <w:t>3085 (</w:t>
            </w:r>
            <w:r>
              <w:t>89.4</w:t>
            </w:r>
            <w:r w:rsidRPr="00562C34">
              <w:t>)</w:t>
            </w:r>
          </w:p>
        </w:tc>
        <w:tc>
          <w:tcPr>
            <w:tcW w:w="953" w:type="pct"/>
          </w:tcPr>
          <w:p w14:paraId="41F8054A" w14:textId="465E7D55" w:rsidR="009075D6" w:rsidRPr="00562C34" w:rsidRDefault="009075D6" w:rsidP="000B0413">
            <w:pPr>
              <w:pStyle w:val="Table"/>
            </w:pPr>
            <w:r w:rsidRPr="00562C34">
              <w:t>3449 (23.3)</w:t>
            </w:r>
          </w:p>
        </w:tc>
        <w:tc>
          <w:tcPr>
            <w:tcW w:w="477" w:type="pct"/>
          </w:tcPr>
          <w:p w14:paraId="62EFC8D7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CB45447" w14:textId="77777777" w:rsidTr="000B0413">
        <w:trPr>
          <w:trHeight w:val="20"/>
        </w:trPr>
        <w:tc>
          <w:tcPr>
            <w:tcW w:w="1744" w:type="pct"/>
          </w:tcPr>
          <w:p w14:paraId="184187BE" w14:textId="31FB0E55" w:rsidR="009075D6" w:rsidRPr="00562C34" w:rsidRDefault="009075D6" w:rsidP="000B0413">
            <w:pPr>
              <w:pStyle w:val="Table"/>
            </w:pPr>
            <w:r w:rsidRPr="00562C34">
              <w:t>2</w:t>
            </w:r>
          </w:p>
        </w:tc>
        <w:tc>
          <w:tcPr>
            <w:tcW w:w="873" w:type="pct"/>
          </w:tcPr>
          <w:p w14:paraId="25014F7A" w14:textId="07618E4D" w:rsidR="009075D6" w:rsidRPr="00562C34" w:rsidRDefault="009075D6" w:rsidP="000B0413">
            <w:pPr>
              <w:pStyle w:val="Table"/>
            </w:pPr>
            <w:r w:rsidRPr="00562C34">
              <w:t>60 (</w:t>
            </w:r>
            <w:r>
              <w:t>6.8</w:t>
            </w:r>
            <w:r w:rsidRPr="00562C34">
              <w:t>)</w:t>
            </w:r>
          </w:p>
        </w:tc>
        <w:tc>
          <w:tcPr>
            <w:tcW w:w="953" w:type="pct"/>
          </w:tcPr>
          <w:p w14:paraId="3E52D1CA" w14:textId="449CD506" w:rsidR="009075D6" w:rsidRPr="00562C34" w:rsidRDefault="009075D6" w:rsidP="000B0413">
            <w:pPr>
              <w:pStyle w:val="Table"/>
            </w:pPr>
            <w:r w:rsidRPr="00562C34">
              <w:t>816 (</w:t>
            </w:r>
            <w:r>
              <w:t>93.2</w:t>
            </w:r>
            <w:r w:rsidRPr="00562C34">
              <w:t>)</w:t>
            </w:r>
          </w:p>
        </w:tc>
        <w:tc>
          <w:tcPr>
            <w:tcW w:w="953" w:type="pct"/>
          </w:tcPr>
          <w:p w14:paraId="0A46FD64" w14:textId="4FA511BC" w:rsidR="009075D6" w:rsidRPr="00562C34" w:rsidRDefault="009075D6" w:rsidP="000B0413">
            <w:pPr>
              <w:pStyle w:val="Table"/>
            </w:pPr>
            <w:r w:rsidRPr="00562C34">
              <w:t>876 (5.9)</w:t>
            </w:r>
          </w:p>
        </w:tc>
        <w:tc>
          <w:tcPr>
            <w:tcW w:w="477" w:type="pct"/>
          </w:tcPr>
          <w:p w14:paraId="607391FC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600D074" w14:textId="77777777" w:rsidTr="000B0413">
        <w:trPr>
          <w:trHeight w:val="20"/>
        </w:trPr>
        <w:tc>
          <w:tcPr>
            <w:tcW w:w="1744" w:type="pct"/>
          </w:tcPr>
          <w:p w14:paraId="3D11F891" w14:textId="0AA628E0" w:rsidR="009075D6" w:rsidRPr="00562C34" w:rsidRDefault="009075D6" w:rsidP="000B0413">
            <w:pPr>
              <w:pStyle w:val="Table"/>
            </w:pPr>
            <w:r w:rsidRPr="00562C34">
              <w:t>3</w:t>
            </w:r>
          </w:p>
        </w:tc>
        <w:tc>
          <w:tcPr>
            <w:tcW w:w="873" w:type="pct"/>
          </w:tcPr>
          <w:p w14:paraId="7579A52B" w14:textId="237AC91B" w:rsidR="009075D6" w:rsidRPr="00562C34" w:rsidRDefault="009075D6" w:rsidP="000B0413">
            <w:pPr>
              <w:pStyle w:val="Table"/>
            </w:pPr>
            <w:r w:rsidRPr="00562C34">
              <w:t>15 (</w:t>
            </w:r>
            <w:r>
              <w:t>6.3</w:t>
            </w:r>
            <w:r w:rsidRPr="00562C34">
              <w:t>)</w:t>
            </w:r>
          </w:p>
        </w:tc>
        <w:tc>
          <w:tcPr>
            <w:tcW w:w="953" w:type="pct"/>
          </w:tcPr>
          <w:p w14:paraId="56C2624C" w14:textId="3881DF56" w:rsidR="009075D6" w:rsidRPr="00562C34" w:rsidRDefault="009075D6" w:rsidP="000B0413">
            <w:pPr>
              <w:pStyle w:val="Table"/>
            </w:pPr>
            <w:r w:rsidRPr="00562C34">
              <w:t>225 (</w:t>
            </w:r>
            <w:r>
              <w:t>93.8</w:t>
            </w:r>
            <w:r w:rsidRPr="00562C34">
              <w:t>)</w:t>
            </w:r>
          </w:p>
        </w:tc>
        <w:tc>
          <w:tcPr>
            <w:tcW w:w="953" w:type="pct"/>
          </w:tcPr>
          <w:p w14:paraId="7A41EB3A" w14:textId="6961A781" w:rsidR="009075D6" w:rsidRPr="00562C34" w:rsidRDefault="009075D6" w:rsidP="000B0413">
            <w:pPr>
              <w:pStyle w:val="Table"/>
            </w:pPr>
            <w:r w:rsidRPr="00562C34">
              <w:t>240 (1.6)</w:t>
            </w:r>
          </w:p>
        </w:tc>
        <w:tc>
          <w:tcPr>
            <w:tcW w:w="477" w:type="pct"/>
          </w:tcPr>
          <w:p w14:paraId="4DEA064F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492DC6AF" w14:textId="77777777" w:rsidTr="000B0413">
        <w:trPr>
          <w:trHeight w:val="20"/>
        </w:trPr>
        <w:tc>
          <w:tcPr>
            <w:tcW w:w="1744" w:type="pct"/>
          </w:tcPr>
          <w:p w14:paraId="0849BE1F" w14:textId="6263E1B8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 xml:space="preserve">Annual </w:t>
            </w:r>
            <w:r w:rsidR="00AE55C5">
              <w:rPr>
                <w:b/>
                <w:bCs/>
              </w:rPr>
              <w:t>i</w:t>
            </w:r>
            <w:r w:rsidR="00AE55C5" w:rsidRPr="00562C34">
              <w:rPr>
                <w:b/>
                <w:bCs/>
              </w:rPr>
              <w:t>ncome</w:t>
            </w:r>
            <w:r w:rsidR="00E73416">
              <w:rPr>
                <w:b/>
                <w:bCs/>
              </w:rPr>
              <w:t>, $</w:t>
            </w:r>
          </w:p>
        </w:tc>
        <w:tc>
          <w:tcPr>
            <w:tcW w:w="873" w:type="pct"/>
          </w:tcPr>
          <w:p w14:paraId="100F65C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39C07E2D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28B559FE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504A305A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D3D8C23" w14:textId="77777777" w:rsidTr="000B0413">
        <w:trPr>
          <w:trHeight w:val="20"/>
        </w:trPr>
        <w:tc>
          <w:tcPr>
            <w:tcW w:w="1744" w:type="pct"/>
          </w:tcPr>
          <w:p w14:paraId="7C2C072E" w14:textId="56AEA180" w:rsidR="009075D6" w:rsidRPr="00562C34" w:rsidRDefault="009075D6" w:rsidP="000B0413">
            <w:pPr>
              <w:pStyle w:val="Table"/>
            </w:pPr>
            <w:r w:rsidRPr="00562C34">
              <w:t>&lt;38000</w:t>
            </w:r>
          </w:p>
        </w:tc>
        <w:tc>
          <w:tcPr>
            <w:tcW w:w="873" w:type="pct"/>
          </w:tcPr>
          <w:p w14:paraId="401C6739" w14:textId="0476A1D1" w:rsidR="009075D6" w:rsidRPr="00562C34" w:rsidRDefault="009075D6" w:rsidP="000B0413">
            <w:pPr>
              <w:pStyle w:val="Table"/>
            </w:pPr>
            <w:r w:rsidRPr="00562C34">
              <w:t>243 (</w:t>
            </w:r>
            <w:r>
              <w:t>10.9</w:t>
            </w:r>
            <w:r w:rsidRPr="00562C34">
              <w:t>)</w:t>
            </w:r>
          </w:p>
        </w:tc>
        <w:tc>
          <w:tcPr>
            <w:tcW w:w="953" w:type="pct"/>
          </w:tcPr>
          <w:p w14:paraId="1CB0C4C2" w14:textId="562A7B22" w:rsidR="009075D6" w:rsidRPr="00562C34" w:rsidRDefault="009075D6" w:rsidP="000B0413">
            <w:pPr>
              <w:pStyle w:val="Table"/>
            </w:pPr>
            <w:r w:rsidRPr="00562C34">
              <w:t>1985 (</w:t>
            </w:r>
            <w:r>
              <w:t>89.1</w:t>
            </w:r>
            <w:r w:rsidRPr="00562C34">
              <w:t>)</w:t>
            </w:r>
          </w:p>
        </w:tc>
        <w:tc>
          <w:tcPr>
            <w:tcW w:w="953" w:type="pct"/>
          </w:tcPr>
          <w:p w14:paraId="44791227" w14:textId="36C2A7A3" w:rsidR="009075D6" w:rsidRPr="00562C34" w:rsidRDefault="009075D6" w:rsidP="000B0413">
            <w:pPr>
              <w:pStyle w:val="Table"/>
            </w:pPr>
            <w:r w:rsidRPr="00562C34">
              <w:t>2228 (15.3)</w:t>
            </w:r>
          </w:p>
        </w:tc>
        <w:tc>
          <w:tcPr>
            <w:tcW w:w="477" w:type="pct"/>
          </w:tcPr>
          <w:p w14:paraId="73BA4D8A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400FC794" w14:textId="77777777" w:rsidTr="000B0413">
        <w:trPr>
          <w:trHeight w:val="20"/>
        </w:trPr>
        <w:tc>
          <w:tcPr>
            <w:tcW w:w="1744" w:type="pct"/>
          </w:tcPr>
          <w:p w14:paraId="4D35EEDC" w14:textId="34BCF870" w:rsidR="009075D6" w:rsidRPr="00562C34" w:rsidRDefault="009075D6" w:rsidP="000B0413">
            <w:pPr>
              <w:pStyle w:val="Table"/>
            </w:pPr>
            <w:r w:rsidRPr="00562C34">
              <w:t>38000</w:t>
            </w:r>
            <w:r w:rsidR="00E73416">
              <w:t>–</w:t>
            </w:r>
            <w:r w:rsidRPr="00562C34">
              <w:t>47000</w:t>
            </w:r>
          </w:p>
        </w:tc>
        <w:tc>
          <w:tcPr>
            <w:tcW w:w="873" w:type="pct"/>
          </w:tcPr>
          <w:p w14:paraId="29194717" w14:textId="5093A552" w:rsidR="009075D6" w:rsidRPr="00562C34" w:rsidRDefault="009075D6" w:rsidP="000B0413">
            <w:pPr>
              <w:pStyle w:val="Table"/>
            </w:pPr>
            <w:r w:rsidRPr="00562C34">
              <w:t>467 (</w:t>
            </w:r>
            <w:r>
              <w:t>12.2</w:t>
            </w:r>
            <w:r w:rsidRPr="00562C34">
              <w:t>)</w:t>
            </w:r>
          </w:p>
        </w:tc>
        <w:tc>
          <w:tcPr>
            <w:tcW w:w="953" w:type="pct"/>
          </w:tcPr>
          <w:p w14:paraId="49C8F6AD" w14:textId="4B3A2350" w:rsidR="009075D6" w:rsidRPr="00562C34" w:rsidRDefault="009075D6" w:rsidP="000B0413">
            <w:pPr>
              <w:pStyle w:val="Table"/>
            </w:pPr>
            <w:r w:rsidRPr="00562C34">
              <w:t>3352 (</w:t>
            </w:r>
            <w:r>
              <w:t>87.8</w:t>
            </w:r>
            <w:r w:rsidRPr="00562C34">
              <w:t>)</w:t>
            </w:r>
          </w:p>
        </w:tc>
        <w:tc>
          <w:tcPr>
            <w:tcW w:w="953" w:type="pct"/>
          </w:tcPr>
          <w:p w14:paraId="3DAC22F7" w14:textId="10699CD1" w:rsidR="009075D6" w:rsidRPr="00562C34" w:rsidRDefault="009075D6" w:rsidP="000B0413">
            <w:pPr>
              <w:pStyle w:val="Table"/>
            </w:pPr>
            <w:r w:rsidRPr="00562C34">
              <w:t>3819 (26.</w:t>
            </w:r>
            <w:r>
              <w:t>3</w:t>
            </w:r>
            <w:r w:rsidRPr="00562C34">
              <w:t>)</w:t>
            </w:r>
          </w:p>
        </w:tc>
        <w:tc>
          <w:tcPr>
            <w:tcW w:w="477" w:type="pct"/>
          </w:tcPr>
          <w:p w14:paraId="0FC62896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571F7181" w14:textId="77777777" w:rsidTr="000B0413">
        <w:trPr>
          <w:trHeight w:val="20"/>
        </w:trPr>
        <w:tc>
          <w:tcPr>
            <w:tcW w:w="1744" w:type="pct"/>
          </w:tcPr>
          <w:p w14:paraId="38683E60" w14:textId="7E0083B7" w:rsidR="009075D6" w:rsidRPr="00562C34" w:rsidRDefault="009075D6" w:rsidP="000B0413">
            <w:pPr>
              <w:pStyle w:val="Table"/>
            </w:pPr>
            <w:r w:rsidRPr="00562C34">
              <w:t>48000</w:t>
            </w:r>
            <w:r w:rsidR="00E73416">
              <w:t>–</w:t>
            </w:r>
            <w:r w:rsidRPr="00562C34">
              <w:t>62000</w:t>
            </w:r>
          </w:p>
        </w:tc>
        <w:tc>
          <w:tcPr>
            <w:tcW w:w="873" w:type="pct"/>
          </w:tcPr>
          <w:p w14:paraId="122DB8E7" w14:textId="74C9FA64" w:rsidR="009075D6" w:rsidRPr="00562C34" w:rsidRDefault="009075D6" w:rsidP="000B0413">
            <w:pPr>
              <w:pStyle w:val="Table"/>
            </w:pPr>
            <w:r w:rsidRPr="00562C34">
              <w:t>534 (</w:t>
            </w:r>
            <w:r>
              <w:t>13</w:t>
            </w:r>
            <w:r w:rsidRPr="00562C34">
              <w:t>)</w:t>
            </w:r>
          </w:p>
        </w:tc>
        <w:tc>
          <w:tcPr>
            <w:tcW w:w="953" w:type="pct"/>
          </w:tcPr>
          <w:p w14:paraId="7F1B2917" w14:textId="0397B25D" w:rsidR="009075D6" w:rsidRPr="00562C34" w:rsidRDefault="009075D6" w:rsidP="000B0413">
            <w:pPr>
              <w:pStyle w:val="Table"/>
            </w:pPr>
            <w:r w:rsidRPr="00562C34">
              <w:t>3566 (</w:t>
            </w:r>
            <w:r>
              <w:t>87</w:t>
            </w:r>
            <w:r w:rsidRPr="00562C34">
              <w:t>)</w:t>
            </w:r>
          </w:p>
        </w:tc>
        <w:tc>
          <w:tcPr>
            <w:tcW w:w="953" w:type="pct"/>
          </w:tcPr>
          <w:p w14:paraId="500459E1" w14:textId="6DA239C7" w:rsidR="009075D6" w:rsidRPr="00562C34" w:rsidRDefault="009075D6" w:rsidP="000B0413">
            <w:pPr>
              <w:pStyle w:val="Table"/>
            </w:pPr>
            <w:r w:rsidRPr="00562C34">
              <w:t>4100 (28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51F8F6C3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35BCAB03" w14:textId="77777777" w:rsidTr="000B0413">
        <w:trPr>
          <w:trHeight w:val="20"/>
        </w:trPr>
        <w:tc>
          <w:tcPr>
            <w:tcW w:w="1744" w:type="pct"/>
          </w:tcPr>
          <w:p w14:paraId="6C523375" w14:textId="31C7220F" w:rsidR="009075D6" w:rsidRPr="00562C34" w:rsidRDefault="009075D6" w:rsidP="000B0413">
            <w:pPr>
              <w:pStyle w:val="Table"/>
            </w:pPr>
            <w:r w:rsidRPr="00562C34">
              <w:t>≥63000</w:t>
            </w:r>
          </w:p>
        </w:tc>
        <w:tc>
          <w:tcPr>
            <w:tcW w:w="873" w:type="pct"/>
          </w:tcPr>
          <w:p w14:paraId="288D084A" w14:textId="3F7260EE" w:rsidR="009075D6" w:rsidRPr="00562C34" w:rsidRDefault="009075D6" w:rsidP="000B0413">
            <w:pPr>
              <w:pStyle w:val="Table"/>
            </w:pPr>
            <w:r w:rsidRPr="00562C34">
              <w:t>744 (</w:t>
            </w:r>
            <w:r>
              <w:t>16.9</w:t>
            </w:r>
            <w:r w:rsidRPr="00562C34">
              <w:t>)</w:t>
            </w:r>
          </w:p>
        </w:tc>
        <w:tc>
          <w:tcPr>
            <w:tcW w:w="953" w:type="pct"/>
          </w:tcPr>
          <w:p w14:paraId="4583D13B" w14:textId="21FD6F3E" w:rsidR="009075D6" w:rsidRPr="00562C34" w:rsidRDefault="009075D6" w:rsidP="000B0413">
            <w:pPr>
              <w:pStyle w:val="Table"/>
            </w:pPr>
            <w:r w:rsidRPr="00562C34">
              <w:t>3656 (</w:t>
            </w:r>
            <w:r>
              <w:t>83.1</w:t>
            </w:r>
            <w:r w:rsidRPr="00562C34">
              <w:t>)</w:t>
            </w:r>
          </w:p>
        </w:tc>
        <w:tc>
          <w:tcPr>
            <w:tcW w:w="953" w:type="pct"/>
          </w:tcPr>
          <w:p w14:paraId="6CFE8FCF" w14:textId="12A15CC4" w:rsidR="009075D6" w:rsidRPr="00562C34" w:rsidRDefault="009075D6" w:rsidP="000B0413">
            <w:pPr>
              <w:pStyle w:val="Table"/>
            </w:pPr>
            <w:r w:rsidRPr="00562C34">
              <w:t>4400 (30.2)</w:t>
            </w:r>
          </w:p>
        </w:tc>
        <w:tc>
          <w:tcPr>
            <w:tcW w:w="477" w:type="pct"/>
          </w:tcPr>
          <w:p w14:paraId="7CDFEE0F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23C86C5E" w14:textId="77777777" w:rsidTr="000B0413">
        <w:trPr>
          <w:trHeight w:val="20"/>
        </w:trPr>
        <w:tc>
          <w:tcPr>
            <w:tcW w:w="1744" w:type="pct"/>
          </w:tcPr>
          <w:p w14:paraId="21F96BC8" w14:textId="53708A5E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N</w:t>
            </w:r>
            <w:r w:rsidR="00670B6F">
              <w:rPr>
                <w:b/>
                <w:bCs/>
              </w:rPr>
              <w:t>AC</w:t>
            </w:r>
          </w:p>
        </w:tc>
        <w:tc>
          <w:tcPr>
            <w:tcW w:w="873" w:type="pct"/>
          </w:tcPr>
          <w:p w14:paraId="78A89B63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775E2CF5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72EFA6E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6EE35F35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173A9F9" w14:textId="77777777" w:rsidTr="000B0413">
        <w:trPr>
          <w:trHeight w:val="20"/>
        </w:trPr>
        <w:tc>
          <w:tcPr>
            <w:tcW w:w="1744" w:type="pct"/>
          </w:tcPr>
          <w:p w14:paraId="5AF20C37" w14:textId="77777777" w:rsidR="009075D6" w:rsidRPr="00562C34" w:rsidRDefault="009075D6" w:rsidP="000B0413">
            <w:pPr>
              <w:pStyle w:val="Table"/>
            </w:pPr>
            <w:r w:rsidRPr="00562C34">
              <w:t>No</w:t>
            </w:r>
          </w:p>
        </w:tc>
        <w:tc>
          <w:tcPr>
            <w:tcW w:w="873" w:type="pct"/>
          </w:tcPr>
          <w:p w14:paraId="12CB916B" w14:textId="1F7916B6" w:rsidR="009075D6" w:rsidRPr="00562C34" w:rsidRDefault="009075D6" w:rsidP="000B0413">
            <w:pPr>
              <w:pStyle w:val="Table"/>
            </w:pPr>
            <w:r w:rsidRPr="00562C34">
              <w:t>10907 (</w:t>
            </w:r>
            <w:r>
              <w:t>92.4</w:t>
            </w:r>
            <w:r w:rsidRPr="00562C34">
              <w:t>)</w:t>
            </w:r>
          </w:p>
        </w:tc>
        <w:tc>
          <w:tcPr>
            <w:tcW w:w="953" w:type="pct"/>
          </w:tcPr>
          <w:p w14:paraId="26967DE1" w14:textId="03690070" w:rsidR="009075D6" w:rsidRPr="00562C34" w:rsidRDefault="009075D6" w:rsidP="000B0413">
            <w:pPr>
              <w:pStyle w:val="Table"/>
            </w:pPr>
            <w:r w:rsidRPr="00562C34">
              <w:t>895 (</w:t>
            </w:r>
            <w:r>
              <w:t>7.6</w:t>
            </w:r>
            <w:r w:rsidRPr="00562C34">
              <w:t>)</w:t>
            </w:r>
          </w:p>
        </w:tc>
        <w:tc>
          <w:tcPr>
            <w:tcW w:w="953" w:type="pct"/>
          </w:tcPr>
          <w:p w14:paraId="7667E991" w14:textId="6E4284A1" w:rsidR="009075D6" w:rsidRPr="00562C34" w:rsidRDefault="009075D6" w:rsidP="000B0413">
            <w:pPr>
              <w:pStyle w:val="Table"/>
            </w:pPr>
            <w:r w:rsidRPr="00562C34">
              <w:t>11802 (78)</w:t>
            </w:r>
          </w:p>
        </w:tc>
        <w:tc>
          <w:tcPr>
            <w:tcW w:w="477" w:type="pct"/>
          </w:tcPr>
          <w:p w14:paraId="0B784ECC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0E5187C2" w14:textId="77777777" w:rsidTr="000B0413">
        <w:trPr>
          <w:trHeight w:val="20"/>
        </w:trPr>
        <w:tc>
          <w:tcPr>
            <w:tcW w:w="1744" w:type="pct"/>
          </w:tcPr>
          <w:p w14:paraId="6D4C8255" w14:textId="77777777" w:rsidR="009075D6" w:rsidRPr="00562C34" w:rsidRDefault="009075D6" w:rsidP="000B0413">
            <w:pPr>
              <w:pStyle w:val="Table"/>
            </w:pPr>
            <w:r w:rsidRPr="00562C34">
              <w:t>Yes</w:t>
            </w:r>
          </w:p>
        </w:tc>
        <w:tc>
          <w:tcPr>
            <w:tcW w:w="873" w:type="pct"/>
          </w:tcPr>
          <w:p w14:paraId="2B30DEA8" w14:textId="08E6FA52" w:rsidR="009075D6" w:rsidRPr="00562C34" w:rsidRDefault="009075D6" w:rsidP="000B0413">
            <w:pPr>
              <w:pStyle w:val="Table"/>
            </w:pPr>
            <w:r w:rsidRPr="00562C34">
              <w:t>3130 (</w:t>
            </w:r>
            <w:r>
              <w:t>94.2</w:t>
            </w:r>
            <w:r w:rsidRPr="00562C34">
              <w:t>)</w:t>
            </w:r>
          </w:p>
        </w:tc>
        <w:tc>
          <w:tcPr>
            <w:tcW w:w="953" w:type="pct"/>
          </w:tcPr>
          <w:p w14:paraId="0CDA9C8A" w14:textId="201DC993" w:rsidR="009075D6" w:rsidRPr="00562C34" w:rsidRDefault="009075D6" w:rsidP="000B0413">
            <w:pPr>
              <w:pStyle w:val="Table"/>
            </w:pPr>
            <w:r w:rsidRPr="00562C34">
              <w:t>194 (</w:t>
            </w:r>
            <w:r>
              <w:t>5.8</w:t>
            </w:r>
            <w:r w:rsidRPr="00562C34">
              <w:t>)</w:t>
            </w:r>
          </w:p>
        </w:tc>
        <w:tc>
          <w:tcPr>
            <w:tcW w:w="953" w:type="pct"/>
          </w:tcPr>
          <w:p w14:paraId="39B414E1" w14:textId="31CABF34" w:rsidR="009075D6" w:rsidRPr="00562C34" w:rsidRDefault="009075D6" w:rsidP="000B0413">
            <w:pPr>
              <w:pStyle w:val="Table"/>
            </w:pPr>
            <w:r w:rsidRPr="00562C34">
              <w:t>3324 (2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4C91BECC" w14:textId="77777777" w:rsidR="009075D6" w:rsidRPr="000B0413" w:rsidRDefault="009075D6" w:rsidP="000B0413">
            <w:pPr>
              <w:pStyle w:val="Table"/>
            </w:pPr>
            <w:r w:rsidRPr="000B0413">
              <w:t>0.001</w:t>
            </w:r>
          </w:p>
        </w:tc>
      </w:tr>
      <w:tr w:rsidR="00AE55C5" w:rsidRPr="00562C34" w14:paraId="7E3205EB" w14:textId="77777777" w:rsidTr="000B0413">
        <w:trPr>
          <w:trHeight w:val="20"/>
        </w:trPr>
        <w:tc>
          <w:tcPr>
            <w:tcW w:w="1744" w:type="pct"/>
          </w:tcPr>
          <w:p w14:paraId="68D1C350" w14:textId="77777777" w:rsidR="009075D6" w:rsidRPr="00562C34" w:rsidRDefault="009075D6" w:rsidP="000B0413">
            <w:pPr>
              <w:pStyle w:val="Table"/>
            </w:pPr>
            <w:r w:rsidRPr="00562C34">
              <w:rPr>
                <w:b/>
                <w:bCs/>
              </w:rPr>
              <w:t>Facility type</w:t>
            </w:r>
          </w:p>
        </w:tc>
        <w:tc>
          <w:tcPr>
            <w:tcW w:w="873" w:type="pct"/>
          </w:tcPr>
          <w:p w14:paraId="523EC9D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4DD2785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E5FEB77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60D8F4BE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1E046A3F" w14:textId="77777777" w:rsidTr="000B0413">
        <w:trPr>
          <w:trHeight w:val="20"/>
        </w:trPr>
        <w:tc>
          <w:tcPr>
            <w:tcW w:w="1744" w:type="pct"/>
          </w:tcPr>
          <w:p w14:paraId="601A13F6" w14:textId="77777777" w:rsidR="009075D6" w:rsidRPr="00562C34" w:rsidRDefault="009075D6" w:rsidP="000B0413">
            <w:pPr>
              <w:pStyle w:val="Table"/>
            </w:pPr>
            <w:r w:rsidRPr="00562C34">
              <w:t>Community</w:t>
            </w:r>
          </w:p>
        </w:tc>
        <w:tc>
          <w:tcPr>
            <w:tcW w:w="873" w:type="pct"/>
          </w:tcPr>
          <w:p w14:paraId="637CAD7D" w14:textId="4A160D93" w:rsidR="009075D6" w:rsidRPr="00562C34" w:rsidRDefault="009075D6" w:rsidP="000B0413">
            <w:pPr>
              <w:pStyle w:val="Table"/>
            </w:pPr>
            <w:r w:rsidRPr="00562C34">
              <w:t>96 (</w:t>
            </w:r>
            <w:r>
              <w:t>10.6</w:t>
            </w:r>
            <w:r w:rsidRPr="00562C34">
              <w:t>)</w:t>
            </w:r>
          </w:p>
        </w:tc>
        <w:tc>
          <w:tcPr>
            <w:tcW w:w="953" w:type="pct"/>
          </w:tcPr>
          <w:p w14:paraId="41188E8B" w14:textId="4B139885" w:rsidR="009075D6" w:rsidRPr="00562C34" w:rsidRDefault="009075D6" w:rsidP="000B0413">
            <w:pPr>
              <w:pStyle w:val="Table"/>
            </w:pPr>
            <w:r w:rsidRPr="00562C34">
              <w:t>813 (</w:t>
            </w:r>
            <w:r>
              <w:t>89.4</w:t>
            </w:r>
            <w:r w:rsidRPr="00562C34">
              <w:t>)</w:t>
            </w:r>
          </w:p>
        </w:tc>
        <w:tc>
          <w:tcPr>
            <w:tcW w:w="953" w:type="pct"/>
          </w:tcPr>
          <w:p w14:paraId="6621472E" w14:textId="49CEF12B" w:rsidR="009075D6" w:rsidRPr="00562C34" w:rsidRDefault="009075D6" w:rsidP="000B0413">
            <w:pPr>
              <w:pStyle w:val="Table"/>
            </w:pPr>
            <w:r w:rsidRPr="00562C34">
              <w:t>909 (6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25B4A400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044F6AFB" w14:textId="77777777" w:rsidTr="000B0413">
        <w:trPr>
          <w:trHeight w:val="20"/>
        </w:trPr>
        <w:tc>
          <w:tcPr>
            <w:tcW w:w="1744" w:type="pct"/>
          </w:tcPr>
          <w:p w14:paraId="2A6CA8FD" w14:textId="77777777" w:rsidR="009075D6" w:rsidRPr="00562C34" w:rsidRDefault="009075D6" w:rsidP="000B0413">
            <w:pPr>
              <w:pStyle w:val="Table"/>
            </w:pPr>
            <w:r w:rsidRPr="00562C34">
              <w:t>Comprehensive</w:t>
            </w:r>
          </w:p>
        </w:tc>
        <w:tc>
          <w:tcPr>
            <w:tcW w:w="873" w:type="pct"/>
          </w:tcPr>
          <w:p w14:paraId="259BAAEF" w14:textId="2306EA12" w:rsidR="009075D6" w:rsidRPr="00562C34" w:rsidRDefault="009075D6" w:rsidP="000B0413">
            <w:pPr>
              <w:pStyle w:val="Table"/>
            </w:pPr>
            <w:r w:rsidRPr="00562C34">
              <w:t>501 (</w:t>
            </w:r>
            <w:r>
              <w:t>10.2</w:t>
            </w:r>
            <w:r w:rsidRPr="00562C34">
              <w:t>)</w:t>
            </w:r>
          </w:p>
        </w:tc>
        <w:tc>
          <w:tcPr>
            <w:tcW w:w="953" w:type="pct"/>
          </w:tcPr>
          <w:p w14:paraId="5FF94F11" w14:textId="5B4E7A25" w:rsidR="009075D6" w:rsidRPr="00562C34" w:rsidRDefault="009075D6" w:rsidP="000B0413">
            <w:pPr>
              <w:pStyle w:val="Table"/>
            </w:pPr>
            <w:r w:rsidRPr="00562C34">
              <w:t>4401 (</w:t>
            </w:r>
            <w:r>
              <w:t>89.8</w:t>
            </w:r>
            <w:r w:rsidRPr="00562C34">
              <w:t>)</w:t>
            </w:r>
          </w:p>
        </w:tc>
        <w:tc>
          <w:tcPr>
            <w:tcW w:w="953" w:type="pct"/>
          </w:tcPr>
          <w:p w14:paraId="7A5B1A83" w14:textId="6CB0D3D3" w:rsidR="009075D6" w:rsidRPr="00562C34" w:rsidRDefault="009075D6" w:rsidP="000B0413">
            <w:pPr>
              <w:pStyle w:val="Table"/>
            </w:pPr>
            <w:r w:rsidRPr="00562C34">
              <w:t>4902 (33.</w:t>
            </w:r>
            <w:r>
              <w:t>3</w:t>
            </w:r>
            <w:r w:rsidRPr="00562C34">
              <w:t>)</w:t>
            </w:r>
          </w:p>
        </w:tc>
        <w:tc>
          <w:tcPr>
            <w:tcW w:w="477" w:type="pct"/>
          </w:tcPr>
          <w:p w14:paraId="1414FD8B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4D8CA47C" w14:textId="77777777" w:rsidTr="000B0413">
        <w:trPr>
          <w:trHeight w:val="20"/>
        </w:trPr>
        <w:tc>
          <w:tcPr>
            <w:tcW w:w="1744" w:type="pct"/>
          </w:tcPr>
          <w:p w14:paraId="75C7DC79" w14:textId="77777777" w:rsidR="009075D6" w:rsidRPr="00562C34" w:rsidRDefault="009075D6" w:rsidP="000B0413">
            <w:pPr>
              <w:pStyle w:val="Table"/>
            </w:pPr>
            <w:r w:rsidRPr="00562C34">
              <w:t>Academic/research</w:t>
            </w:r>
          </w:p>
        </w:tc>
        <w:tc>
          <w:tcPr>
            <w:tcW w:w="873" w:type="pct"/>
          </w:tcPr>
          <w:p w14:paraId="0F61FE21" w14:textId="56BB458E" w:rsidR="009075D6" w:rsidRPr="00562C34" w:rsidRDefault="009075D6" w:rsidP="000B0413">
            <w:pPr>
              <w:pStyle w:val="Table"/>
            </w:pPr>
            <w:r w:rsidRPr="00562C34">
              <w:t>1293 (</w:t>
            </w:r>
            <w:r>
              <w:t>17.3</w:t>
            </w:r>
            <w:r w:rsidRPr="00562C34">
              <w:t>)</w:t>
            </w:r>
          </w:p>
        </w:tc>
        <w:tc>
          <w:tcPr>
            <w:tcW w:w="953" w:type="pct"/>
          </w:tcPr>
          <w:p w14:paraId="3D5EE851" w14:textId="696834D2" w:rsidR="009075D6" w:rsidRPr="00562C34" w:rsidRDefault="009075D6" w:rsidP="000B0413">
            <w:pPr>
              <w:pStyle w:val="Table"/>
            </w:pPr>
            <w:r w:rsidRPr="00562C34">
              <w:t>6189 (</w:t>
            </w:r>
            <w:r>
              <w:t>82.7</w:t>
            </w:r>
            <w:r w:rsidRPr="00562C34">
              <w:t>)</w:t>
            </w:r>
          </w:p>
        </w:tc>
        <w:tc>
          <w:tcPr>
            <w:tcW w:w="953" w:type="pct"/>
          </w:tcPr>
          <w:p w14:paraId="7D034B55" w14:textId="5DBF4D21" w:rsidR="009075D6" w:rsidRPr="00562C34" w:rsidRDefault="009075D6" w:rsidP="000B0413">
            <w:pPr>
              <w:pStyle w:val="Table"/>
            </w:pPr>
            <w:r w:rsidRPr="00562C34">
              <w:t>7482 (50.8)</w:t>
            </w:r>
          </w:p>
        </w:tc>
        <w:tc>
          <w:tcPr>
            <w:tcW w:w="477" w:type="pct"/>
          </w:tcPr>
          <w:p w14:paraId="026DE8E7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438A7053" w14:textId="77777777" w:rsidTr="000B0413">
        <w:trPr>
          <w:trHeight w:val="20"/>
        </w:trPr>
        <w:tc>
          <w:tcPr>
            <w:tcW w:w="1744" w:type="pct"/>
          </w:tcPr>
          <w:p w14:paraId="278EF63A" w14:textId="77777777" w:rsidR="009075D6" w:rsidRPr="00562C34" w:rsidRDefault="009075D6" w:rsidP="000B0413">
            <w:pPr>
              <w:pStyle w:val="Table"/>
            </w:pPr>
            <w:r w:rsidRPr="00562C34">
              <w:t>Integrated network</w:t>
            </w:r>
          </w:p>
        </w:tc>
        <w:tc>
          <w:tcPr>
            <w:tcW w:w="873" w:type="pct"/>
          </w:tcPr>
          <w:p w14:paraId="3288DCFF" w14:textId="0EFED9F6" w:rsidR="009075D6" w:rsidRPr="00562C34" w:rsidRDefault="009075D6" w:rsidP="000B0413">
            <w:pPr>
              <w:pStyle w:val="Table"/>
            </w:pPr>
            <w:r w:rsidRPr="00562C34">
              <w:t>110 (</w:t>
            </w:r>
            <w:r>
              <w:t>7.7</w:t>
            </w:r>
            <w:r w:rsidRPr="00562C34">
              <w:t>)</w:t>
            </w:r>
          </w:p>
        </w:tc>
        <w:tc>
          <w:tcPr>
            <w:tcW w:w="953" w:type="pct"/>
          </w:tcPr>
          <w:p w14:paraId="4792F8E1" w14:textId="61FC6637" w:rsidR="009075D6" w:rsidRPr="00562C34" w:rsidRDefault="009075D6" w:rsidP="000B0413">
            <w:pPr>
              <w:pStyle w:val="Table"/>
            </w:pPr>
            <w:r w:rsidRPr="00562C34">
              <w:t>1321 (</w:t>
            </w:r>
            <w:r>
              <w:t>92.3</w:t>
            </w:r>
            <w:r w:rsidRPr="00562C34">
              <w:t>)</w:t>
            </w:r>
          </w:p>
        </w:tc>
        <w:tc>
          <w:tcPr>
            <w:tcW w:w="953" w:type="pct"/>
          </w:tcPr>
          <w:p w14:paraId="6C62AC33" w14:textId="2AEA407F" w:rsidR="009075D6" w:rsidRPr="00562C34" w:rsidRDefault="009075D6" w:rsidP="000B0413">
            <w:pPr>
              <w:pStyle w:val="Table"/>
            </w:pPr>
            <w:r w:rsidRPr="00562C34">
              <w:t>1431 (9.7)</w:t>
            </w:r>
          </w:p>
        </w:tc>
        <w:tc>
          <w:tcPr>
            <w:tcW w:w="477" w:type="pct"/>
          </w:tcPr>
          <w:p w14:paraId="2074FFEA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0ADAEDE2" w14:textId="77777777" w:rsidTr="000B0413">
        <w:trPr>
          <w:trHeight w:val="20"/>
        </w:trPr>
        <w:tc>
          <w:tcPr>
            <w:tcW w:w="1744" w:type="pct"/>
          </w:tcPr>
          <w:p w14:paraId="31040276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Education</w:t>
            </w:r>
          </w:p>
        </w:tc>
        <w:tc>
          <w:tcPr>
            <w:tcW w:w="873" w:type="pct"/>
          </w:tcPr>
          <w:p w14:paraId="01DF2856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691B18F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4F98F47A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39E7C0C4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2937330C" w14:textId="77777777" w:rsidTr="000B0413">
        <w:trPr>
          <w:trHeight w:val="20"/>
        </w:trPr>
        <w:tc>
          <w:tcPr>
            <w:tcW w:w="1744" w:type="pct"/>
          </w:tcPr>
          <w:p w14:paraId="0BE49FF1" w14:textId="77777777" w:rsidR="009075D6" w:rsidRPr="00562C34" w:rsidRDefault="009075D6" w:rsidP="000B0413">
            <w:pPr>
              <w:pStyle w:val="Table"/>
            </w:pPr>
            <w:r w:rsidRPr="00562C34">
              <w:t>≥21%</w:t>
            </w:r>
          </w:p>
        </w:tc>
        <w:tc>
          <w:tcPr>
            <w:tcW w:w="873" w:type="pct"/>
          </w:tcPr>
          <w:p w14:paraId="5CD893CD" w14:textId="77B90CEB" w:rsidR="009075D6" w:rsidRPr="00562C34" w:rsidRDefault="009075D6" w:rsidP="000B0413">
            <w:pPr>
              <w:pStyle w:val="Table"/>
            </w:pPr>
            <w:r w:rsidRPr="00562C34">
              <w:t>249 (</w:t>
            </w:r>
            <w:r>
              <w:t>12.4</w:t>
            </w:r>
            <w:r w:rsidRPr="00562C34">
              <w:t>)</w:t>
            </w:r>
          </w:p>
        </w:tc>
        <w:tc>
          <w:tcPr>
            <w:tcW w:w="953" w:type="pct"/>
          </w:tcPr>
          <w:p w14:paraId="7BAB0299" w14:textId="113189D6" w:rsidR="009075D6" w:rsidRPr="00562C34" w:rsidRDefault="009075D6" w:rsidP="000B0413">
            <w:pPr>
              <w:pStyle w:val="Table"/>
            </w:pPr>
            <w:r w:rsidRPr="00562C34">
              <w:t>1763 (</w:t>
            </w:r>
            <w:r>
              <w:t>87.6</w:t>
            </w:r>
            <w:r w:rsidRPr="00562C34">
              <w:t>)</w:t>
            </w:r>
          </w:p>
        </w:tc>
        <w:tc>
          <w:tcPr>
            <w:tcW w:w="953" w:type="pct"/>
          </w:tcPr>
          <w:p w14:paraId="6A8FB3B2" w14:textId="348190F6" w:rsidR="009075D6" w:rsidRPr="00562C34" w:rsidRDefault="009075D6" w:rsidP="000B0413">
            <w:pPr>
              <w:pStyle w:val="Table"/>
            </w:pPr>
            <w:r w:rsidRPr="00562C34">
              <w:t>2012 (13.8)</w:t>
            </w:r>
          </w:p>
        </w:tc>
        <w:tc>
          <w:tcPr>
            <w:tcW w:w="477" w:type="pct"/>
          </w:tcPr>
          <w:p w14:paraId="25EDA748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0BA7F58A" w14:textId="77777777" w:rsidTr="000B0413">
        <w:trPr>
          <w:trHeight w:val="20"/>
        </w:trPr>
        <w:tc>
          <w:tcPr>
            <w:tcW w:w="1744" w:type="pct"/>
          </w:tcPr>
          <w:p w14:paraId="45AE2E8C" w14:textId="69A30C60" w:rsidR="009075D6" w:rsidRPr="00562C34" w:rsidRDefault="009075D6" w:rsidP="000B0413">
            <w:pPr>
              <w:pStyle w:val="Table"/>
            </w:pPr>
            <w:r w:rsidRPr="00562C34">
              <w:lastRenderedPageBreak/>
              <w:t>13</w:t>
            </w:r>
            <w:r w:rsidR="00E73416">
              <w:t>–</w:t>
            </w:r>
            <w:r w:rsidRPr="00562C34">
              <w:t>20.9%</w:t>
            </w:r>
          </w:p>
        </w:tc>
        <w:tc>
          <w:tcPr>
            <w:tcW w:w="873" w:type="pct"/>
          </w:tcPr>
          <w:p w14:paraId="463C8CDF" w14:textId="2F1EA501" w:rsidR="009075D6" w:rsidRPr="00562C34" w:rsidRDefault="009075D6" w:rsidP="000B0413">
            <w:pPr>
              <w:pStyle w:val="Table"/>
            </w:pPr>
            <w:r w:rsidRPr="00562C34">
              <w:t>483 (</w:t>
            </w:r>
            <w:r>
              <w:t>12.8</w:t>
            </w:r>
            <w:r w:rsidRPr="00562C34">
              <w:t>)</w:t>
            </w:r>
          </w:p>
        </w:tc>
        <w:tc>
          <w:tcPr>
            <w:tcW w:w="953" w:type="pct"/>
          </w:tcPr>
          <w:p w14:paraId="1BF522F4" w14:textId="45ACE0F1" w:rsidR="009075D6" w:rsidRPr="00562C34" w:rsidRDefault="009075D6" w:rsidP="000B0413">
            <w:pPr>
              <w:pStyle w:val="Table"/>
            </w:pPr>
            <w:r w:rsidRPr="00562C34">
              <w:t>3302 (</w:t>
            </w:r>
            <w:r>
              <w:t>87.2</w:t>
            </w:r>
            <w:r w:rsidRPr="00562C34">
              <w:t>)</w:t>
            </w:r>
          </w:p>
        </w:tc>
        <w:tc>
          <w:tcPr>
            <w:tcW w:w="953" w:type="pct"/>
          </w:tcPr>
          <w:p w14:paraId="264A993F" w14:textId="143E65A1" w:rsidR="009075D6" w:rsidRPr="00562C34" w:rsidRDefault="009075D6" w:rsidP="000B0413">
            <w:pPr>
              <w:pStyle w:val="Table"/>
            </w:pPr>
            <w:r w:rsidRPr="00562C34">
              <w:t>3785 (26)</w:t>
            </w:r>
          </w:p>
        </w:tc>
        <w:tc>
          <w:tcPr>
            <w:tcW w:w="477" w:type="pct"/>
          </w:tcPr>
          <w:p w14:paraId="16E5DEFB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63392C6E" w14:textId="77777777" w:rsidTr="000B0413">
        <w:trPr>
          <w:trHeight w:val="20"/>
        </w:trPr>
        <w:tc>
          <w:tcPr>
            <w:tcW w:w="1744" w:type="pct"/>
          </w:tcPr>
          <w:p w14:paraId="45836502" w14:textId="38CD906E" w:rsidR="009075D6" w:rsidRPr="00562C34" w:rsidRDefault="009075D6" w:rsidP="000B0413">
            <w:pPr>
              <w:pStyle w:val="Table"/>
            </w:pPr>
            <w:r w:rsidRPr="00562C34">
              <w:t>7</w:t>
            </w:r>
            <w:r w:rsidR="00E73416">
              <w:t>–</w:t>
            </w:r>
            <w:r w:rsidRPr="00562C34">
              <w:t>12.9%</w:t>
            </w:r>
          </w:p>
        </w:tc>
        <w:tc>
          <w:tcPr>
            <w:tcW w:w="873" w:type="pct"/>
          </w:tcPr>
          <w:p w14:paraId="5CC6C834" w14:textId="412A959E" w:rsidR="009075D6" w:rsidRPr="00562C34" w:rsidRDefault="009075D6" w:rsidP="000B0413">
            <w:pPr>
              <w:pStyle w:val="Table"/>
            </w:pPr>
            <w:r w:rsidRPr="00562C34">
              <w:t>676 (</w:t>
            </w:r>
            <w:r>
              <w:t>12.9</w:t>
            </w:r>
            <w:r w:rsidRPr="00562C34">
              <w:t>)</w:t>
            </w:r>
          </w:p>
        </w:tc>
        <w:tc>
          <w:tcPr>
            <w:tcW w:w="953" w:type="pct"/>
          </w:tcPr>
          <w:p w14:paraId="50FB61DC" w14:textId="19BA9715" w:rsidR="009075D6" w:rsidRPr="00562C34" w:rsidRDefault="009075D6" w:rsidP="000B0413">
            <w:pPr>
              <w:pStyle w:val="Table"/>
            </w:pPr>
            <w:r w:rsidRPr="00562C34">
              <w:t>4560 (</w:t>
            </w:r>
            <w:r>
              <w:t>87.1</w:t>
            </w:r>
            <w:r w:rsidRPr="00562C34">
              <w:t>)</w:t>
            </w:r>
          </w:p>
        </w:tc>
        <w:tc>
          <w:tcPr>
            <w:tcW w:w="953" w:type="pct"/>
          </w:tcPr>
          <w:p w14:paraId="56E60F22" w14:textId="2642BB73" w:rsidR="009075D6" w:rsidRPr="00562C34" w:rsidRDefault="009075D6" w:rsidP="000B0413">
            <w:pPr>
              <w:pStyle w:val="Table"/>
            </w:pPr>
            <w:r w:rsidRPr="00562C34">
              <w:t>5236 (3</w:t>
            </w:r>
            <w:r>
              <w:t>6</w:t>
            </w:r>
            <w:r w:rsidRPr="00562C34">
              <w:t>)</w:t>
            </w:r>
          </w:p>
        </w:tc>
        <w:tc>
          <w:tcPr>
            <w:tcW w:w="477" w:type="pct"/>
          </w:tcPr>
          <w:p w14:paraId="52DF7FDD" w14:textId="77777777" w:rsidR="009075D6" w:rsidRPr="00E73416" w:rsidRDefault="009075D6" w:rsidP="000B0413">
            <w:pPr>
              <w:pStyle w:val="Table"/>
            </w:pPr>
          </w:p>
        </w:tc>
      </w:tr>
      <w:tr w:rsidR="00AE55C5" w:rsidRPr="00562C34" w14:paraId="69CA120C" w14:textId="77777777" w:rsidTr="000B0413">
        <w:trPr>
          <w:trHeight w:val="20"/>
        </w:trPr>
        <w:tc>
          <w:tcPr>
            <w:tcW w:w="1744" w:type="pct"/>
          </w:tcPr>
          <w:p w14:paraId="236A6E6D" w14:textId="77777777" w:rsidR="009075D6" w:rsidRPr="00562C34" w:rsidRDefault="009075D6" w:rsidP="000B0413">
            <w:pPr>
              <w:pStyle w:val="Table"/>
            </w:pPr>
            <w:r w:rsidRPr="00562C34">
              <w:t>&lt;7%</w:t>
            </w:r>
          </w:p>
        </w:tc>
        <w:tc>
          <w:tcPr>
            <w:tcW w:w="873" w:type="pct"/>
          </w:tcPr>
          <w:p w14:paraId="451B05BE" w14:textId="691DF4CE" w:rsidR="009075D6" w:rsidRPr="00562C34" w:rsidRDefault="009075D6" w:rsidP="000B0413">
            <w:pPr>
              <w:pStyle w:val="Table"/>
            </w:pPr>
            <w:r w:rsidRPr="00562C34">
              <w:t>580 (</w:t>
            </w:r>
            <w:r>
              <w:t>16.5</w:t>
            </w:r>
            <w:r w:rsidRPr="00562C34">
              <w:t>)</w:t>
            </w:r>
          </w:p>
        </w:tc>
        <w:tc>
          <w:tcPr>
            <w:tcW w:w="953" w:type="pct"/>
          </w:tcPr>
          <w:p w14:paraId="38B82211" w14:textId="3D456E5C" w:rsidR="009075D6" w:rsidRPr="00562C34" w:rsidRDefault="009075D6" w:rsidP="000B0413">
            <w:pPr>
              <w:pStyle w:val="Table"/>
            </w:pPr>
            <w:r w:rsidRPr="00562C34">
              <w:t>2943 (</w:t>
            </w:r>
            <w:r>
              <w:t>92.3</w:t>
            </w:r>
            <w:r w:rsidRPr="00562C34">
              <w:t>)</w:t>
            </w:r>
          </w:p>
        </w:tc>
        <w:tc>
          <w:tcPr>
            <w:tcW w:w="953" w:type="pct"/>
          </w:tcPr>
          <w:p w14:paraId="0AFFAA10" w14:textId="2BA78C00" w:rsidR="009075D6" w:rsidRPr="00562C34" w:rsidRDefault="009075D6" w:rsidP="000B0413">
            <w:pPr>
              <w:pStyle w:val="Table"/>
            </w:pPr>
            <w:r w:rsidRPr="00562C34">
              <w:t>3523 (24.2)</w:t>
            </w:r>
          </w:p>
        </w:tc>
        <w:tc>
          <w:tcPr>
            <w:tcW w:w="477" w:type="pct"/>
          </w:tcPr>
          <w:p w14:paraId="0D2BF105" w14:textId="77777777" w:rsidR="009075D6" w:rsidRPr="000B0413" w:rsidRDefault="009075D6" w:rsidP="000B0413">
            <w:pPr>
              <w:pStyle w:val="Table"/>
            </w:pPr>
            <w:r w:rsidRPr="000B0413">
              <w:t>&lt;0.001</w:t>
            </w:r>
          </w:p>
        </w:tc>
      </w:tr>
      <w:tr w:rsidR="00AE55C5" w:rsidRPr="00562C34" w14:paraId="7DF6E42C" w14:textId="77777777" w:rsidTr="000B0413">
        <w:trPr>
          <w:trHeight w:val="20"/>
        </w:trPr>
        <w:tc>
          <w:tcPr>
            <w:tcW w:w="1744" w:type="pct"/>
          </w:tcPr>
          <w:p w14:paraId="08235045" w14:textId="55B2A7E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Variant</w:t>
            </w:r>
            <w:r>
              <w:rPr>
                <w:b/>
                <w:bCs/>
              </w:rPr>
              <w:t xml:space="preserve"> </w:t>
            </w:r>
            <w:r w:rsidR="00AE55C5">
              <w:rPr>
                <w:b/>
                <w:bCs/>
              </w:rPr>
              <w:t>h</w:t>
            </w:r>
            <w:r w:rsidR="00AE55C5" w:rsidRPr="00562C34">
              <w:rPr>
                <w:b/>
                <w:bCs/>
              </w:rPr>
              <w:t>istology</w:t>
            </w:r>
          </w:p>
        </w:tc>
        <w:tc>
          <w:tcPr>
            <w:tcW w:w="873" w:type="pct"/>
          </w:tcPr>
          <w:p w14:paraId="4DCB2ED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06D11520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E241B6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6A3B3F43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34A72EE2" w14:textId="77777777" w:rsidTr="000B0413">
        <w:trPr>
          <w:trHeight w:val="20"/>
        </w:trPr>
        <w:tc>
          <w:tcPr>
            <w:tcW w:w="1744" w:type="pct"/>
          </w:tcPr>
          <w:p w14:paraId="039C6F56" w14:textId="5BA05AF4" w:rsidR="009075D6" w:rsidRPr="00562C34" w:rsidRDefault="00E73416" w:rsidP="000B0413">
            <w:pPr>
              <w:pStyle w:val="Table"/>
              <w:rPr>
                <w:b/>
                <w:bCs/>
              </w:rPr>
            </w:pPr>
            <w:r w:rsidRPr="00562C34">
              <w:t xml:space="preserve">Pure </w:t>
            </w:r>
            <w:r w:rsidR="009075D6" w:rsidRPr="00562C34">
              <w:t>urothelial</w:t>
            </w:r>
          </w:p>
        </w:tc>
        <w:tc>
          <w:tcPr>
            <w:tcW w:w="873" w:type="pct"/>
          </w:tcPr>
          <w:p w14:paraId="2367F9C1" w14:textId="41E022D5" w:rsidR="009075D6" w:rsidRPr="00562C34" w:rsidRDefault="009075D6" w:rsidP="000B0413">
            <w:pPr>
              <w:pStyle w:val="Table"/>
            </w:pPr>
            <w:r w:rsidRPr="00562C34">
              <w:t>1811 (</w:t>
            </w:r>
            <w:r>
              <w:t>13.8</w:t>
            </w:r>
            <w:r w:rsidRPr="00562C34">
              <w:t>)</w:t>
            </w:r>
          </w:p>
        </w:tc>
        <w:tc>
          <w:tcPr>
            <w:tcW w:w="953" w:type="pct"/>
          </w:tcPr>
          <w:p w14:paraId="66E52DD6" w14:textId="4EA51E05" w:rsidR="009075D6" w:rsidRPr="00562C34" w:rsidRDefault="009075D6" w:rsidP="000B0413">
            <w:pPr>
              <w:pStyle w:val="Table"/>
            </w:pPr>
            <w:r w:rsidRPr="00562C34">
              <w:t>11328 (</w:t>
            </w:r>
            <w:r>
              <w:t>86.2</w:t>
            </w:r>
            <w:r w:rsidRPr="00562C34">
              <w:t>)</w:t>
            </w:r>
          </w:p>
        </w:tc>
        <w:tc>
          <w:tcPr>
            <w:tcW w:w="953" w:type="pct"/>
          </w:tcPr>
          <w:p w14:paraId="011C6AF3" w14:textId="2F7D7B16" w:rsidR="009075D6" w:rsidRPr="00562C34" w:rsidRDefault="009075D6" w:rsidP="000B0413">
            <w:pPr>
              <w:pStyle w:val="Table"/>
            </w:pPr>
            <w:r w:rsidRPr="00562C34">
              <w:t>13139 (88.8)</w:t>
            </w:r>
          </w:p>
        </w:tc>
        <w:tc>
          <w:tcPr>
            <w:tcW w:w="477" w:type="pct"/>
          </w:tcPr>
          <w:p w14:paraId="3A3F9796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E1DFF84" w14:textId="77777777" w:rsidTr="000B0413">
        <w:trPr>
          <w:trHeight w:val="20"/>
        </w:trPr>
        <w:tc>
          <w:tcPr>
            <w:tcW w:w="1744" w:type="pct"/>
          </w:tcPr>
          <w:p w14:paraId="0CBE6DCB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Adenocarcinoma</w:t>
            </w:r>
          </w:p>
        </w:tc>
        <w:tc>
          <w:tcPr>
            <w:tcW w:w="873" w:type="pct"/>
          </w:tcPr>
          <w:p w14:paraId="0086C87C" w14:textId="7BE7C997" w:rsidR="009075D6" w:rsidRPr="00562C34" w:rsidRDefault="009075D6" w:rsidP="000B0413">
            <w:pPr>
              <w:pStyle w:val="Table"/>
            </w:pPr>
            <w:r w:rsidRPr="00562C34">
              <w:t>19 (</w:t>
            </w:r>
            <w:r>
              <w:t>18.1</w:t>
            </w:r>
            <w:r w:rsidRPr="00562C34">
              <w:t>)</w:t>
            </w:r>
          </w:p>
        </w:tc>
        <w:tc>
          <w:tcPr>
            <w:tcW w:w="953" w:type="pct"/>
          </w:tcPr>
          <w:p w14:paraId="4DC5F851" w14:textId="062D9474" w:rsidR="009075D6" w:rsidRPr="00562C34" w:rsidRDefault="009075D6" w:rsidP="000B0413">
            <w:pPr>
              <w:pStyle w:val="Table"/>
            </w:pPr>
            <w:r w:rsidRPr="00562C34">
              <w:t>86 (</w:t>
            </w:r>
            <w:r>
              <w:t>81.9</w:t>
            </w:r>
            <w:r w:rsidRPr="00562C34">
              <w:t>)</w:t>
            </w:r>
          </w:p>
        </w:tc>
        <w:tc>
          <w:tcPr>
            <w:tcW w:w="953" w:type="pct"/>
          </w:tcPr>
          <w:p w14:paraId="3ED408E7" w14:textId="1DA4DD84" w:rsidR="009075D6" w:rsidRPr="00562C34" w:rsidRDefault="009075D6" w:rsidP="000B0413">
            <w:pPr>
              <w:pStyle w:val="Table"/>
            </w:pPr>
            <w:r w:rsidRPr="00562C34">
              <w:t>105 (0.7)</w:t>
            </w:r>
          </w:p>
        </w:tc>
        <w:tc>
          <w:tcPr>
            <w:tcW w:w="477" w:type="pct"/>
          </w:tcPr>
          <w:p w14:paraId="6766642D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2C7FC0C9" w14:textId="77777777" w:rsidTr="000B0413">
        <w:trPr>
          <w:trHeight w:val="20"/>
        </w:trPr>
        <w:tc>
          <w:tcPr>
            <w:tcW w:w="1744" w:type="pct"/>
          </w:tcPr>
          <w:p w14:paraId="3FE05DBE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Sarcomatoid</w:t>
            </w:r>
          </w:p>
        </w:tc>
        <w:tc>
          <w:tcPr>
            <w:tcW w:w="873" w:type="pct"/>
          </w:tcPr>
          <w:p w14:paraId="1D79265B" w14:textId="58D2CD58" w:rsidR="009075D6" w:rsidRPr="00562C34" w:rsidRDefault="009075D6" w:rsidP="000B0413">
            <w:pPr>
              <w:pStyle w:val="Table"/>
            </w:pPr>
            <w:r w:rsidRPr="00562C34">
              <w:t>32 (</w:t>
            </w:r>
            <w:r>
              <w:t>13.4</w:t>
            </w:r>
            <w:r w:rsidRPr="00562C34">
              <w:t>)</w:t>
            </w:r>
          </w:p>
        </w:tc>
        <w:tc>
          <w:tcPr>
            <w:tcW w:w="953" w:type="pct"/>
          </w:tcPr>
          <w:p w14:paraId="4BC12CDA" w14:textId="2A1C923F" w:rsidR="009075D6" w:rsidRPr="00562C34" w:rsidRDefault="009075D6" w:rsidP="000B0413">
            <w:pPr>
              <w:pStyle w:val="Table"/>
            </w:pPr>
            <w:r w:rsidRPr="00562C34">
              <w:t>207 (</w:t>
            </w:r>
            <w:r>
              <w:t>86.6</w:t>
            </w:r>
            <w:r w:rsidRPr="00562C34">
              <w:t>)</w:t>
            </w:r>
          </w:p>
        </w:tc>
        <w:tc>
          <w:tcPr>
            <w:tcW w:w="953" w:type="pct"/>
          </w:tcPr>
          <w:p w14:paraId="4CE27F16" w14:textId="2523363B" w:rsidR="009075D6" w:rsidRPr="00562C34" w:rsidRDefault="009075D6" w:rsidP="000B0413">
            <w:pPr>
              <w:pStyle w:val="Table"/>
            </w:pPr>
            <w:r w:rsidRPr="00562C34">
              <w:t>239 (1.6)</w:t>
            </w:r>
          </w:p>
        </w:tc>
        <w:tc>
          <w:tcPr>
            <w:tcW w:w="477" w:type="pct"/>
          </w:tcPr>
          <w:p w14:paraId="28324B4E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F0F2C7D" w14:textId="77777777" w:rsidTr="000B0413">
        <w:trPr>
          <w:trHeight w:val="20"/>
        </w:trPr>
        <w:tc>
          <w:tcPr>
            <w:tcW w:w="1744" w:type="pct"/>
          </w:tcPr>
          <w:p w14:paraId="3C13A381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Squamous</w:t>
            </w:r>
          </w:p>
        </w:tc>
        <w:tc>
          <w:tcPr>
            <w:tcW w:w="873" w:type="pct"/>
          </w:tcPr>
          <w:p w14:paraId="58746673" w14:textId="52E449E0" w:rsidR="009075D6" w:rsidRPr="00562C34" w:rsidRDefault="009075D6" w:rsidP="000B0413">
            <w:pPr>
              <w:pStyle w:val="Table"/>
            </w:pPr>
            <w:r w:rsidRPr="00562C34">
              <w:t>47 (</w:t>
            </w:r>
            <w:r>
              <w:t>9</w:t>
            </w:r>
            <w:r w:rsidRPr="00562C34">
              <w:t>)</w:t>
            </w:r>
          </w:p>
        </w:tc>
        <w:tc>
          <w:tcPr>
            <w:tcW w:w="953" w:type="pct"/>
          </w:tcPr>
          <w:p w14:paraId="048B3AC6" w14:textId="1AF30B6A" w:rsidR="009075D6" w:rsidRPr="00562C34" w:rsidRDefault="009075D6" w:rsidP="000B0413">
            <w:pPr>
              <w:pStyle w:val="Table"/>
            </w:pPr>
            <w:r w:rsidRPr="00562C34">
              <w:t>476 (</w:t>
            </w:r>
            <w:r>
              <w:t>91</w:t>
            </w:r>
            <w:r w:rsidRPr="00562C34">
              <w:t>)</w:t>
            </w:r>
          </w:p>
        </w:tc>
        <w:tc>
          <w:tcPr>
            <w:tcW w:w="953" w:type="pct"/>
          </w:tcPr>
          <w:p w14:paraId="6C5A6E1B" w14:textId="7909B0B4" w:rsidR="009075D6" w:rsidRPr="00562C34" w:rsidRDefault="009075D6" w:rsidP="000B0413">
            <w:pPr>
              <w:pStyle w:val="Table"/>
            </w:pPr>
            <w:r w:rsidRPr="00562C34">
              <w:t>523 (3.5)</w:t>
            </w:r>
          </w:p>
        </w:tc>
        <w:tc>
          <w:tcPr>
            <w:tcW w:w="477" w:type="pct"/>
          </w:tcPr>
          <w:p w14:paraId="643EFA24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2DF5D830" w14:textId="77777777" w:rsidTr="000B0413">
        <w:trPr>
          <w:trHeight w:val="20"/>
        </w:trPr>
        <w:tc>
          <w:tcPr>
            <w:tcW w:w="1744" w:type="pct"/>
          </w:tcPr>
          <w:p w14:paraId="642AA973" w14:textId="286858E6" w:rsidR="009075D6" w:rsidRPr="00562C34" w:rsidRDefault="009075D6" w:rsidP="000B0413">
            <w:pPr>
              <w:pStyle w:val="Table"/>
            </w:pPr>
            <w:r w:rsidRPr="00562C34">
              <w:t>Neuroendocrine tumo</w:t>
            </w:r>
            <w:r w:rsidR="00E73416">
              <w:t>u</w:t>
            </w:r>
            <w:r w:rsidRPr="00562C34">
              <w:t>r</w:t>
            </w:r>
          </w:p>
        </w:tc>
        <w:tc>
          <w:tcPr>
            <w:tcW w:w="873" w:type="pct"/>
          </w:tcPr>
          <w:p w14:paraId="53B38C26" w14:textId="03CCE95F" w:rsidR="009075D6" w:rsidRPr="00562C34" w:rsidRDefault="009075D6" w:rsidP="000B0413">
            <w:pPr>
              <w:pStyle w:val="Table"/>
            </w:pPr>
            <w:r w:rsidRPr="00562C34">
              <w:t>38 (</w:t>
            </w:r>
            <w:r>
              <w:t>16.7</w:t>
            </w:r>
            <w:r w:rsidRPr="00562C34">
              <w:t>)</w:t>
            </w:r>
          </w:p>
        </w:tc>
        <w:tc>
          <w:tcPr>
            <w:tcW w:w="953" w:type="pct"/>
          </w:tcPr>
          <w:p w14:paraId="2A1472CF" w14:textId="67219E47" w:rsidR="009075D6" w:rsidRPr="00562C34" w:rsidRDefault="009075D6" w:rsidP="000B0413">
            <w:pPr>
              <w:pStyle w:val="Table"/>
            </w:pPr>
            <w:r w:rsidRPr="00562C34">
              <w:t>190 (</w:t>
            </w:r>
            <w:r>
              <w:t>83.3</w:t>
            </w:r>
            <w:r w:rsidRPr="00562C34">
              <w:t>)</w:t>
            </w:r>
          </w:p>
        </w:tc>
        <w:tc>
          <w:tcPr>
            <w:tcW w:w="953" w:type="pct"/>
          </w:tcPr>
          <w:p w14:paraId="6D854357" w14:textId="0FC1EF8D" w:rsidR="009075D6" w:rsidRPr="00562C34" w:rsidRDefault="009075D6" w:rsidP="000B0413">
            <w:pPr>
              <w:pStyle w:val="Table"/>
            </w:pPr>
            <w:r w:rsidRPr="00562C34">
              <w:t>228 (1.5)</w:t>
            </w:r>
          </w:p>
        </w:tc>
        <w:tc>
          <w:tcPr>
            <w:tcW w:w="477" w:type="pct"/>
          </w:tcPr>
          <w:p w14:paraId="2C756023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198D6B64" w14:textId="77777777" w:rsidTr="000B0413">
        <w:trPr>
          <w:trHeight w:val="20"/>
        </w:trPr>
        <w:tc>
          <w:tcPr>
            <w:tcW w:w="1744" w:type="pct"/>
          </w:tcPr>
          <w:p w14:paraId="4B736920" w14:textId="1E0F9AF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Urothelial with micropapillary component</w:t>
            </w:r>
          </w:p>
        </w:tc>
        <w:tc>
          <w:tcPr>
            <w:tcW w:w="873" w:type="pct"/>
          </w:tcPr>
          <w:p w14:paraId="2594D99A" w14:textId="57B8A5AF" w:rsidR="009075D6" w:rsidRPr="00562C34" w:rsidRDefault="009075D6" w:rsidP="000B0413">
            <w:pPr>
              <w:pStyle w:val="Table"/>
            </w:pPr>
            <w:r w:rsidRPr="00562C34">
              <w:t>29 (</w:t>
            </w:r>
            <w:r>
              <w:t>16.4</w:t>
            </w:r>
            <w:r w:rsidRPr="00562C34">
              <w:t>)</w:t>
            </w:r>
          </w:p>
        </w:tc>
        <w:tc>
          <w:tcPr>
            <w:tcW w:w="953" w:type="pct"/>
          </w:tcPr>
          <w:p w14:paraId="5A6CAEC7" w14:textId="61B90E01" w:rsidR="009075D6" w:rsidRPr="00562C34" w:rsidRDefault="009075D6" w:rsidP="000B0413">
            <w:pPr>
              <w:pStyle w:val="Table"/>
            </w:pPr>
            <w:r w:rsidRPr="00562C34">
              <w:t>148 (</w:t>
            </w:r>
            <w:r>
              <w:t>83.6</w:t>
            </w:r>
            <w:r w:rsidRPr="00562C34">
              <w:t>)</w:t>
            </w:r>
          </w:p>
        </w:tc>
        <w:tc>
          <w:tcPr>
            <w:tcW w:w="953" w:type="pct"/>
          </w:tcPr>
          <w:p w14:paraId="1679ED39" w14:textId="135B17A1" w:rsidR="009075D6" w:rsidRPr="00562C34" w:rsidRDefault="009075D6" w:rsidP="000B0413">
            <w:pPr>
              <w:pStyle w:val="Table"/>
            </w:pPr>
            <w:r w:rsidRPr="00562C34">
              <w:t>177 (1.2)</w:t>
            </w:r>
          </w:p>
        </w:tc>
        <w:tc>
          <w:tcPr>
            <w:tcW w:w="477" w:type="pct"/>
          </w:tcPr>
          <w:p w14:paraId="5E8E70E2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390585E3" w14:textId="77777777" w:rsidTr="000B0413">
        <w:trPr>
          <w:trHeight w:val="20"/>
        </w:trPr>
        <w:tc>
          <w:tcPr>
            <w:tcW w:w="1744" w:type="pct"/>
          </w:tcPr>
          <w:p w14:paraId="615D9446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Others</w:t>
            </w:r>
          </w:p>
        </w:tc>
        <w:tc>
          <w:tcPr>
            <w:tcW w:w="873" w:type="pct"/>
          </w:tcPr>
          <w:p w14:paraId="5E0E1D11" w14:textId="28A6381B" w:rsidR="009075D6" w:rsidRPr="00562C34" w:rsidRDefault="009075D6" w:rsidP="000B0413">
            <w:pPr>
              <w:pStyle w:val="Table"/>
            </w:pPr>
            <w:r w:rsidRPr="00562C34">
              <w:t>57 (</w:t>
            </w:r>
            <w:r>
              <w:t>14.7</w:t>
            </w:r>
            <w:r w:rsidRPr="00562C34">
              <w:t>)</w:t>
            </w:r>
          </w:p>
        </w:tc>
        <w:tc>
          <w:tcPr>
            <w:tcW w:w="953" w:type="pct"/>
          </w:tcPr>
          <w:p w14:paraId="5E7DF4A2" w14:textId="0BC33BA1" w:rsidR="009075D6" w:rsidRPr="00562C34" w:rsidRDefault="009075D6" w:rsidP="000B0413">
            <w:pPr>
              <w:pStyle w:val="Table"/>
            </w:pPr>
            <w:r w:rsidRPr="00562C34">
              <w:t>332 (</w:t>
            </w:r>
            <w:r>
              <w:t>85.3</w:t>
            </w:r>
            <w:r w:rsidRPr="00562C34">
              <w:t>)</w:t>
            </w:r>
          </w:p>
        </w:tc>
        <w:tc>
          <w:tcPr>
            <w:tcW w:w="953" w:type="pct"/>
          </w:tcPr>
          <w:p w14:paraId="211ED46E" w14:textId="5BD33E78" w:rsidR="009075D6" w:rsidRPr="00562C34" w:rsidRDefault="009075D6" w:rsidP="000B0413">
            <w:pPr>
              <w:pStyle w:val="Table"/>
            </w:pPr>
            <w:r w:rsidRPr="00562C34">
              <w:t>389 (2.6)</w:t>
            </w:r>
          </w:p>
        </w:tc>
        <w:tc>
          <w:tcPr>
            <w:tcW w:w="477" w:type="pct"/>
          </w:tcPr>
          <w:p w14:paraId="36C830D1" w14:textId="77777777" w:rsidR="009075D6" w:rsidRPr="00562C34" w:rsidRDefault="009075D6" w:rsidP="000B0413">
            <w:pPr>
              <w:pStyle w:val="Table"/>
            </w:pPr>
            <w:r w:rsidRPr="00562C34">
              <w:t>0.02</w:t>
            </w:r>
          </w:p>
        </w:tc>
      </w:tr>
      <w:tr w:rsidR="00AE55C5" w:rsidRPr="00562C34" w14:paraId="0889C996" w14:textId="77777777" w:rsidTr="000B0413">
        <w:trPr>
          <w:trHeight w:val="20"/>
        </w:trPr>
        <w:tc>
          <w:tcPr>
            <w:tcW w:w="1744" w:type="pct"/>
          </w:tcPr>
          <w:p w14:paraId="23EE25A4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Location (urban/rural)</w:t>
            </w:r>
          </w:p>
        </w:tc>
        <w:tc>
          <w:tcPr>
            <w:tcW w:w="873" w:type="pct"/>
          </w:tcPr>
          <w:p w14:paraId="0226C5B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247AEB3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A9EADF9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5484DFC7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2BD7B917" w14:textId="77777777" w:rsidTr="000B0413">
        <w:trPr>
          <w:trHeight w:val="20"/>
        </w:trPr>
        <w:tc>
          <w:tcPr>
            <w:tcW w:w="1744" w:type="pct"/>
          </w:tcPr>
          <w:p w14:paraId="29072F60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Rural</w:t>
            </w:r>
          </w:p>
        </w:tc>
        <w:tc>
          <w:tcPr>
            <w:tcW w:w="873" w:type="pct"/>
          </w:tcPr>
          <w:p w14:paraId="13B12BFA" w14:textId="52105729" w:rsidR="009075D6" w:rsidRPr="00562C34" w:rsidRDefault="009075D6" w:rsidP="000B0413">
            <w:pPr>
              <w:pStyle w:val="Table"/>
            </w:pPr>
            <w:r w:rsidRPr="00562C34">
              <w:t>130 (</w:t>
            </w:r>
            <w:r>
              <w:t>14.2</w:t>
            </w:r>
            <w:r w:rsidRPr="00562C34">
              <w:t>)</w:t>
            </w:r>
          </w:p>
        </w:tc>
        <w:tc>
          <w:tcPr>
            <w:tcW w:w="953" w:type="pct"/>
          </w:tcPr>
          <w:p w14:paraId="0EF0CED8" w14:textId="57ECAA5E" w:rsidR="009075D6" w:rsidRPr="00562C34" w:rsidRDefault="009075D6" w:rsidP="000B0413">
            <w:pPr>
              <w:pStyle w:val="Table"/>
            </w:pPr>
            <w:r w:rsidRPr="00562C34">
              <w:t>783 (</w:t>
            </w:r>
            <w:r>
              <w:t>85.8</w:t>
            </w:r>
            <w:r w:rsidRPr="00562C34">
              <w:t>)</w:t>
            </w:r>
          </w:p>
        </w:tc>
        <w:tc>
          <w:tcPr>
            <w:tcW w:w="953" w:type="pct"/>
          </w:tcPr>
          <w:p w14:paraId="473BF0B6" w14:textId="2D50B643" w:rsidR="009075D6" w:rsidRPr="00562C34" w:rsidRDefault="009075D6" w:rsidP="000B0413">
            <w:pPr>
              <w:pStyle w:val="Table"/>
            </w:pPr>
            <w:r w:rsidRPr="00562C34">
              <w:t>913 (6.</w:t>
            </w:r>
            <w:r>
              <w:t>2</w:t>
            </w:r>
            <w:r w:rsidRPr="00562C34">
              <w:t>)</w:t>
            </w:r>
          </w:p>
        </w:tc>
        <w:tc>
          <w:tcPr>
            <w:tcW w:w="477" w:type="pct"/>
          </w:tcPr>
          <w:p w14:paraId="618E5174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A0899B5" w14:textId="77777777" w:rsidTr="000B0413">
        <w:trPr>
          <w:trHeight w:val="20"/>
        </w:trPr>
        <w:tc>
          <w:tcPr>
            <w:tcW w:w="1744" w:type="pct"/>
          </w:tcPr>
          <w:p w14:paraId="0DE47B0E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t>Urban</w:t>
            </w:r>
          </w:p>
        </w:tc>
        <w:tc>
          <w:tcPr>
            <w:tcW w:w="873" w:type="pct"/>
          </w:tcPr>
          <w:p w14:paraId="11517772" w14:textId="0C6CE137" w:rsidR="009075D6" w:rsidRPr="00562C34" w:rsidRDefault="009075D6" w:rsidP="000B0413">
            <w:pPr>
              <w:pStyle w:val="Table"/>
            </w:pPr>
            <w:r w:rsidRPr="00562C34">
              <w:t>267 (</w:t>
            </w:r>
            <w:r>
              <w:t>10.6</w:t>
            </w:r>
            <w:r w:rsidRPr="00562C34">
              <w:t>)</w:t>
            </w:r>
          </w:p>
        </w:tc>
        <w:tc>
          <w:tcPr>
            <w:tcW w:w="953" w:type="pct"/>
          </w:tcPr>
          <w:p w14:paraId="7D5FFC18" w14:textId="4808A949" w:rsidR="009075D6" w:rsidRPr="00562C34" w:rsidRDefault="009075D6" w:rsidP="000B0413">
            <w:pPr>
              <w:pStyle w:val="Table"/>
            </w:pPr>
            <w:r w:rsidRPr="00562C34">
              <w:t>2263 (</w:t>
            </w:r>
            <w:r>
              <w:t>89.4</w:t>
            </w:r>
            <w:r w:rsidRPr="00562C34">
              <w:t>)</w:t>
            </w:r>
          </w:p>
        </w:tc>
        <w:tc>
          <w:tcPr>
            <w:tcW w:w="953" w:type="pct"/>
          </w:tcPr>
          <w:p w14:paraId="665720F3" w14:textId="0F53391A" w:rsidR="009075D6" w:rsidRPr="00562C34" w:rsidRDefault="009075D6" w:rsidP="000B0413">
            <w:pPr>
              <w:pStyle w:val="Table"/>
            </w:pPr>
            <w:r w:rsidRPr="00562C34">
              <w:t>2530 (17.</w:t>
            </w:r>
            <w:r>
              <w:t>1</w:t>
            </w:r>
            <w:r w:rsidRPr="00562C34">
              <w:t>)</w:t>
            </w:r>
          </w:p>
        </w:tc>
        <w:tc>
          <w:tcPr>
            <w:tcW w:w="477" w:type="pct"/>
          </w:tcPr>
          <w:p w14:paraId="3797EA69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46EFE368" w14:textId="77777777" w:rsidTr="000B0413">
        <w:trPr>
          <w:trHeight w:val="20"/>
        </w:trPr>
        <w:tc>
          <w:tcPr>
            <w:tcW w:w="1744" w:type="pct"/>
          </w:tcPr>
          <w:p w14:paraId="16FD8D3F" w14:textId="6CAD375E" w:rsidR="009075D6" w:rsidRPr="00562C34" w:rsidRDefault="00E73416" w:rsidP="000B0413">
            <w:pPr>
              <w:pStyle w:val="Table"/>
              <w:rPr>
                <w:b/>
                <w:bCs/>
              </w:rPr>
            </w:pPr>
            <w:r w:rsidRPr="00562C34">
              <w:t xml:space="preserve">Metro </w:t>
            </w:r>
            <w:r w:rsidR="009075D6" w:rsidRPr="00562C34">
              <w:t>areas</w:t>
            </w:r>
          </w:p>
        </w:tc>
        <w:tc>
          <w:tcPr>
            <w:tcW w:w="873" w:type="pct"/>
          </w:tcPr>
          <w:p w14:paraId="18207139" w14:textId="06C25D49" w:rsidR="009075D6" w:rsidRPr="00562C34" w:rsidRDefault="009075D6" w:rsidP="000B0413">
            <w:pPr>
              <w:pStyle w:val="Table"/>
            </w:pPr>
            <w:r w:rsidRPr="00562C34">
              <w:t>1636 (</w:t>
            </w:r>
            <w:r>
              <w:t>14.4</w:t>
            </w:r>
            <w:r w:rsidRPr="00562C34">
              <w:t>)</w:t>
            </w:r>
          </w:p>
        </w:tc>
        <w:tc>
          <w:tcPr>
            <w:tcW w:w="953" w:type="pct"/>
          </w:tcPr>
          <w:p w14:paraId="2FA44830" w14:textId="69816DE4" w:rsidR="009075D6" w:rsidRPr="00562C34" w:rsidRDefault="009075D6" w:rsidP="000B0413">
            <w:pPr>
              <w:pStyle w:val="Table"/>
            </w:pPr>
            <w:r w:rsidRPr="00562C34">
              <w:t>9721 (</w:t>
            </w:r>
            <w:r>
              <w:t>85.6</w:t>
            </w:r>
            <w:r w:rsidRPr="00562C34">
              <w:t>)</w:t>
            </w:r>
          </w:p>
        </w:tc>
        <w:tc>
          <w:tcPr>
            <w:tcW w:w="953" w:type="pct"/>
          </w:tcPr>
          <w:p w14:paraId="4C7220EB" w14:textId="2561C2C2" w:rsidR="009075D6" w:rsidRPr="00562C34" w:rsidRDefault="009075D6" w:rsidP="000B0413">
            <w:pPr>
              <w:pStyle w:val="Table"/>
            </w:pPr>
            <w:r w:rsidRPr="00562C34">
              <w:t>11357 (76.7)</w:t>
            </w:r>
          </w:p>
        </w:tc>
        <w:tc>
          <w:tcPr>
            <w:tcW w:w="477" w:type="pct"/>
          </w:tcPr>
          <w:p w14:paraId="5165BC26" w14:textId="77777777" w:rsidR="009075D6" w:rsidRPr="00562C34" w:rsidRDefault="009075D6" w:rsidP="000B0413">
            <w:pPr>
              <w:pStyle w:val="Table"/>
            </w:pPr>
            <w:r w:rsidRPr="00562C34">
              <w:t>&lt;0.001</w:t>
            </w:r>
          </w:p>
        </w:tc>
      </w:tr>
      <w:tr w:rsidR="00AE55C5" w:rsidRPr="00562C34" w14:paraId="7F80A003" w14:textId="77777777" w:rsidTr="000B0413">
        <w:trPr>
          <w:trHeight w:val="20"/>
        </w:trPr>
        <w:tc>
          <w:tcPr>
            <w:tcW w:w="1744" w:type="pct"/>
          </w:tcPr>
          <w:p w14:paraId="7BF3F24E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T stage</w:t>
            </w:r>
          </w:p>
        </w:tc>
        <w:tc>
          <w:tcPr>
            <w:tcW w:w="873" w:type="pct"/>
          </w:tcPr>
          <w:p w14:paraId="58A39F42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182189CF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59B09414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662DA0D9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F5A0325" w14:textId="77777777" w:rsidTr="000B0413">
        <w:trPr>
          <w:trHeight w:val="20"/>
        </w:trPr>
        <w:tc>
          <w:tcPr>
            <w:tcW w:w="1744" w:type="pct"/>
          </w:tcPr>
          <w:p w14:paraId="0487849C" w14:textId="77777777" w:rsidR="009075D6" w:rsidRPr="00562C34" w:rsidRDefault="009075D6" w:rsidP="000B0413">
            <w:pPr>
              <w:pStyle w:val="Table"/>
            </w:pPr>
            <w:r w:rsidRPr="00562C34">
              <w:t>T2</w:t>
            </w:r>
          </w:p>
        </w:tc>
        <w:tc>
          <w:tcPr>
            <w:tcW w:w="873" w:type="pct"/>
          </w:tcPr>
          <w:p w14:paraId="5DF70F57" w14:textId="32795AC7" w:rsidR="009075D6" w:rsidRPr="00562C34" w:rsidRDefault="009075D6" w:rsidP="000B0413">
            <w:pPr>
              <w:pStyle w:val="Table"/>
            </w:pPr>
            <w:r w:rsidRPr="00562C34">
              <w:t>1671 (</w:t>
            </w:r>
            <w:r>
              <w:t>14.5</w:t>
            </w:r>
            <w:r w:rsidRPr="00562C34">
              <w:t>)</w:t>
            </w:r>
          </w:p>
        </w:tc>
        <w:tc>
          <w:tcPr>
            <w:tcW w:w="953" w:type="pct"/>
          </w:tcPr>
          <w:p w14:paraId="6A145F0F" w14:textId="749C5703" w:rsidR="009075D6" w:rsidRPr="00562C34" w:rsidRDefault="009075D6" w:rsidP="000B0413">
            <w:pPr>
              <w:pStyle w:val="Table"/>
            </w:pPr>
            <w:r w:rsidRPr="00562C34">
              <w:t>9842 (</w:t>
            </w:r>
            <w:r>
              <w:t>85.5</w:t>
            </w:r>
            <w:r w:rsidRPr="00562C34">
              <w:t>)</w:t>
            </w:r>
          </w:p>
        </w:tc>
        <w:tc>
          <w:tcPr>
            <w:tcW w:w="953" w:type="pct"/>
          </w:tcPr>
          <w:p w14:paraId="2A8FB637" w14:textId="2CC2FC50" w:rsidR="009075D6" w:rsidRPr="00562C34" w:rsidRDefault="009075D6" w:rsidP="000B0413">
            <w:pPr>
              <w:pStyle w:val="Table"/>
            </w:pPr>
            <w:r w:rsidRPr="00562C34">
              <w:t>11513 (77.</w:t>
            </w:r>
            <w:r>
              <w:t>8</w:t>
            </w:r>
            <w:r w:rsidRPr="00562C34">
              <w:t>)</w:t>
            </w:r>
          </w:p>
        </w:tc>
        <w:tc>
          <w:tcPr>
            <w:tcW w:w="477" w:type="pct"/>
          </w:tcPr>
          <w:p w14:paraId="664E27CE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17831504" w14:textId="77777777" w:rsidTr="000B0413">
        <w:trPr>
          <w:trHeight w:val="20"/>
        </w:trPr>
        <w:tc>
          <w:tcPr>
            <w:tcW w:w="1744" w:type="pct"/>
          </w:tcPr>
          <w:p w14:paraId="1B377F35" w14:textId="77777777" w:rsidR="009075D6" w:rsidRPr="00562C34" w:rsidRDefault="009075D6" w:rsidP="000B0413">
            <w:pPr>
              <w:pStyle w:val="Table"/>
            </w:pPr>
            <w:r w:rsidRPr="00562C34">
              <w:t>T3</w:t>
            </w:r>
          </w:p>
        </w:tc>
        <w:tc>
          <w:tcPr>
            <w:tcW w:w="873" w:type="pct"/>
          </w:tcPr>
          <w:p w14:paraId="3B17C2C9" w14:textId="4F564408" w:rsidR="009075D6" w:rsidRPr="00562C34" w:rsidRDefault="009075D6" w:rsidP="000B0413">
            <w:pPr>
              <w:pStyle w:val="Table"/>
            </w:pPr>
            <w:r w:rsidRPr="00562C34">
              <w:t>221 (</w:t>
            </w:r>
            <w:r>
              <w:t>11.4</w:t>
            </w:r>
            <w:r w:rsidRPr="00562C34">
              <w:t>)</w:t>
            </w:r>
          </w:p>
        </w:tc>
        <w:tc>
          <w:tcPr>
            <w:tcW w:w="953" w:type="pct"/>
          </w:tcPr>
          <w:p w14:paraId="19986B25" w14:textId="3B7CBEDF" w:rsidR="009075D6" w:rsidRPr="00562C34" w:rsidRDefault="009075D6" w:rsidP="000B0413">
            <w:pPr>
              <w:pStyle w:val="Table"/>
            </w:pPr>
            <w:r w:rsidRPr="00562C34">
              <w:t>1712 (</w:t>
            </w:r>
            <w:r>
              <w:t>88.6</w:t>
            </w:r>
            <w:r w:rsidRPr="00562C34">
              <w:t>)</w:t>
            </w:r>
          </w:p>
        </w:tc>
        <w:tc>
          <w:tcPr>
            <w:tcW w:w="953" w:type="pct"/>
          </w:tcPr>
          <w:p w14:paraId="075320EB" w14:textId="3BB3544B" w:rsidR="009075D6" w:rsidRPr="00562C34" w:rsidRDefault="009075D6" w:rsidP="000B0413">
            <w:pPr>
              <w:pStyle w:val="Table"/>
            </w:pPr>
            <w:r w:rsidRPr="00562C34">
              <w:t>1933 (13.</w:t>
            </w:r>
            <w:r>
              <w:t>1</w:t>
            </w:r>
            <w:r w:rsidRPr="00562C34">
              <w:t>)</w:t>
            </w:r>
          </w:p>
        </w:tc>
        <w:tc>
          <w:tcPr>
            <w:tcW w:w="477" w:type="pct"/>
          </w:tcPr>
          <w:p w14:paraId="1B228CDF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4C8A513" w14:textId="77777777" w:rsidTr="000B0413">
        <w:trPr>
          <w:trHeight w:val="20"/>
        </w:trPr>
        <w:tc>
          <w:tcPr>
            <w:tcW w:w="1744" w:type="pct"/>
          </w:tcPr>
          <w:p w14:paraId="1AC9F14E" w14:textId="77777777" w:rsidR="009075D6" w:rsidRPr="00562C34" w:rsidRDefault="009075D6" w:rsidP="000B0413">
            <w:pPr>
              <w:pStyle w:val="Table"/>
            </w:pPr>
            <w:r w:rsidRPr="00562C34">
              <w:t>T4</w:t>
            </w:r>
          </w:p>
        </w:tc>
        <w:tc>
          <w:tcPr>
            <w:tcW w:w="873" w:type="pct"/>
          </w:tcPr>
          <w:p w14:paraId="503AEF50" w14:textId="69B58E92" w:rsidR="009075D6" w:rsidRPr="00562C34" w:rsidRDefault="009075D6" w:rsidP="000B0413">
            <w:pPr>
              <w:pStyle w:val="Table"/>
            </w:pPr>
            <w:r w:rsidRPr="00562C34">
              <w:t>141 (</w:t>
            </w:r>
            <w:r>
              <w:t>10.4</w:t>
            </w:r>
            <w:r w:rsidRPr="00562C34">
              <w:t>)</w:t>
            </w:r>
          </w:p>
        </w:tc>
        <w:tc>
          <w:tcPr>
            <w:tcW w:w="953" w:type="pct"/>
          </w:tcPr>
          <w:p w14:paraId="7FFBAFD1" w14:textId="752B6242" w:rsidR="009075D6" w:rsidRPr="00562C34" w:rsidRDefault="009075D6" w:rsidP="000B0413">
            <w:pPr>
              <w:pStyle w:val="Table"/>
            </w:pPr>
            <w:r w:rsidRPr="00562C34">
              <w:t>1213 (</w:t>
            </w:r>
            <w:r>
              <w:t>89.6</w:t>
            </w:r>
            <w:r w:rsidRPr="00562C34">
              <w:t>)</w:t>
            </w:r>
          </w:p>
        </w:tc>
        <w:tc>
          <w:tcPr>
            <w:tcW w:w="953" w:type="pct"/>
          </w:tcPr>
          <w:p w14:paraId="7594EA5F" w14:textId="1C657B69" w:rsidR="009075D6" w:rsidRPr="00562C34" w:rsidRDefault="009075D6" w:rsidP="000B0413">
            <w:pPr>
              <w:pStyle w:val="Table"/>
            </w:pPr>
            <w:r w:rsidRPr="00562C34">
              <w:t>1354 (9.1)</w:t>
            </w:r>
          </w:p>
        </w:tc>
        <w:tc>
          <w:tcPr>
            <w:tcW w:w="477" w:type="pct"/>
          </w:tcPr>
          <w:p w14:paraId="6CF02BAE" w14:textId="77777777" w:rsidR="009075D6" w:rsidRPr="00562C34" w:rsidRDefault="009075D6" w:rsidP="000B0413">
            <w:pPr>
              <w:pStyle w:val="Table"/>
            </w:pPr>
            <w:r w:rsidRPr="00562C34">
              <w:t>&lt;0.001</w:t>
            </w:r>
          </w:p>
        </w:tc>
      </w:tr>
      <w:tr w:rsidR="00AE55C5" w:rsidRPr="00562C34" w14:paraId="6172FBD3" w14:textId="77777777" w:rsidTr="000B0413">
        <w:trPr>
          <w:trHeight w:val="20"/>
        </w:trPr>
        <w:tc>
          <w:tcPr>
            <w:tcW w:w="1744" w:type="pct"/>
          </w:tcPr>
          <w:p w14:paraId="3071B547" w14:textId="77777777" w:rsidR="009075D6" w:rsidRPr="00562C34" w:rsidRDefault="009075D6" w:rsidP="000B0413">
            <w:pPr>
              <w:pStyle w:val="Table"/>
              <w:rPr>
                <w:b/>
                <w:bCs/>
              </w:rPr>
            </w:pPr>
            <w:r w:rsidRPr="00562C34">
              <w:rPr>
                <w:b/>
                <w:bCs/>
              </w:rPr>
              <w:t>N stage</w:t>
            </w:r>
          </w:p>
        </w:tc>
        <w:tc>
          <w:tcPr>
            <w:tcW w:w="873" w:type="pct"/>
          </w:tcPr>
          <w:p w14:paraId="15442370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72102D77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953" w:type="pct"/>
          </w:tcPr>
          <w:p w14:paraId="71AD2DC1" w14:textId="77777777" w:rsidR="009075D6" w:rsidRPr="00562C34" w:rsidRDefault="009075D6" w:rsidP="000B0413">
            <w:pPr>
              <w:pStyle w:val="Table"/>
            </w:pPr>
          </w:p>
        </w:tc>
        <w:tc>
          <w:tcPr>
            <w:tcW w:w="477" w:type="pct"/>
          </w:tcPr>
          <w:p w14:paraId="1BC14B50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6A9A60D" w14:textId="77777777" w:rsidTr="000B0413">
        <w:trPr>
          <w:trHeight w:val="20"/>
        </w:trPr>
        <w:tc>
          <w:tcPr>
            <w:tcW w:w="1744" w:type="pct"/>
          </w:tcPr>
          <w:p w14:paraId="1333BD99" w14:textId="77777777" w:rsidR="009075D6" w:rsidRPr="00562C34" w:rsidRDefault="009075D6" w:rsidP="000B0413">
            <w:pPr>
              <w:pStyle w:val="Table"/>
            </w:pPr>
            <w:r w:rsidRPr="00562C34">
              <w:t>N0</w:t>
            </w:r>
          </w:p>
        </w:tc>
        <w:tc>
          <w:tcPr>
            <w:tcW w:w="873" w:type="pct"/>
          </w:tcPr>
          <w:p w14:paraId="42FD584B" w14:textId="7C3C2150" w:rsidR="009075D6" w:rsidRPr="00562C34" w:rsidRDefault="009075D6" w:rsidP="000B0413">
            <w:pPr>
              <w:pStyle w:val="Table"/>
            </w:pPr>
            <w:r w:rsidRPr="00562C34">
              <w:t>1898 (</w:t>
            </w:r>
            <w:r>
              <w:t>13.9</w:t>
            </w:r>
            <w:r w:rsidRPr="00562C34">
              <w:t>)</w:t>
            </w:r>
          </w:p>
        </w:tc>
        <w:tc>
          <w:tcPr>
            <w:tcW w:w="953" w:type="pct"/>
          </w:tcPr>
          <w:p w14:paraId="0C311A8D" w14:textId="29D706C8" w:rsidR="009075D6" w:rsidRPr="00562C34" w:rsidRDefault="009075D6" w:rsidP="000B0413">
            <w:pPr>
              <w:pStyle w:val="Table"/>
            </w:pPr>
            <w:r w:rsidRPr="00562C34">
              <w:t>11803 (</w:t>
            </w:r>
            <w:r>
              <w:t>86.1</w:t>
            </w:r>
            <w:r w:rsidRPr="00562C34">
              <w:t>)</w:t>
            </w:r>
          </w:p>
        </w:tc>
        <w:tc>
          <w:tcPr>
            <w:tcW w:w="953" w:type="pct"/>
          </w:tcPr>
          <w:p w14:paraId="52D45CE0" w14:textId="392BDEEE" w:rsidR="009075D6" w:rsidRPr="00562C34" w:rsidRDefault="009075D6" w:rsidP="000B0413">
            <w:pPr>
              <w:pStyle w:val="Table"/>
            </w:pPr>
            <w:r w:rsidRPr="00562C34">
              <w:t>13701 (92.</w:t>
            </w:r>
            <w:r>
              <w:t>8</w:t>
            </w:r>
            <w:r w:rsidRPr="00562C34">
              <w:t>)</w:t>
            </w:r>
          </w:p>
        </w:tc>
        <w:tc>
          <w:tcPr>
            <w:tcW w:w="477" w:type="pct"/>
          </w:tcPr>
          <w:p w14:paraId="37FBEC6B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0DD6F729" w14:textId="77777777" w:rsidTr="000B0413">
        <w:trPr>
          <w:trHeight w:val="20"/>
        </w:trPr>
        <w:tc>
          <w:tcPr>
            <w:tcW w:w="1744" w:type="pct"/>
          </w:tcPr>
          <w:p w14:paraId="4554311D" w14:textId="77777777" w:rsidR="009075D6" w:rsidRPr="00562C34" w:rsidRDefault="009075D6" w:rsidP="000B0413">
            <w:pPr>
              <w:pStyle w:val="Table"/>
            </w:pPr>
            <w:r w:rsidRPr="00562C34">
              <w:t>N1</w:t>
            </w:r>
          </w:p>
        </w:tc>
        <w:tc>
          <w:tcPr>
            <w:tcW w:w="873" w:type="pct"/>
          </w:tcPr>
          <w:p w14:paraId="49ED110F" w14:textId="631413BF" w:rsidR="009075D6" w:rsidRPr="00562C34" w:rsidRDefault="009075D6" w:rsidP="000B0413">
            <w:pPr>
              <w:pStyle w:val="Table"/>
            </w:pPr>
            <w:r w:rsidRPr="00562C34">
              <w:t>62 (</w:t>
            </w:r>
            <w:r>
              <w:t>11.2</w:t>
            </w:r>
            <w:r w:rsidRPr="00562C34">
              <w:t>)</w:t>
            </w:r>
          </w:p>
        </w:tc>
        <w:tc>
          <w:tcPr>
            <w:tcW w:w="953" w:type="pct"/>
          </w:tcPr>
          <w:p w14:paraId="26B43907" w14:textId="14466493" w:rsidR="009075D6" w:rsidRPr="00562C34" w:rsidRDefault="009075D6" w:rsidP="000B0413">
            <w:pPr>
              <w:pStyle w:val="Table"/>
            </w:pPr>
            <w:r w:rsidRPr="00562C34">
              <w:t>492 (</w:t>
            </w:r>
            <w:r>
              <w:t>88.8</w:t>
            </w:r>
            <w:r w:rsidRPr="00562C34">
              <w:t>)</w:t>
            </w:r>
          </w:p>
        </w:tc>
        <w:tc>
          <w:tcPr>
            <w:tcW w:w="953" w:type="pct"/>
          </w:tcPr>
          <w:p w14:paraId="6AFC8D71" w14:textId="6B8D1B3D" w:rsidR="009075D6" w:rsidRPr="00562C34" w:rsidRDefault="009075D6" w:rsidP="000B0413">
            <w:pPr>
              <w:pStyle w:val="Table"/>
            </w:pPr>
            <w:r w:rsidRPr="00562C34">
              <w:t>554 (3.</w:t>
            </w:r>
            <w:r>
              <w:t>8</w:t>
            </w:r>
            <w:r w:rsidRPr="00562C34">
              <w:t>)</w:t>
            </w:r>
          </w:p>
        </w:tc>
        <w:tc>
          <w:tcPr>
            <w:tcW w:w="477" w:type="pct"/>
          </w:tcPr>
          <w:p w14:paraId="75CB2853" w14:textId="77777777" w:rsidR="009075D6" w:rsidRPr="00562C34" w:rsidRDefault="009075D6" w:rsidP="000B0413">
            <w:pPr>
              <w:pStyle w:val="Table"/>
            </w:pPr>
          </w:p>
        </w:tc>
      </w:tr>
      <w:tr w:rsidR="00AE55C5" w:rsidRPr="00562C34" w14:paraId="51FC7991" w14:textId="77777777" w:rsidTr="000B0413">
        <w:trPr>
          <w:trHeight w:val="20"/>
        </w:trPr>
        <w:tc>
          <w:tcPr>
            <w:tcW w:w="1744" w:type="pct"/>
          </w:tcPr>
          <w:p w14:paraId="0AD48EE1" w14:textId="1F5AEA13" w:rsidR="009075D6" w:rsidRPr="00562C34" w:rsidRDefault="009075D6" w:rsidP="000B0413">
            <w:pPr>
              <w:pStyle w:val="Table"/>
            </w:pPr>
            <w:r w:rsidRPr="00562C34">
              <w:t>N2</w:t>
            </w:r>
            <w:r w:rsidR="00E73416">
              <w:t>–</w:t>
            </w:r>
            <w:r w:rsidRPr="00562C34">
              <w:t>3</w:t>
            </w:r>
          </w:p>
        </w:tc>
        <w:tc>
          <w:tcPr>
            <w:tcW w:w="873" w:type="pct"/>
          </w:tcPr>
          <w:p w14:paraId="1779FCF2" w14:textId="7DD29891" w:rsidR="009075D6" w:rsidRPr="00562C34" w:rsidRDefault="009075D6" w:rsidP="000B0413">
            <w:pPr>
              <w:pStyle w:val="Table"/>
            </w:pPr>
            <w:r w:rsidRPr="00562C34">
              <w:t>69 (</w:t>
            </w:r>
            <w:r>
              <w:t>13.4</w:t>
            </w:r>
            <w:r w:rsidRPr="00562C34">
              <w:t>)</w:t>
            </w:r>
          </w:p>
        </w:tc>
        <w:tc>
          <w:tcPr>
            <w:tcW w:w="953" w:type="pct"/>
          </w:tcPr>
          <w:p w14:paraId="3DE99406" w14:textId="1333DF53" w:rsidR="009075D6" w:rsidRPr="00562C34" w:rsidRDefault="009075D6" w:rsidP="000B0413">
            <w:pPr>
              <w:pStyle w:val="Table"/>
            </w:pPr>
            <w:r w:rsidRPr="00562C34">
              <w:t>447 (</w:t>
            </w:r>
            <w:r>
              <w:t>86.6</w:t>
            </w:r>
            <w:r w:rsidRPr="00562C34">
              <w:t>)</w:t>
            </w:r>
          </w:p>
        </w:tc>
        <w:tc>
          <w:tcPr>
            <w:tcW w:w="953" w:type="pct"/>
          </w:tcPr>
          <w:p w14:paraId="44E0884A" w14:textId="480B3550" w:rsidR="009075D6" w:rsidRPr="00562C34" w:rsidRDefault="009075D6" w:rsidP="000B0413">
            <w:pPr>
              <w:pStyle w:val="Table"/>
            </w:pPr>
            <w:r w:rsidRPr="00562C34">
              <w:t>516 (3.</w:t>
            </w:r>
            <w:r>
              <w:t>5</w:t>
            </w:r>
            <w:r w:rsidRPr="00562C34">
              <w:t>)</w:t>
            </w:r>
          </w:p>
        </w:tc>
        <w:tc>
          <w:tcPr>
            <w:tcW w:w="477" w:type="pct"/>
          </w:tcPr>
          <w:p w14:paraId="74D95E1D" w14:textId="77777777" w:rsidR="009075D6" w:rsidRPr="00562C34" w:rsidRDefault="009075D6" w:rsidP="000B0413">
            <w:pPr>
              <w:pStyle w:val="Table"/>
            </w:pPr>
            <w:r w:rsidRPr="00562C34">
              <w:t>&lt;0.001</w:t>
            </w:r>
          </w:p>
        </w:tc>
      </w:tr>
    </w:tbl>
    <w:p w14:paraId="5DD09367" w14:textId="77777777" w:rsidR="009075D6" w:rsidRPr="00F932A2" w:rsidRDefault="009075D6" w:rsidP="009075D6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F932A2">
        <w:rPr>
          <w:rFonts w:asciiTheme="majorBidi" w:hAnsiTheme="majorBidi" w:cstheme="majorBidi"/>
          <w:sz w:val="24"/>
          <w:szCs w:val="24"/>
          <w:lang w:bidi="ar-EG"/>
        </w:rPr>
        <w:fldChar w:fldCharType="begin"/>
      </w:r>
      <w:r w:rsidRPr="00F932A2">
        <w:rPr>
          <w:rFonts w:asciiTheme="majorBidi" w:hAnsiTheme="majorBidi" w:cstheme="majorBidi"/>
          <w:sz w:val="24"/>
          <w:szCs w:val="24"/>
          <w:lang w:bidi="ar-EG"/>
        </w:rPr>
        <w:instrText xml:space="preserve"> ADDIN </w:instrText>
      </w:r>
      <w:r w:rsidRPr="00F932A2">
        <w:rPr>
          <w:rFonts w:asciiTheme="majorBidi" w:hAnsiTheme="majorBidi" w:cstheme="majorBidi"/>
          <w:sz w:val="24"/>
          <w:szCs w:val="24"/>
          <w:lang w:bidi="ar-EG"/>
        </w:rPr>
        <w:fldChar w:fldCharType="end"/>
      </w:r>
    </w:p>
    <w:p w14:paraId="0CB65327" w14:textId="77777777" w:rsidR="00494389" w:rsidRDefault="00494389">
      <w:pPr>
        <w:pStyle w:val="Received"/>
      </w:pPr>
    </w:p>
    <w:sectPr w:rsidR="00494389" w:rsidSect="000B0413">
      <w:type w:val="continuous"/>
      <w:pgSz w:w="11900" w:h="16840"/>
      <w:pgMar w:top="1440" w:right="1800" w:bottom="1440" w:left="1800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14E33" w16cex:dateUtc="2022-01-18T14:33:00Z"/>
  <w16cex:commentExtensible w16cex:durableId="259244E0" w16cex:dateUtc="2022-01-19T08:05:00Z"/>
  <w16cex:commentExtensible w16cex:durableId="258FD316" w16cex:dateUtc="2022-01-17T1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8D1ADE" w16cid:durableId="25914E33"/>
  <w16cid:commentId w16cid:paraId="50ADC957" w16cid:durableId="259244E0"/>
  <w16cid:commentId w16cid:paraId="091D20A7" w16cid:durableId="258FD31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A9DD7" w14:textId="77777777" w:rsidR="004C783B" w:rsidRDefault="004C783B">
      <w:r>
        <w:separator/>
      </w:r>
    </w:p>
  </w:endnote>
  <w:endnote w:type="continuationSeparator" w:id="0">
    <w:p w14:paraId="14302C81" w14:textId="77777777" w:rsidR="004C783B" w:rsidRDefault="004C7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39907" w14:textId="77777777" w:rsidR="004C783B" w:rsidRDefault="004C783B">
      <w:r>
        <w:separator/>
      </w:r>
    </w:p>
  </w:footnote>
  <w:footnote w:type="continuationSeparator" w:id="0">
    <w:p w14:paraId="38B86A53" w14:textId="77777777" w:rsidR="004C783B" w:rsidRDefault="004C7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196028"/>
    <w:multiLevelType w:val="multilevel"/>
    <w:tmpl w:val="5270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0C942B2"/>
    <w:multiLevelType w:val="multilevel"/>
    <w:tmpl w:val="AD3C8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1CD4F00"/>
    <w:multiLevelType w:val="multilevel"/>
    <w:tmpl w:val="F6F82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A82FE9"/>
    <w:multiLevelType w:val="multilevel"/>
    <w:tmpl w:val="6F4C2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E25DC9"/>
    <w:multiLevelType w:val="multilevel"/>
    <w:tmpl w:val="6D98D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735BC7"/>
    <w:multiLevelType w:val="multilevel"/>
    <w:tmpl w:val="56184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296824"/>
    <w:multiLevelType w:val="hybridMultilevel"/>
    <w:tmpl w:val="96E41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FD3BFD"/>
    <w:multiLevelType w:val="multilevel"/>
    <w:tmpl w:val="5798E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4662C0"/>
    <w:multiLevelType w:val="multilevel"/>
    <w:tmpl w:val="6DE69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5A1755"/>
    <w:multiLevelType w:val="multilevel"/>
    <w:tmpl w:val="7A50B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D200AA"/>
    <w:multiLevelType w:val="hybridMultilevel"/>
    <w:tmpl w:val="59D6C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E81ADC"/>
    <w:multiLevelType w:val="multilevel"/>
    <w:tmpl w:val="30DCB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056C53"/>
    <w:multiLevelType w:val="multilevel"/>
    <w:tmpl w:val="FC0C1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832B6F"/>
    <w:multiLevelType w:val="multilevel"/>
    <w:tmpl w:val="12385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BA3A01"/>
    <w:multiLevelType w:val="multilevel"/>
    <w:tmpl w:val="F708A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6728E2"/>
    <w:multiLevelType w:val="hybridMultilevel"/>
    <w:tmpl w:val="5F5E2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D6DF3"/>
    <w:multiLevelType w:val="multilevel"/>
    <w:tmpl w:val="B8D4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C27EFD"/>
    <w:multiLevelType w:val="multilevel"/>
    <w:tmpl w:val="140A0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860C2A"/>
    <w:multiLevelType w:val="hybridMultilevel"/>
    <w:tmpl w:val="8F263B00"/>
    <w:lvl w:ilvl="0" w:tplc="04080001">
      <w:start w:val="1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946512"/>
    <w:multiLevelType w:val="multilevel"/>
    <w:tmpl w:val="51E0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7"/>
  </w:num>
  <w:num w:numId="3">
    <w:abstractNumId w:val="11"/>
  </w:num>
  <w:num w:numId="4">
    <w:abstractNumId w:val="19"/>
  </w:num>
  <w:num w:numId="5">
    <w:abstractNumId w:val="0"/>
  </w:num>
  <w:num w:numId="6">
    <w:abstractNumId w:val="5"/>
  </w:num>
  <w:num w:numId="7">
    <w:abstractNumId w:val="9"/>
  </w:num>
  <w:num w:numId="8">
    <w:abstractNumId w:val="8"/>
  </w:num>
  <w:num w:numId="9">
    <w:abstractNumId w:val="14"/>
  </w:num>
  <w:num w:numId="10">
    <w:abstractNumId w:val="3"/>
  </w:num>
  <w:num w:numId="11">
    <w:abstractNumId w:val="20"/>
  </w:num>
  <w:num w:numId="12">
    <w:abstractNumId w:val="17"/>
  </w:num>
  <w:num w:numId="13">
    <w:abstractNumId w:val="2"/>
  </w:num>
  <w:num w:numId="14">
    <w:abstractNumId w:val="1"/>
  </w:num>
  <w:num w:numId="15">
    <w:abstractNumId w:val="6"/>
  </w:num>
  <w:num w:numId="16">
    <w:abstractNumId w:val="4"/>
  </w:num>
  <w:num w:numId="17">
    <w:abstractNumId w:val="12"/>
  </w:num>
  <w:num w:numId="18">
    <w:abstractNumId w:val="15"/>
  </w:num>
  <w:num w:numId="19">
    <w:abstractNumId w:val="13"/>
  </w:num>
  <w:num w:numId="20">
    <w:abstractNumId w:val="10"/>
  </w:num>
  <w:num w:numId="21">
    <w:abstractNumId w:val="1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20"/>
    <w:rsid w:val="00000E6F"/>
    <w:rsid w:val="00007D51"/>
    <w:rsid w:val="00011A0D"/>
    <w:rsid w:val="0001422C"/>
    <w:rsid w:val="00026DB1"/>
    <w:rsid w:val="000273CF"/>
    <w:rsid w:val="00030FB9"/>
    <w:rsid w:val="0004213F"/>
    <w:rsid w:val="00043512"/>
    <w:rsid w:val="00056C05"/>
    <w:rsid w:val="000576E2"/>
    <w:rsid w:val="00063B2D"/>
    <w:rsid w:val="000659BA"/>
    <w:rsid w:val="00077066"/>
    <w:rsid w:val="00082D05"/>
    <w:rsid w:val="00086B58"/>
    <w:rsid w:val="000A560E"/>
    <w:rsid w:val="000A6BA9"/>
    <w:rsid w:val="000B0413"/>
    <w:rsid w:val="000D1811"/>
    <w:rsid w:val="000D20B4"/>
    <w:rsid w:val="000D2411"/>
    <w:rsid w:val="000D7E39"/>
    <w:rsid w:val="000E27CB"/>
    <w:rsid w:val="000F1F58"/>
    <w:rsid w:val="000F5F08"/>
    <w:rsid w:val="00101BE9"/>
    <w:rsid w:val="001040D4"/>
    <w:rsid w:val="00106CDC"/>
    <w:rsid w:val="00112D76"/>
    <w:rsid w:val="0011305E"/>
    <w:rsid w:val="00113455"/>
    <w:rsid w:val="00123D71"/>
    <w:rsid w:val="00136DE3"/>
    <w:rsid w:val="0014583F"/>
    <w:rsid w:val="00147173"/>
    <w:rsid w:val="0015725F"/>
    <w:rsid w:val="0015796A"/>
    <w:rsid w:val="00162D3B"/>
    <w:rsid w:val="0017083D"/>
    <w:rsid w:val="00172954"/>
    <w:rsid w:val="00176659"/>
    <w:rsid w:val="00182C66"/>
    <w:rsid w:val="0018734E"/>
    <w:rsid w:val="00191E40"/>
    <w:rsid w:val="001B4564"/>
    <w:rsid w:val="001C12AD"/>
    <w:rsid w:val="001C5010"/>
    <w:rsid w:val="001C5876"/>
    <w:rsid w:val="001D5CE2"/>
    <w:rsid w:val="001F00DA"/>
    <w:rsid w:val="001F0208"/>
    <w:rsid w:val="001F4AAF"/>
    <w:rsid w:val="001F6256"/>
    <w:rsid w:val="001F7CC1"/>
    <w:rsid w:val="00210452"/>
    <w:rsid w:val="0022561F"/>
    <w:rsid w:val="002272E2"/>
    <w:rsid w:val="00242B2F"/>
    <w:rsid w:val="00250492"/>
    <w:rsid w:val="002559F8"/>
    <w:rsid w:val="00271A03"/>
    <w:rsid w:val="00273CF9"/>
    <w:rsid w:val="0028105F"/>
    <w:rsid w:val="00284E0B"/>
    <w:rsid w:val="00291656"/>
    <w:rsid w:val="00292715"/>
    <w:rsid w:val="00295F4A"/>
    <w:rsid w:val="002A2A99"/>
    <w:rsid w:val="002A3637"/>
    <w:rsid w:val="002C7609"/>
    <w:rsid w:val="002D131C"/>
    <w:rsid w:val="002D5BD8"/>
    <w:rsid w:val="002E19E3"/>
    <w:rsid w:val="002E21A4"/>
    <w:rsid w:val="002E478C"/>
    <w:rsid w:val="002E6DA4"/>
    <w:rsid w:val="002E7855"/>
    <w:rsid w:val="002F1798"/>
    <w:rsid w:val="00300FC7"/>
    <w:rsid w:val="00304580"/>
    <w:rsid w:val="00305354"/>
    <w:rsid w:val="00305BED"/>
    <w:rsid w:val="00317315"/>
    <w:rsid w:val="003179AC"/>
    <w:rsid w:val="003210BC"/>
    <w:rsid w:val="003306AC"/>
    <w:rsid w:val="00353513"/>
    <w:rsid w:val="00353983"/>
    <w:rsid w:val="003574D8"/>
    <w:rsid w:val="00361040"/>
    <w:rsid w:val="00361FCB"/>
    <w:rsid w:val="003702E3"/>
    <w:rsid w:val="00372F0D"/>
    <w:rsid w:val="00373F1C"/>
    <w:rsid w:val="003757D5"/>
    <w:rsid w:val="00383294"/>
    <w:rsid w:val="00383C7D"/>
    <w:rsid w:val="00392BB8"/>
    <w:rsid w:val="00395A62"/>
    <w:rsid w:val="00396202"/>
    <w:rsid w:val="003A2107"/>
    <w:rsid w:val="003A6FC7"/>
    <w:rsid w:val="003C3EBA"/>
    <w:rsid w:val="003C5588"/>
    <w:rsid w:val="003D784F"/>
    <w:rsid w:val="003F50AC"/>
    <w:rsid w:val="00404FB0"/>
    <w:rsid w:val="00421D11"/>
    <w:rsid w:val="00424420"/>
    <w:rsid w:val="004268B5"/>
    <w:rsid w:val="00441E7D"/>
    <w:rsid w:val="004508BB"/>
    <w:rsid w:val="004801E4"/>
    <w:rsid w:val="00481405"/>
    <w:rsid w:val="0048750F"/>
    <w:rsid w:val="00494389"/>
    <w:rsid w:val="004A3D0E"/>
    <w:rsid w:val="004C783B"/>
    <w:rsid w:val="004D4D26"/>
    <w:rsid w:val="004D63E8"/>
    <w:rsid w:val="004D78D1"/>
    <w:rsid w:val="004F43DB"/>
    <w:rsid w:val="004F46CB"/>
    <w:rsid w:val="004F5858"/>
    <w:rsid w:val="00502254"/>
    <w:rsid w:val="005029A9"/>
    <w:rsid w:val="00502C39"/>
    <w:rsid w:val="00503ED8"/>
    <w:rsid w:val="00506518"/>
    <w:rsid w:val="00513881"/>
    <w:rsid w:val="00517117"/>
    <w:rsid w:val="0052135F"/>
    <w:rsid w:val="00523E42"/>
    <w:rsid w:val="005418B0"/>
    <w:rsid w:val="00555A36"/>
    <w:rsid w:val="00570E49"/>
    <w:rsid w:val="00573655"/>
    <w:rsid w:val="00574FE0"/>
    <w:rsid w:val="00584B07"/>
    <w:rsid w:val="005A2B09"/>
    <w:rsid w:val="005A4983"/>
    <w:rsid w:val="005B206B"/>
    <w:rsid w:val="005C1EA8"/>
    <w:rsid w:val="005C7D87"/>
    <w:rsid w:val="005E1283"/>
    <w:rsid w:val="005F457A"/>
    <w:rsid w:val="006126BB"/>
    <w:rsid w:val="00616643"/>
    <w:rsid w:val="0061696B"/>
    <w:rsid w:val="0061707D"/>
    <w:rsid w:val="00623CDE"/>
    <w:rsid w:val="00626E5E"/>
    <w:rsid w:val="00636AC2"/>
    <w:rsid w:val="0063788A"/>
    <w:rsid w:val="006434FB"/>
    <w:rsid w:val="006670E1"/>
    <w:rsid w:val="00667CA0"/>
    <w:rsid w:val="00670B6F"/>
    <w:rsid w:val="00674E7F"/>
    <w:rsid w:val="006758AD"/>
    <w:rsid w:val="00682FBC"/>
    <w:rsid w:val="006849F5"/>
    <w:rsid w:val="006853F8"/>
    <w:rsid w:val="006914EB"/>
    <w:rsid w:val="006A670D"/>
    <w:rsid w:val="006A7CB6"/>
    <w:rsid w:val="006B6B41"/>
    <w:rsid w:val="006B7777"/>
    <w:rsid w:val="006B77D0"/>
    <w:rsid w:val="006C027C"/>
    <w:rsid w:val="006C6EBC"/>
    <w:rsid w:val="006E2CCC"/>
    <w:rsid w:val="00710CF7"/>
    <w:rsid w:val="007179F0"/>
    <w:rsid w:val="00721C4A"/>
    <w:rsid w:val="00722A32"/>
    <w:rsid w:val="007254A2"/>
    <w:rsid w:val="00732D2C"/>
    <w:rsid w:val="00735EBD"/>
    <w:rsid w:val="00740FB9"/>
    <w:rsid w:val="00741289"/>
    <w:rsid w:val="007446E5"/>
    <w:rsid w:val="0074630B"/>
    <w:rsid w:val="00756DA5"/>
    <w:rsid w:val="00765F41"/>
    <w:rsid w:val="00775FE4"/>
    <w:rsid w:val="00795CAE"/>
    <w:rsid w:val="007A16BF"/>
    <w:rsid w:val="007A2F34"/>
    <w:rsid w:val="007A4CCE"/>
    <w:rsid w:val="007B547B"/>
    <w:rsid w:val="007C2F8D"/>
    <w:rsid w:val="007C78AF"/>
    <w:rsid w:val="007E44C6"/>
    <w:rsid w:val="00801D59"/>
    <w:rsid w:val="008118AB"/>
    <w:rsid w:val="00813D84"/>
    <w:rsid w:val="00814C65"/>
    <w:rsid w:val="008240E5"/>
    <w:rsid w:val="00826C9C"/>
    <w:rsid w:val="00837783"/>
    <w:rsid w:val="00844989"/>
    <w:rsid w:val="008473EC"/>
    <w:rsid w:val="008520A6"/>
    <w:rsid w:val="0085415E"/>
    <w:rsid w:val="00860841"/>
    <w:rsid w:val="00885D50"/>
    <w:rsid w:val="008C36FA"/>
    <w:rsid w:val="008C7928"/>
    <w:rsid w:val="008D35E2"/>
    <w:rsid w:val="008D5368"/>
    <w:rsid w:val="008E18A3"/>
    <w:rsid w:val="008E5259"/>
    <w:rsid w:val="008E5712"/>
    <w:rsid w:val="008F0AB1"/>
    <w:rsid w:val="009075D6"/>
    <w:rsid w:val="009144C1"/>
    <w:rsid w:val="00926F40"/>
    <w:rsid w:val="00932B50"/>
    <w:rsid w:val="0093762D"/>
    <w:rsid w:val="00943975"/>
    <w:rsid w:val="0094563D"/>
    <w:rsid w:val="0094713B"/>
    <w:rsid w:val="009825F1"/>
    <w:rsid w:val="009861CF"/>
    <w:rsid w:val="00987EA3"/>
    <w:rsid w:val="0099576E"/>
    <w:rsid w:val="009B1CB6"/>
    <w:rsid w:val="009B6D22"/>
    <w:rsid w:val="009D3C13"/>
    <w:rsid w:val="009F25AD"/>
    <w:rsid w:val="00A01B9A"/>
    <w:rsid w:val="00A044B2"/>
    <w:rsid w:val="00A1608D"/>
    <w:rsid w:val="00A23AD5"/>
    <w:rsid w:val="00A5032C"/>
    <w:rsid w:val="00A50C03"/>
    <w:rsid w:val="00A63920"/>
    <w:rsid w:val="00A65EDB"/>
    <w:rsid w:val="00A70B22"/>
    <w:rsid w:val="00A73199"/>
    <w:rsid w:val="00A81977"/>
    <w:rsid w:val="00A96762"/>
    <w:rsid w:val="00AB1861"/>
    <w:rsid w:val="00AB320A"/>
    <w:rsid w:val="00AB3690"/>
    <w:rsid w:val="00AC1DB1"/>
    <w:rsid w:val="00AC6BD7"/>
    <w:rsid w:val="00AD2834"/>
    <w:rsid w:val="00AE2140"/>
    <w:rsid w:val="00AE285C"/>
    <w:rsid w:val="00AE5347"/>
    <w:rsid w:val="00AE55C5"/>
    <w:rsid w:val="00AF3DAC"/>
    <w:rsid w:val="00AF5F9C"/>
    <w:rsid w:val="00AF7FF9"/>
    <w:rsid w:val="00B20D24"/>
    <w:rsid w:val="00B24118"/>
    <w:rsid w:val="00B2442B"/>
    <w:rsid w:val="00B42C23"/>
    <w:rsid w:val="00B61CF4"/>
    <w:rsid w:val="00B62C15"/>
    <w:rsid w:val="00B76376"/>
    <w:rsid w:val="00B938BC"/>
    <w:rsid w:val="00B94593"/>
    <w:rsid w:val="00B97ADA"/>
    <w:rsid w:val="00BA42F7"/>
    <w:rsid w:val="00BA6ADE"/>
    <w:rsid w:val="00BB7F16"/>
    <w:rsid w:val="00BC04C4"/>
    <w:rsid w:val="00BD314A"/>
    <w:rsid w:val="00BE2E5D"/>
    <w:rsid w:val="00BE394A"/>
    <w:rsid w:val="00BE403A"/>
    <w:rsid w:val="00BE4EBD"/>
    <w:rsid w:val="00BE6C3F"/>
    <w:rsid w:val="00BF5067"/>
    <w:rsid w:val="00BF6A0A"/>
    <w:rsid w:val="00C0545C"/>
    <w:rsid w:val="00C15A20"/>
    <w:rsid w:val="00C15C88"/>
    <w:rsid w:val="00C30ED0"/>
    <w:rsid w:val="00C32EEB"/>
    <w:rsid w:val="00C34C2E"/>
    <w:rsid w:val="00C4589E"/>
    <w:rsid w:val="00C461E3"/>
    <w:rsid w:val="00C6027A"/>
    <w:rsid w:val="00C63029"/>
    <w:rsid w:val="00C64895"/>
    <w:rsid w:val="00C6640E"/>
    <w:rsid w:val="00C843D8"/>
    <w:rsid w:val="00C847DD"/>
    <w:rsid w:val="00C84BA5"/>
    <w:rsid w:val="00C92BBB"/>
    <w:rsid w:val="00C93358"/>
    <w:rsid w:val="00CA2768"/>
    <w:rsid w:val="00CA646F"/>
    <w:rsid w:val="00CB4C5C"/>
    <w:rsid w:val="00CC05FF"/>
    <w:rsid w:val="00CC23A0"/>
    <w:rsid w:val="00CE0FB8"/>
    <w:rsid w:val="00CF71F0"/>
    <w:rsid w:val="00CF7B3D"/>
    <w:rsid w:val="00D05E47"/>
    <w:rsid w:val="00D061BA"/>
    <w:rsid w:val="00D206E0"/>
    <w:rsid w:val="00D33D30"/>
    <w:rsid w:val="00D37CCA"/>
    <w:rsid w:val="00D4277C"/>
    <w:rsid w:val="00D42E01"/>
    <w:rsid w:val="00D51D13"/>
    <w:rsid w:val="00D5474B"/>
    <w:rsid w:val="00D55DC4"/>
    <w:rsid w:val="00D6039A"/>
    <w:rsid w:val="00D62DC7"/>
    <w:rsid w:val="00D662A8"/>
    <w:rsid w:val="00D70DE2"/>
    <w:rsid w:val="00D73CD8"/>
    <w:rsid w:val="00D806B5"/>
    <w:rsid w:val="00D85ED5"/>
    <w:rsid w:val="00D9375B"/>
    <w:rsid w:val="00D96B98"/>
    <w:rsid w:val="00DA6BFE"/>
    <w:rsid w:val="00DB265D"/>
    <w:rsid w:val="00DB3632"/>
    <w:rsid w:val="00DB3973"/>
    <w:rsid w:val="00DC4677"/>
    <w:rsid w:val="00DC756D"/>
    <w:rsid w:val="00DE3B6B"/>
    <w:rsid w:val="00DE4B9F"/>
    <w:rsid w:val="00DE6D72"/>
    <w:rsid w:val="00DF120C"/>
    <w:rsid w:val="00E00A25"/>
    <w:rsid w:val="00E01CF2"/>
    <w:rsid w:val="00E04A88"/>
    <w:rsid w:val="00E232FA"/>
    <w:rsid w:val="00E2515E"/>
    <w:rsid w:val="00E27360"/>
    <w:rsid w:val="00E30021"/>
    <w:rsid w:val="00E36617"/>
    <w:rsid w:val="00E402F3"/>
    <w:rsid w:val="00E501C7"/>
    <w:rsid w:val="00E52B63"/>
    <w:rsid w:val="00E52E4A"/>
    <w:rsid w:val="00E54BA9"/>
    <w:rsid w:val="00E62F62"/>
    <w:rsid w:val="00E64B3F"/>
    <w:rsid w:val="00E659EC"/>
    <w:rsid w:val="00E660A9"/>
    <w:rsid w:val="00E71821"/>
    <w:rsid w:val="00E71E47"/>
    <w:rsid w:val="00E73416"/>
    <w:rsid w:val="00E90148"/>
    <w:rsid w:val="00E91E06"/>
    <w:rsid w:val="00E95124"/>
    <w:rsid w:val="00EB51EF"/>
    <w:rsid w:val="00EB59FE"/>
    <w:rsid w:val="00ED6673"/>
    <w:rsid w:val="00EE115B"/>
    <w:rsid w:val="00EE1FCE"/>
    <w:rsid w:val="00EE2B2A"/>
    <w:rsid w:val="00EF2194"/>
    <w:rsid w:val="00F10A33"/>
    <w:rsid w:val="00F124FE"/>
    <w:rsid w:val="00F21E8F"/>
    <w:rsid w:val="00F2201C"/>
    <w:rsid w:val="00F23777"/>
    <w:rsid w:val="00F24A19"/>
    <w:rsid w:val="00F358C8"/>
    <w:rsid w:val="00F4374D"/>
    <w:rsid w:val="00F46355"/>
    <w:rsid w:val="00F50C46"/>
    <w:rsid w:val="00F55DCD"/>
    <w:rsid w:val="00F61996"/>
    <w:rsid w:val="00F67790"/>
    <w:rsid w:val="00F82A86"/>
    <w:rsid w:val="00F870DA"/>
    <w:rsid w:val="00FA1BA3"/>
    <w:rsid w:val="00FA2C1D"/>
    <w:rsid w:val="00FB134C"/>
    <w:rsid w:val="00FB1CC9"/>
    <w:rsid w:val="00FB4DF5"/>
    <w:rsid w:val="00FC398F"/>
    <w:rsid w:val="00FC5173"/>
    <w:rsid w:val="00FC6F81"/>
    <w:rsid w:val="00FE620C"/>
    <w:rsid w:val="00FE6368"/>
    <w:rsid w:val="00FE675F"/>
    <w:rsid w:val="00FF3E3B"/>
    <w:rsid w:val="00FF4B41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6531C"/>
  <w15:docId w15:val="{C7DCCB75-A049-444A-8C65-A3E75AA9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EA8"/>
    <w:pPr>
      <w:overflowPunct w:val="0"/>
      <w:autoSpaceDE w:val="0"/>
      <w:autoSpaceDN w:val="0"/>
      <w:adjustRightInd w:val="0"/>
      <w:textAlignment w:val="baseline"/>
    </w:pPr>
    <w:rPr>
      <w:lang w:eastAsia="en-US"/>
    </w:rPr>
  </w:style>
  <w:style w:type="paragraph" w:styleId="Heading1">
    <w:name w:val="heading 1"/>
    <w:basedOn w:val="Title"/>
    <w:next w:val="Firstline"/>
    <w:link w:val="Heading1Char"/>
    <w:uiPriority w:val="9"/>
    <w:qFormat/>
    <w:rsid w:val="00424420"/>
    <w:pPr>
      <w:spacing w:before="360" w:after="120" w:line="240" w:lineRule="exact"/>
      <w:outlineLvl w:val="0"/>
    </w:pPr>
    <w:rPr>
      <w:color w:val="800000"/>
      <w:sz w:val="20"/>
    </w:rPr>
  </w:style>
  <w:style w:type="paragraph" w:styleId="Heading2">
    <w:name w:val="heading 2"/>
    <w:basedOn w:val="Heading1"/>
    <w:next w:val="Firstline"/>
    <w:qFormat/>
    <w:rsid w:val="00424420"/>
    <w:pPr>
      <w:outlineLvl w:val="1"/>
    </w:pPr>
    <w:rPr>
      <w:b w:val="0"/>
      <w:i/>
      <w:color w:val="808000"/>
    </w:rPr>
  </w:style>
  <w:style w:type="paragraph" w:styleId="Heading3">
    <w:name w:val="heading 3"/>
    <w:basedOn w:val="Heading2"/>
    <w:next w:val="Firstline"/>
    <w:qFormat/>
    <w:rsid w:val="00424420"/>
    <w:pPr>
      <w:outlineLvl w:val="2"/>
    </w:pPr>
    <w:rPr>
      <w:color w:val="800080"/>
      <w:sz w:val="18"/>
    </w:rPr>
  </w:style>
  <w:style w:type="paragraph" w:styleId="Heading4">
    <w:name w:val="heading 4"/>
    <w:basedOn w:val="Heading3"/>
    <w:next w:val="Firstline"/>
    <w:qFormat/>
    <w:rsid w:val="00424420"/>
    <w:pPr>
      <w:tabs>
        <w:tab w:val="left" w:pos="240"/>
      </w:tabs>
      <w:jc w:val="both"/>
      <w:outlineLvl w:val="3"/>
    </w:pPr>
    <w:rPr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Authors"/>
    <w:link w:val="TitleChar"/>
    <w:uiPriority w:val="10"/>
    <w:qFormat/>
    <w:rsid w:val="00424420"/>
    <w:pPr>
      <w:widowControl w:val="0"/>
    </w:pPr>
    <w:rPr>
      <w:b/>
      <w:sz w:val="36"/>
    </w:rPr>
  </w:style>
  <w:style w:type="paragraph" w:customStyle="1" w:styleId="Authors">
    <w:name w:val="Authors"/>
    <w:basedOn w:val="Firstline"/>
    <w:rsid w:val="00424420"/>
    <w:pPr>
      <w:tabs>
        <w:tab w:val="clear" w:pos="240"/>
      </w:tabs>
      <w:spacing w:line="300" w:lineRule="exact"/>
      <w:jc w:val="left"/>
    </w:pPr>
    <w:rPr>
      <w:color w:val="008000"/>
      <w:sz w:val="24"/>
    </w:rPr>
  </w:style>
  <w:style w:type="paragraph" w:customStyle="1" w:styleId="Firstline">
    <w:name w:val="First line"/>
    <w:basedOn w:val="BodyText1"/>
    <w:next w:val="BodyText1"/>
    <w:rsid w:val="00424420"/>
    <w:pPr>
      <w:ind w:firstLine="0"/>
    </w:pPr>
  </w:style>
  <w:style w:type="paragraph" w:customStyle="1" w:styleId="BodyText1">
    <w:name w:val="Body Text1"/>
    <w:rsid w:val="00424420"/>
    <w:pPr>
      <w:widowControl w:val="0"/>
      <w:tabs>
        <w:tab w:val="left" w:pos="240"/>
      </w:tabs>
      <w:overflowPunct w:val="0"/>
      <w:autoSpaceDE w:val="0"/>
      <w:autoSpaceDN w:val="0"/>
      <w:adjustRightInd w:val="0"/>
      <w:spacing w:line="240" w:lineRule="exact"/>
      <w:ind w:firstLine="240"/>
      <w:jc w:val="both"/>
      <w:textAlignment w:val="baseline"/>
    </w:pPr>
    <w:rPr>
      <w:sz w:val="19"/>
      <w:lang w:eastAsia="en-US"/>
    </w:rPr>
  </w:style>
  <w:style w:type="paragraph" w:customStyle="1" w:styleId="Heading">
    <w:name w:val="Heading"/>
    <w:basedOn w:val="BodyText1"/>
    <w:rsid w:val="00424420"/>
    <w:rPr>
      <w:color w:val="000080"/>
    </w:rPr>
  </w:style>
  <w:style w:type="paragraph" w:styleId="List">
    <w:name w:val="List"/>
    <w:basedOn w:val="Firstline"/>
    <w:rsid w:val="00424420"/>
  </w:style>
  <w:style w:type="paragraph" w:customStyle="1" w:styleId="Figlegend">
    <w:name w:val="Fig.legend"/>
    <w:basedOn w:val="Firstline"/>
    <w:rsid w:val="00424420"/>
    <w:pPr>
      <w:tabs>
        <w:tab w:val="clear" w:pos="240"/>
      </w:tabs>
      <w:spacing w:line="220" w:lineRule="exact"/>
    </w:pPr>
    <w:rPr>
      <w:color w:val="0000FF"/>
      <w:sz w:val="18"/>
    </w:rPr>
  </w:style>
  <w:style w:type="paragraph" w:customStyle="1" w:styleId="Summary">
    <w:name w:val="Summary"/>
    <w:basedOn w:val="Firstline"/>
    <w:next w:val="Normal"/>
    <w:rsid w:val="00424420"/>
    <w:pPr>
      <w:tabs>
        <w:tab w:val="clear" w:pos="240"/>
      </w:tabs>
      <w:spacing w:line="260" w:lineRule="exact"/>
    </w:pPr>
    <w:rPr>
      <w:color w:val="000080"/>
    </w:rPr>
  </w:style>
  <w:style w:type="paragraph" w:customStyle="1" w:styleId="Keywords">
    <w:name w:val="Keywords"/>
    <w:basedOn w:val="Firstline"/>
    <w:rsid w:val="00424420"/>
    <w:pPr>
      <w:spacing w:before="120" w:line="260" w:lineRule="exact"/>
    </w:pPr>
    <w:rPr>
      <w:color w:val="800080"/>
    </w:rPr>
  </w:style>
  <w:style w:type="paragraph" w:customStyle="1" w:styleId="References">
    <w:name w:val="References"/>
    <w:basedOn w:val="Firstline"/>
    <w:rsid w:val="00424420"/>
    <w:pPr>
      <w:tabs>
        <w:tab w:val="clear" w:pos="240"/>
      </w:tabs>
      <w:spacing w:line="220" w:lineRule="exact"/>
      <w:ind w:left="300" w:hanging="300"/>
    </w:pPr>
    <w:rPr>
      <w:sz w:val="18"/>
    </w:rPr>
  </w:style>
  <w:style w:type="paragraph" w:customStyle="1" w:styleId="Table">
    <w:name w:val="Table"/>
    <w:basedOn w:val="Figlegend"/>
    <w:rsid w:val="00424420"/>
    <w:pPr>
      <w:jc w:val="left"/>
    </w:pPr>
    <w:rPr>
      <w:color w:val="000080"/>
    </w:rPr>
  </w:style>
  <w:style w:type="paragraph" w:customStyle="1" w:styleId="Tablefoot">
    <w:name w:val="Tablefoot"/>
    <w:basedOn w:val="Table"/>
    <w:next w:val="Footnote"/>
    <w:rsid w:val="00424420"/>
    <w:pPr>
      <w:pBdr>
        <w:bottom w:val="single" w:sz="6" w:space="0" w:color="auto"/>
        <w:between w:val="single" w:sz="6" w:space="3" w:color="auto"/>
      </w:pBdr>
      <w:spacing w:after="120" w:line="220" w:lineRule="atLeast"/>
    </w:pPr>
  </w:style>
  <w:style w:type="paragraph" w:customStyle="1" w:styleId="Footnote">
    <w:name w:val="Footnote"/>
    <w:basedOn w:val="Figlegend"/>
    <w:rsid w:val="00424420"/>
    <w:pPr>
      <w:spacing w:line="200" w:lineRule="exact"/>
    </w:pPr>
    <w:rPr>
      <w:color w:val="000080"/>
      <w:sz w:val="16"/>
    </w:rPr>
  </w:style>
  <w:style w:type="paragraph" w:customStyle="1" w:styleId="Tablelegend">
    <w:name w:val="Table legend"/>
    <w:basedOn w:val="Figlegend"/>
    <w:next w:val="Tablehead"/>
    <w:rsid w:val="00424420"/>
    <w:rPr>
      <w:color w:val="000080"/>
    </w:rPr>
  </w:style>
  <w:style w:type="paragraph" w:customStyle="1" w:styleId="Tablehead">
    <w:name w:val="Tablehead"/>
    <w:basedOn w:val="Tablefoot"/>
    <w:next w:val="Table"/>
    <w:rsid w:val="00424420"/>
    <w:pPr>
      <w:pBdr>
        <w:top w:val="single" w:sz="6" w:space="3" w:color="auto"/>
        <w:bottom w:val="single" w:sz="6" w:space="3" w:color="auto"/>
        <w:between w:val="none" w:sz="0" w:space="0" w:color="auto"/>
      </w:pBdr>
    </w:pPr>
  </w:style>
  <w:style w:type="paragraph" w:customStyle="1" w:styleId="Equation">
    <w:name w:val="Equation"/>
    <w:basedOn w:val="Firstline"/>
    <w:next w:val="Firstline"/>
    <w:rsid w:val="00424420"/>
    <w:pPr>
      <w:tabs>
        <w:tab w:val="clear" w:pos="240"/>
        <w:tab w:val="right" w:pos="4680"/>
      </w:tabs>
      <w:spacing w:before="120" w:after="120"/>
      <w:jc w:val="center"/>
    </w:pPr>
  </w:style>
  <w:style w:type="paragraph" w:customStyle="1" w:styleId="Tablehalf">
    <w:name w:val="Table half"/>
    <w:basedOn w:val="Table"/>
    <w:rsid w:val="00424420"/>
    <w:pPr>
      <w:spacing w:after="110"/>
    </w:pPr>
  </w:style>
  <w:style w:type="paragraph" w:customStyle="1" w:styleId="Address">
    <w:name w:val="Address"/>
    <w:basedOn w:val="Firstline"/>
    <w:next w:val="Normal"/>
    <w:rsid w:val="00424420"/>
    <w:pPr>
      <w:jc w:val="left"/>
    </w:pPr>
    <w:rPr>
      <w:i/>
      <w:color w:val="0000FF"/>
    </w:rPr>
  </w:style>
  <w:style w:type="paragraph" w:customStyle="1" w:styleId="Bullets">
    <w:name w:val="Bullets"/>
    <w:basedOn w:val="Firstline"/>
    <w:rsid w:val="00424420"/>
    <w:pPr>
      <w:ind w:left="240" w:hanging="240"/>
    </w:pPr>
  </w:style>
  <w:style w:type="paragraph" w:customStyle="1" w:styleId="Runninghead">
    <w:name w:val="Running head"/>
    <w:basedOn w:val="Firstline"/>
    <w:rsid w:val="00424420"/>
    <w:rPr>
      <w:i/>
    </w:rPr>
  </w:style>
  <w:style w:type="paragraph" w:customStyle="1" w:styleId="Articletype">
    <w:name w:val="Article type"/>
    <w:basedOn w:val="Firstline"/>
    <w:next w:val="Normal"/>
    <w:rsid w:val="00424420"/>
    <w:rPr>
      <w:b/>
      <w:caps/>
    </w:rPr>
  </w:style>
  <w:style w:type="character" w:customStyle="1" w:styleId="FiglegendID">
    <w:name w:val="Fig.legend ID"/>
    <w:rsid w:val="00424420"/>
    <w:rPr>
      <w:b/>
      <w:color w:val="008080"/>
    </w:rPr>
  </w:style>
  <w:style w:type="paragraph" w:customStyle="1" w:styleId="Received">
    <w:name w:val="Received"/>
    <w:basedOn w:val="Firstline"/>
    <w:rsid w:val="00424420"/>
    <w:rPr>
      <w:color w:val="808000"/>
    </w:rPr>
  </w:style>
  <w:style w:type="paragraph" w:customStyle="1" w:styleId="TOCTitle">
    <w:name w:val="TOC Title"/>
    <w:basedOn w:val="Firstline"/>
    <w:next w:val="Normal"/>
    <w:rsid w:val="00424420"/>
    <w:pPr>
      <w:tabs>
        <w:tab w:val="clear" w:pos="240"/>
        <w:tab w:val="right" w:pos="312"/>
      </w:tabs>
      <w:ind w:left="480" w:hanging="960"/>
      <w:jc w:val="left"/>
    </w:pPr>
  </w:style>
  <w:style w:type="character" w:customStyle="1" w:styleId="TablelegendID">
    <w:name w:val="Table legend ID"/>
    <w:rsid w:val="00424420"/>
    <w:rPr>
      <w:b/>
      <w:color w:val="008000"/>
    </w:rPr>
  </w:style>
  <w:style w:type="paragraph" w:customStyle="1" w:styleId="Correspondence">
    <w:name w:val="Correspondence"/>
    <w:basedOn w:val="Firstline"/>
    <w:next w:val="Footnote"/>
    <w:rsid w:val="00424420"/>
    <w:rPr>
      <w:color w:val="0000FF"/>
    </w:rPr>
  </w:style>
  <w:style w:type="paragraph" w:styleId="Quote">
    <w:name w:val="Quote"/>
    <w:basedOn w:val="Firstline"/>
    <w:next w:val="Firstline"/>
    <w:qFormat/>
    <w:rsid w:val="00424420"/>
    <w:pPr>
      <w:ind w:left="480"/>
      <w:jc w:val="left"/>
    </w:pPr>
  </w:style>
  <w:style w:type="paragraph" w:customStyle="1" w:styleId="SGML">
    <w:name w:val="SGML"/>
    <w:basedOn w:val="Firstline"/>
    <w:rsid w:val="00424420"/>
  </w:style>
  <w:style w:type="paragraph" w:styleId="TOCHeading">
    <w:name w:val="TOC Heading"/>
    <w:basedOn w:val="TOCTitle"/>
    <w:next w:val="Normal"/>
    <w:qFormat/>
    <w:rsid w:val="00424420"/>
    <w:pPr>
      <w:spacing w:before="360" w:after="120"/>
      <w:ind w:firstLine="0"/>
    </w:pPr>
    <w:rPr>
      <w:b/>
      <w:color w:val="800000"/>
    </w:rPr>
  </w:style>
  <w:style w:type="character" w:customStyle="1" w:styleId="Headingrunon">
    <w:name w:val="Heading run on"/>
    <w:rsid w:val="00424420"/>
    <w:rPr>
      <w:i/>
      <w:color w:val="FF00FF"/>
    </w:rPr>
  </w:style>
  <w:style w:type="paragraph" w:customStyle="1" w:styleId="EndAuthors">
    <w:name w:val="End Authors"/>
    <w:basedOn w:val="Firstline"/>
    <w:rsid w:val="00424420"/>
    <w:pPr>
      <w:tabs>
        <w:tab w:val="clear" w:pos="240"/>
      </w:tabs>
      <w:jc w:val="right"/>
    </w:pPr>
    <w:rPr>
      <w:i/>
      <w:color w:val="008000"/>
    </w:rPr>
  </w:style>
  <w:style w:type="character" w:customStyle="1" w:styleId="TOCAuthors">
    <w:name w:val="TOC Authors"/>
    <w:rsid w:val="00424420"/>
    <w:rPr>
      <w:i/>
    </w:rPr>
  </w:style>
  <w:style w:type="character" w:customStyle="1" w:styleId="TOCAID">
    <w:name w:val="TOC AID"/>
    <w:rsid w:val="00424420"/>
    <w:rPr>
      <w:b/>
      <w:vanish/>
    </w:rPr>
  </w:style>
  <w:style w:type="character" w:customStyle="1" w:styleId="TOCPageNumber">
    <w:name w:val="TOC Page Number"/>
    <w:rsid w:val="00424420"/>
    <w:rPr>
      <w:color w:val="0000FF"/>
    </w:rPr>
  </w:style>
  <w:style w:type="character" w:customStyle="1" w:styleId="TOCIssueDetails">
    <w:name w:val="TOC Issue Details"/>
    <w:basedOn w:val="DefaultParagraphFont"/>
    <w:rsid w:val="00424420"/>
  </w:style>
  <w:style w:type="character" w:customStyle="1" w:styleId="TOCJournalTitle">
    <w:name w:val="TOC Journal Title"/>
    <w:basedOn w:val="DefaultParagraphFont"/>
    <w:rsid w:val="00424420"/>
  </w:style>
  <w:style w:type="paragraph" w:customStyle="1" w:styleId="EndAddress">
    <w:name w:val="End Address"/>
    <w:basedOn w:val="Firstline"/>
    <w:rsid w:val="00424420"/>
    <w:pPr>
      <w:tabs>
        <w:tab w:val="clear" w:pos="240"/>
      </w:tabs>
      <w:jc w:val="right"/>
    </w:pPr>
    <w:rPr>
      <w:i/>
      <w:color w:val="0000FF"/>
    </w:rPr>
  </w:style>
  <w:style w:type="paragraph" w:customStyle="1" w:styleId="Tablefootnote">
    <w:name w:val="Table footnote"/>
    <w:basedOn w:val="Table"/>
    <w:rsid w:val="00424420"/>
    <w:rPr>
      <w:color w:val="800080"/>
    </w:rPr>
  </w:style>
  <w:style w:type="paragraph" w:customStyle="1" w:styleId="Abbreviations">
    <w:name w:val="Abbreviations"/>
    <w:basedOn w:val="BodyText1"/>
    <w:rsid w:val="00424420"/>
    <w:pPr>
      <w:tabs>
        <w:tab w:val="clear" w:pos="240"/>
      </w:tabs>
    </w:pPr>
    <w:rPr>
      <w:color w:val="800080"/>
    </w:rPr>
  </w:style>
  <w:style w:type="paragraph" w:customStyle="1" w:styleId="Acknowledgements">
    <w:name w:val="Acknowledgements"/>
    <w:basedOn w:val="BodyText1"/>
    <w:rsid w:val="00424420"/>
    <w:pPr>
      <w:tabs>
        <w:tab w:val="clear" w:pos="240"/>
      </w:tabs>
    </w:pPr>
    <w:rPr>
      <w:color w:val="808000"/>
    </w:rPr>
  </w:style>
  <w:style w:type="paragraph" w:customStyle="1" w:styleId="Headingrunon2">
    <w:name w:val="Heading run on 2"/>
    <w:basedOn w:val="BodyText1"/>
    <w:rsid w:val="00424420"/>
    <w:pPr>
      <w:tabs>
        <w:tab w:val="clear" w:pos="240"/>
      </w:tabs>
    </w:pPr>
    <w:rPr>
      <w:color w:val="FF00FF"/>
    </w:rPr>
  </w:style>
  <w:style w:type="paragraph" w:customStyle="1" w:styleId="Summaryheading">
    <w:name w:val="Summary heading"/>
    <w:basedOn w:val="BodyText1"/>
    <w:rsid w:val="00424420"/>
    <w:pPr>
      <w:tabs>
        <w:tab w:val="clear" w:pos="240"/>
      </w:tabs>
    </w:pPr>
    <w:rPr>
      <w:color w:val="FF00FF"/>
    </w:rPr>
  </w:style>
  <w:style w:type="character" w:customStyle="1" w:styleId="Style1">
    <w:name w:val="Style1"/>
    <w:rsid w:val="00424420"/>
    <w:rPr>
      <w:b/>
    </w:rPr>
  </w:style>
  <w:style w:type="paragraph" w:styleId="Subtitle">
    <w:name w:val="Subtitle"/>
    <w:basedOn w:val="Normal"/>
    <w:qFormat/>
    <w:rsid w:val="00424420"/>
    <w:pPr>
      <w:spacing w:before="120" w:after="60"/>
    </w:pPr>
    <w:rPr>
      <w:b/>
      <w:sz w:val="24"/>
    </w:rPr>
  </w:style>
  <w:style w:type="character" w:styleId="CommentReference">
    <w:name w:val="annotation reference"/>
    <w:uiPriority w:val="99"/>
    <w:semiHidden/>
    <w:rPr>
      <w:b/>
      <w:sz w:val="32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pPr>
      <w:spacing w:after="120"/>
    </w:pPr>
  </w:style>
  <w:style w:type="paragraph" w:styleId="CommentText">
    <w:name w:val="annotation text"/>
    <w:basedOn w:val="Normal"/>
    <w:link w:val="CommentTextChar"/>
    <w:uiPriority w:val="99"/>
    <w:semiHidden/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alloonText">
    <w:name w:val="Balloon Text"/>
    <w:basedOn w:val="Normal"/>
    <w:link w:val="BalloonTextChar"/>
    <w:uiPriority w:val="99"/>
    <w:semiHidden/>
    <w:rsid w:val="0042442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473EC"/>
    <w:rPr>
      <w:b/>
      <w:bCs/>
    </w:rPr>
  </w:style>
  <w:style w:type="character" w:customStyle="1" w:styleId="CommentTextChar">
    <w:name w:val="Comment Text Char"/>
    <w:link w:val="CommentText"/>
    <w:uiPriority w:val="99"/>
    <w:semiHidden/>
    <w:rsid w:val="008473EC"/>
    <w:rPr>
      <w:lang w:eastAsia="en-US"/>
    </w:rPr>
  </w:style>
  <w:style w:type="character" w:customStyle="1" w:styleId="CommentSubjectChar">
    <w:name w:val="Comment Subject Char"/>
    <w:link w:val="CommentSubject"/>
    <w:uiPriority w:val="99"/>
    <w:rsid w:val="008473EC"/>
    <w:rPr>
      <w:b/>
      <w:bCs/>
      <w:lang w:eastAsia="en-US"/>
    </w:rPr>
  </w:style>
  <w:style w:type="character" w:styleId="Hyperlink">
    <w:name w:val="Hyperlink"/>
    <w:uiPriority w:val="99"/>
    <w:unhideWhenUsed/>
    <w:rsid w:val="00844989"/>
    <w:rPr>
      <w:color w:val="0000FF"/>
      <w:u w:val="single"/>
    </w:rPr>
  </w:style>
  <w:style w:type="character" w:styleId="Strong">
    <w:name w:val="Strong"/>
    <w:uiPriority w:val="22"/>
    <w:qFormat/>
    <w:rsid w:val="00844989"/>
    <w:rPr>
      <w:b/>
      <w:bCs/>
    </w:rPr>
  </w:style>
  <w:style w:type="paragraph" w:styleId="ListParagraph">
    <w:name w:val="List Paragraph"/>
    <w:basedOn w:val="Normal"/>
    <w:uiPriority w:val="34"/>
    <w:qFormat/>
    <w:rsid w:val="00D6039A"/>
    <w:pPr>
      <w:ind w:left="720"/>
      <w:contextualSpacing/>
    </w:pPr>
  </w:style>
  <w:style w:type="paragraph" w:styleId="Revision">
    <w:name w:val="Revision"/>
    <w:hidden/>
    <w:uiPriority w:val="99"/>
    <w:semiHidden/>
    <w:rsid w:val="00BA6ADE"/>
    <w:rPr>
      <w:lang w:eastAsia="en-US"/>
    </w:rPr>
  </w:style>
  <w:style w:type="paragraph" w:customStyle="1" w:styleId="DecimalAligned">
    <w:name w:val="Decimal Aligned"/>
    <w:basedOn w:val="Normal"/>
    <w:uiPriority w:val="40"/>
    <w:qFormat/>
    <w:rsid w:val="009F25AD"/>
    <w:pPr>
      <w:tabs>
        <w:tab w:val="decimal" w:pos="360"/>
      </w:tabs>
      <w:overflowPunct/>
      <w:autoSpaceDE/>
      <w:autoSpaceDN/>
      <w:adjustRightInd/>
      <w:spacing w:after="200" w:line="276" w:lineRule="auto"/>
      <w:textAlignment w:val="auto"/>
    </w:pPr>
    <w:rPr>
      <w:rFonts w:ascii="Calibri" w:hAnsi="Calibri" w:cs="Arial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9F25AD"/>
    <w:rPr>
      <w:rFonts w:ascii="Times New Roman" w:eastAsia="Times New Roman" w:hAnsi="Times New Roman" w:cs="Arial" w:hint="default"/>
      <w:bCs w:val="0"/>
      <w:i/>
      <w:iCs/>
      <w:color w:val="808080"/>
      <w:szCs w:val="22"/>
      <w:lang w:val="en-US"/>
    </w:rPr>
  </w:style>
  <w:style w:type="table" w:styleId="TableGrid">
    <w:name w:val="Table Grid"/>
    <w:basedOn w:val="TableNormal"/>
    <w:uiPriority w:val="59"/>
    <w:rsid w:val="0051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C461E3"/>
    <w:pPr>
      <w:overflowPunct/>
      <w:autoSpaceDE/>
      <w:autoSpaceDN/>
      <w:adjustRightInd/>
      <w:textAlignment w:val="auto"/>
    </w:pPr>
    <w:rPr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461E3"/>
    <w:rPr>
      <w:lang w:val="en-US" w:eastAsia="en-US"/>
    </w:rPr>
  </w:style>
  <w:style w:type="character" w:styleId="EndnoteReference">
    <w:name w:val="endnote reference"/>
    <w:basedOn w:val="DefaultParagraphFont"/>
    <w:uiPriority w:val="99"/>
    <w:rsid w:val="00C461E3"/>
    <w:rPr>
      <w:vertAlign w:val="superscript"/>
    </w:rPr>
  </w:style>
  <w:style w:type="paragraph" w:styleId="Date">
    <w:name w:val="Date"/>
    <w:basedOn w:val="Normal"/>
    <w:next w:val="Normal"/>
    <w:link w:val="DateChar"/>
    <w:rsid w:val="00C461E3"/>
    <w:pPr>
      <w:overflowPunct/>
      <w:autoSpaceDE/>
      <w:autoSpaceDN/>
      <w:adjustRightInd/>
      <w:textAlignment w:val="auto"/>
    </w:pPr>
    <w:rPr>
      <w:rFonts w:ascii="Arial" w:hAnsi="Arial" w:cs="Arial"/>
      <w:b/>
      <w:bCs/>
      <w:sz w:val="22"/>
      <w:szCs w:val="22"/>
      <w:lang w:val="en-US"/>
    </w:rPr>
  </w:style>
  <w:style w:type="character" w:customStyle="1" w:styleId="DateChar">
    <w:name w:val="Date Char"/>
    <w:basedOn w:val="DefaultParagraphFont"/>
    <w:link w:val="Date"/>
    <w:rsid w:val="00C461E3"/>
    <w:rPr>
      <w:rFonts w:ascii="Arial" w:hAnsi="Arial" w:cs="Arial"/>
      <w:b/>
      <w:bCs/>
      <w:sz w:val="22"/>
      <w:szCs w:val="22"/>
      <w:lang w:val="en-US" w:eastAsia="en-US"/>
    </w:rPr>
  </w:style>
  <w:style w:type="table" w:styleId="TableSimple1">
    <w:name w:val="Table Simple 1"/>
    <w:basedOn w:val="TableNormal"/>
    <w:rsid w:val="00242B2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242B2F"/>
    <w:pPr>
      <w:shd w:val="clear" w:color="auto" w:fill="000080"/>
      <w:overflowPunct/>
      <w:autoSpaceDE/>
      <w:autoSpaceDN/>
      <w:adjustRightInd/>
      <w:textAlignment w:val="auto"/>
    </w:pPr>
    <w:rPr>
      <w:rFonts w:ascii="Tahoma" w:hAnsi="Tahoma" w:cs="Tahoma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rsid w:val="00242B2F"/>
    <w:rPr>
      <w:rFonts w:ascii="Tahoma" w:hAnsi="Tahoma" w:cs="Tahoma"/>
      <w:shd w:val="clear" w:color="auto" w:fill="000080"/>
      <w:lang w:val="de-DE" w:eastAsia="de-DE"/>
    </w:rPr>
  </w:style>
  <w:style w:type="character" w:styleId="PageNumber">
    <w:name w:val="page number"/>
    <w:basedOn w:val="DefaultParagraphFont"/>
    <w:rsid w:val="00242B2F"/>
  </w:style>
  <w:style w:type="table" w:styleId="TableGrid8">
    <w:name w:val="Table Grid 8"/>
    <w:basedOn w:val="TableNormal"/>
    <w:rsid w:val="00242B2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erChar">
    <w:name w:val="Header Char"/>
    <w:link w:val="Header"/>
    <w:uiPriority w:val="99"/>
    <w:rsid w:val="00242B2F"/>
    <w:rPr>
      <w:lang w:eastAsia="en-US"/>
    </w:rPr>
  </w:style>
  <w:style w:type="character" w:styleId="Emphasis">
    <w:name w:val="Emphasis"/>
    <w:uiPriority w:val="20"/>
    <w:qFormat/>
    <w:rsid w:val="00242B2F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unhideWhenUsed/>
    <w:rsid w:val="00242B2F"/>
  </w:style>
  <w:style w:type="paragraph" w:styleId="NormalWeb">
    <w:name w:val="Normal (Web)"/>
    <w:basedOn w:val="Normal"/>
    <w:uiPriority w:val="99"/>
    <w:rsid w:val="00242B2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/>
      <w:color w:val="000000"/>
      <w:lang w:val="de-DE" w:eastAsia="de-DE"/>
    </w:rPr>
  </w:style>
  <w:style w:type="character" w:customStyle="1" w:styleId="hw1">
    <w:name w:val="hw1"/>
    <w:rsid w:val="00242B2F"/>
    <w:rPr>
      <w:b/>
      <w:bCs/>
      <w:u w:val="single"/>
    </w:rPr>
  </w:style>
  <w:style w:type="paragraph" w:styleId="NoSpacing">
    <w:name w:val="No Spacing"/>
    <w:uiPriority w:val="99"/>
    <w:qFormat/>
    <w:rsid w:val="00C0545C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3D30"/>
    <w:rPr>
      <w:lang w:eastAsia="en-US"/>
    </w:rPr>
  </w:style>
  <w:style w:type="character" w:customStyle="1" w:styleId="st">
    <w:name w:val="st"/>
    <w:basedOn w:val="DefaultParagraphFont"/>
    <w:rsid w:val="00D33D30"/>
  </w:style>
  <w:style w:type="character" w:customStyle="1" w:styleId="TitleChar">
    <w:name w:val="Title Char"/>
    <w:link w:val="Title"/>
    <w:uiPriority w:val="10"/>
    <w:rsid w:val="00011A0D"/>
    <w:rPr>
      <w:b/>
      <w:sz w:val="3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11A0D"/>
    <w:pPr>
      <w:overflowPunct/>
      <w:autoSpaceDE/>
      <w:autoSpaceDN/>
      <w:adjustRightInd/>
      <w:spacing w:after="200" w:line="276" w:lineRule="auto"/>
      <w:textAlignment w:val="auto"/>
    </w:pPr>
    <w:rPr>
      <w:rFonts w:ascii="Calibri" w:hAnsi="Calibri"/>
      <w:b/>
      <w:bCs/>
      <w:lang w:val="el-GR" w:eastAsia="el-GR"/>
    </w:rPr>
  </w:style>
  <w:style w:type="character" w:customStyle="1" w:styleId="BalloonTextChar">
    <w:name w:val="Balloon Text Char"/>
    <w:link w:val="BalloonText"/>
    <w:uiPriority w:val="99"/>
    <w:semiHidden/>
    <w:rsid w:val="00011A0D"/>
    <w:rPr>
      <w:rFonts w:ascii="Tahoma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94389"/>
  </w:style>
  <w:style w:type="character" w:customStyle="1" w:styleId="Heading1Char">
    <w:name w:val="Heading 1 Char"/>
    <w:basedOn w:val="DefaultParagraphFont"/>
    <w:link w:val="Heading1"/>
    <w:uiPriority w:val="9"/>
    <w:rsid w:val="00494389"/>
    <w:rPr>
      <w:b/>
      <w:color w:val="800000"/>
      <w:lang w:eastAsia="en-US"/>
    </w:rPr>
  </w:style>
  <w:style w:type="character" w:customStyle="1" w:styleId="wi-fullname">
    <w:name w:val="wi-fullname"/>
    <w:basedOn w:val="DefaultParagraphFont"/>
    <w:rsid w:val="00494389"/>
  </w:style>
  <w:style w:type="character" w:customStyle="1" w:styleId="apple-converted-space">
    <w:name w:val="apple-converted-space"/>
    <w:basedOn w:val="DefaultParagraphFont"/>
    <w:rsid w:val="00494389"/>
  </w:style>
  <w:style w:type="table" w:customStyle="1" w:styleId="PlainTable21">
    <w:name w:val="Plain Table 21"/>
    <w:basedOn w:val="TableNormal"/>
    <w:uiPriority w:val="42"/>
    <w:rsid w:val="00494389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494389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-Accent51">
    <w:name w:val="List Table 2 - Accent 51"/>
    <w:basedOn w:val="TableNormal"/>
    <w:uiPriority w:val="47"/>
    <w:rsid w:val="00494389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494389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494389"/>
    <w:pPr>
      <w:overflowPunct/>
      <w:autoSpaceDE/>
      <w:autoSpaceDN/>
      <w:adjustRightInd/>
      <w:textAlignment w:val="auto"/>
    </w:pPr>
    <w:rPr>
      <w:rFonts w:eastAsiaTheme="minorHAnsi"/>
      <w:sz w:val="24"/>
      <w:szCs w:val="24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94389"/>
    <w:rPr>
      <w:rFonts w:eastAsia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9438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075D6"/>
    <w:pPr>
      <w:overflowPunct/>
      <w:autoSpaceDE/>
      <w:autoSpaceDN/>
      <w:adjustRightInd/>
      <w:spacing w:line="276" w:lineRule="auto"/>
      <w:jc w:val="center"/>
      <w:textAlignment w:val="auto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5D6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075D6"/>
    <w:pPr>
      <w:overflowPunct/>
      <w:autoSpaceDE/>
      <w:autoSpaceDN/>
      <w:adjustRightInd/>
      <w:spacing w:after="200"/>
      <w:textAlignment w:val="auto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5D6"/>
    <w:rPr>
      <w:rFonts w:ascii="Calibri" w:eastAsiaTheme="minorHAnsi" w:hAnsi="Calibri" w:cs="Calibri"/>
      <w:noProof/>
      <w:sz w:val="22"/>
      <w:szCs w:val="22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9075D6"/>
  </w:style>
  <w:style w:type="table" w:customStyle="1" w:styleId="TableGrid1">
    <w:name w:val="Table Grid1"/>
    <w:basedOn w:val="TableNormal"/>
    <w:next w:val="TableGrid"/>
    <w:uiPriority w:val="59"/>
    <w:rsid w:val="009075D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9075D6"/>
  </w:style>
  <w:style w:type="numbering" w:customStyle="1" w:styleId="NoList2">
    <w:name w:val="No List2"/>
    <w:next w:val="NoList"/>
    <w:uiPriority w:val="99"/>
    <w:semiHidden/>
    <w:unhideWhenUsed/>
    <w:rsid w:val="009075D6"/>
  </w:style>
  <w:style w:type="table" w:customStyle="1" w:styleId="TableGrid2">
    <w:name w:val="Table Grid2"/>
    <w:basedOn w:val="TableNormal"/>
    <w:next w:val="TableGrid"/>
    <w:uiPriority w:val="59"/>
    <w:rsid w:val="009075D6"/>
    <w:rPr>
      <w:rFonts w:asciiTheme="minorHAnsi" w:eastAsiaTheme="minorEastAsia" w:hAnsiTheme="minorHAnsi" w:cstheme="minorBidi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075D6"/>
    <w:rPr>
      <w:rFonts w:asciiTheme="minorHAnsi" w:eastAsiaTheme="minorEastAsia" w:hAnsiTheme="minorHAnsi" w:cstheme="minorBidi"/>
      <w:sz w:val="24"/>
      <w:szCs w:val="24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075D6"/>
    <w:rPr>
      <w:rFonts w:asciiTheme="minorHAnsi" w:eastAsiaTheme="minorEastAsia" w:hAnsiTheme="minorHAnsi" w:cstheme="minorBidi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9075D6"/>
    <w:rPr>
      <w:rFonts w:asciiTheme="minorHAnsi" w:eastAsiaTheme="minorEastAsia" w:hAnsiTheme="minorHAnsi" w:cstheme="minorBidi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75D6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9075D6"/>
  </w:style>
  <w:style w:type="character" w:styleId="FollowedHyperlink">
    <w:name w:val="FollowedHyperlink"/>
    <w:basedOn w:val="DefaultParagraphFont"/>
    <w:uiPriority w:val="99"/>
    <w:semiHidden/>
    <w:unhideWhenUsed/>
    <w:rsid w:val="009075D6"/>
    <w:rPr>
      <w:color w:val="800080" w:themeColor="followedHyperlink"/>
      <w:u w:val="single"/>
    </w:rPr>
  </w:style>
  <w:style w:type="table" w:styleId="GridTable1Light">
    <w:name w:val="Grid Table 1 Light"/>
    <w:basedOn w:val="TableNormal"/>
    <w:uiPriority w:val="46"/>
    <w:rsid w:val="009075D6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D806B5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806B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189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84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1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23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3665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1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226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63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87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1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d\Templates\bju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A2E221-13C5-4AD0-83C3-E2BC6009C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ju</Template>
  <TotalTime>0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rapeutic potential of purinergic signalling for diseases of the urinary tract</vt:lpstr>
    </vt:vector>
  </TitlesOfParts>
  <Company>Microsoft</Company>
  <LinksUpToDate>false</LinksUpToDate>
  <CharactersWithSpaces>3327</CharactersWithSpaces>
  <SharedDoc>false</SharedDoc>
  <HLinks>
    <vt:vector size="6" baseType="variant">
      <vt:variant>
        <vt:i4>3735562</vt:i4>
      </vt:variant>
      <vt:variant>
        <vt:i4>0</vt:i4>
      </vt:variant>
      <vt:variant>
        <vt:i4>0</vt:i4>
      </vt:variant>
      <vt:variant>
        <vt:i4>5</vt:i4>
      </vt:variant>
      <vt:variant>
        <vt:lpwstr>mailto:wassim.kassouf@muhc.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apeutic potential of purinergic signalling for diseases of the urinary tract</dc:title>
  <dc:creator>Sharon</dc:creator>
  <cp:lastModifiedBy>Irudayaraj Edward, Integra-PDY, IN</cp:lastModifiedBy>
  <cp:revision>2</cp:revision>
  <dcterms:created xsi:type="dcterms:W3CDTF">2022-02-07T05:37:00Z</dcterms:created>
  <dcterms:modified xsi:type="dcterms:W3CDTF">2022-02-07T05:37:00Z</dcterms:modified>
</cp:coreProperties>
</file>